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23E8" w14:textId="7BE9A561" w:rsidR="006D630C" w:rsidRPr="00134814" w:rsidRDefault="006D630C" w:rsidP="009E4D85">
      <w:pPr>
        <w:jc w:val="center"/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134814" w:rsidRPr="00134814">
        <w:rPr>
          <w:rFonts w:cstheme="minorHAnsi"/>
        </w:rPr>
        <w:t xml:space="preserve">PDPN promotes the carcinogenicity of gastric cancer via activating Ezrin and mediating the crosstalk between </w:t>
      </w:r>
      <w:proofErr w:type="spellStart"/>
      <w:r w:rsidR="00134814" w:rsidRPr="00134814">
        <w:rPr>
          <w:rFonts w:cstheme="minorHAnsi"/>
        </w:rPr>
        <w:t>tumor</w:t>
      </w:r>
      <w:proofErr w:type="spellEnd"/>
      <w:r w:rsidR="00134814" w:rsidRPr="00134814">
        <w:rPr>
          <w:rFonts w:cstheme="minorHAnsi"/>
        </w:rPr>
        <w:t xml:space="preserve"> cells and cancer-associated fibroblasts</w:t>
      </w:r>
    </w:p>
    <w:p w14:paraId="6A7660BB" w14:textId="2B2F786F" w:rsidR="006D630C" w:rsidRPr="00210EE4" w:rsidRDefault="006D630C" w:rsidP="009E4D85">
      <w:pPr>
        <w:jc w:val="center"/>
        <w:rPr>
          <w:rFonts w:cstheme="minorHAnsi"/>
        </w:rPr>
      </w:pPr>
      <w:r w:rsidRPr="00134814">
        <w:rPr>
          <w:rFonts w:cstheme="minorHAnsi"/>
          <w:b/>
          <w:highlight w:val="yellow"/>
        </w:rPr>
        <w:t>Authors:</w:t>
      </w:r>
    </w:p>
    <w:p w14:paraId="5A69E3E3" w14:textId="3D71ED97" w:rsidR="006D630C" w:rsidRPr="004F7C46" w:rsidRDefault="006D630C" w:rsidP="009E4D85">
      <w:pPr>
        <w:pStyle w:val="Default"/>
        <w:jc w:val="center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134814">
        <w:rPr>
          <w:sz w:val="22"/>
          <w:szCs w:val="22"/>
        </w:rPr>
        <w:t>Not applicable</w:t>
      </w:r>
      <w:r w:rsidR="00842B36">
        <w:rPr>
          <w:sz w:val="22"/>
          <w:szCs w:val="22"/>
        </w:rPr>
        <w:t>.</w:t>
      </w:r>
    </w:p>
    <w:p w14:paraId="2B586245" w14:textId="77777777" w:rsidR="00842B36" w:rsidRDefault="00842B36" w:rsidP="009E4D85">
      <w:pPr>
        <w:ind w:left="-284" w:firstLine="284"/>
        <w:jc w:val="center"/>
        <w:rPr>
          <w:rFonts w:cstheme="minorHAnsi"/>
          <w:b/>
        </w:rPr>
      </w:pPr>
    </w:p>
    <w:p w14:paraId="78BEACA2" w14:textId="478AE109" w:rsidR="006D630C" w:rsidRPr="00842B36" w:rsidRDefault="006D630C" w:rsidP="009E4D85">
      <w:pPr>
        <w:jc w:val="center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CF45B7">
        <w:rPr>
          <w:rFonts w:cstheme="minorHAnsi"/>
        </w:rPr>
        <w:t xml:space="preserve">PDPN mediates gastric cancer progression via Ezrin activation and participants in the interaction with cancer-associated fibroblasts in </w:t>
      </w:r>
      <w:proofErr w:type="spellStart"/>
      <w:r w:rsidR="00CF45B7">
        <w:rPr>
          <w:rFonts w:cstheme="minorHAnsi"/>
        </w:rPr>
        <w:t>tumor</w:t>
      </w:r>
      <w:proofErr w:type="spellEnd"/>
      <w:r w:rsidR="00CF45B7">
        <w:rPr>
          <w:rFonts w:cstheme="minorHAnsi"/>
        </w:rPr>
        <w:t xml:space="preserve"> microenvironment</w:t>
      </w:r>
      <w:r w:rsidR="005E6792">
        <w:rPr>
          <w:rFonts w:cstheme="minorHAnsi"/>
        </w:rPr>
        <w:t>.</w:t>
      </w:r>
    </w:p>
    <w:p w14:paraId="45F1AC33" w14:textId="572BFA9D" w:rsidR="006D630C" w:rsidRPr="00210EE4" w:rsidRDefault="006D630C" w:rsidP="009E4D85">
      <w:pPr>
        <w:ind w:left="-284" w:firstLine="284"/>
        <w:jc w:val="center"/>
        <w:rPr>
          <w:rFonts w:cstheme="minorHAnsi"/>
          <w:b/>
        </w:rPr>
      </w:pPr>
      <w:r w:rsidRPr="00210EE4">
        <w:rPr>
          <w:rFonts w:cstheme="minorHAnsi"/>
          <w:b/>
        </w:rPr>
        <w:t>Definitions of ‘n’:</w:t>
      </w:r>
    </w:p>
    <w:p w14:paraId="6368095A" w14:textId="7D050D68" w:rsidR="005E6792" w:rsidRPr="005E6792" w:rsidRDefault="005E6792" w:rsidP="009E4D85">
      <w:pPr>
        <w:pStyle w:val="Default"/>
        <w:jc w:val="center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Pr="005E6792">
        <w:rPr>
          <w:sz w:val="22"/>
          <w:szCs w:val="22"/>
        </w:rPr>
        <w:t>individual</w:t>
      </w:r>
      <w:r w:rsidR="007E1789">
        <w:rPr>
          <w:sz w:val="22"/>
          <w:szCs w:val="22"/>
        </w:rPr>
        <w:t xml:space="preserve"> number of tissue samples</w:t>
      </w:r>
      <w:r w:rsidRPr="005E6792">
        <w:rPr>
          <w:sz w:val="22"/>
          <w:szCs w:val="22"/>
        </w:rPr>
        <w:t>.</w:t>
      </w:r>
    </w:p>
    <w:p w14:paraId="293B9FF5" w14:textId="58C26448" w:rsidR="005E6792" w:rsidRDefault="005E6792" w:rsidP="009E4D85">
      <w:pPr>
        <w:pStyle w:val="Default"/>
        <w:jc w:val="center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2:  n = number of </w:t>
      </w:r>
      <w:r w:rsidR="00B57A48">
        <w:rPr>
          <w:sz w:val="22"/>
          <w:szCs w:val="22"/>
        </w:rPr>
        <w:t>subjects.</w:t>
      </w:r>
    </w:p>
    <w:p w14:paraId="6F7440CF" w14:textId="5F261DC9" w:rsidR="00673CD5" w:rsidRDefault="00673CD5" w:rsidP="009E4D85">
      <w:pPr>
        <w:pStyle w:val="Default"/>
        <w:jc w:val="center"/>
        <w:rPr>
          <w:sz w:val="22"/>
          <w:szCs w:val="22"/>
        </w:rPr>
      </w:pPr>
      <w:r>
        <w:rPr>
          <w:sz w:val="22"/>
          <w:szCs w:val="22"/>
        </w:rPr>
        <w:t>Question 3</w:t>
      </w:r>
      <w:r w:rsidR="00965921">
        <w:rPr>
          <w:sz w:val="22"/>
          <w:szCs w:val="22"/>
        </w:rPr>
        <w:t>~Question 21</w:t>
      </w:r>
      <w:r>
        <w:rPr>
          <w:sz w:val="22"/>
          <w:szCs w:val="22"/>
        </w:rPr>
        <w:t xml:space="preserve">: </w:t>
      </w:r>
      <w:r w:rsidR="005B1799">
        <w:rPr>
          <w:sz w:val="22"/>
          <w:szCs w:val="22"/>
        </w:rPr>
        <w:t xml:space="preserve"> n = number of </w:t>
      </w:r>
      <w:r w:rsidR="00B57A48">
        <w:rPr>
          <w:sz w:val="22"/>
          <w:szCs w:val="22"/>
        </w:rPr>
        <w:t>experimental repeats of every group</w:t>
      </w:r>
      <w:r w:rsidR="005B1799">
        <w:rPr>
          <w:sz w:val="22"/>
          <w:szCs w:val="22"/>
        </w:rPr>
        <w:t>.</w:t>
      </w:r>
    </w:p>
    <w:p w14:paraId="59E737FD" w14:textId="77777777" w:rsidR="005E6792" w:rsidRPr="005E6792" w:rsidRDefault="005E6792" w:rsidP="009E4D85">
      <w:pPr>
        <w:pStyle w:val="Default"/>
        <w:jc w:val="center"/>
      </w:pPr>
    </w:p>
    <w:p w14:paraId="165BC93E" w14:textId="77777777" w:rsidR="00210EE4" w:rsidRPr="00210EE4" w:rsidRDefault="00210EE4" w:rsidP="009E4D85">
      <w:pPr>
        <w:jc w:val="center"/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a3"/>
        <w:tblW w:w="1599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134"/>
        <w:gridCol w:w="709"/>
        <w:gridCol w:w="708"/>
        <w:gridCol w:w="993"/>
        <w:gridCol w:w="708"/>
        <w:gridCol w:w="1418"/>
        <w:gridCol w:w="1417"/>
        <w:gridCol w:w="1843"/>
        <w:gridCol w:w="1055"/>
        <w:gridCol w:w="1761"/>
      </w:tblGrid>
      <w:tr w:rsidR="00980DA8" w:rsidRPr="00210EE4" w14:paraId="593D57B2" w14:textId="77777777" w:rsidTr="009E4D85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5A440B51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72FA50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14:paraId="78F9D1BC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22F0111C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1134" w:type="dxa"/>
          </w:tcPr>
          <w:p w14:paraId="6ECD23BB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4EE09E7D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</w:t>
            </w:r>
            <w:proofErr w:type="gramStart"/>
            <w:r w:rsidRPr="00210EE4">
              <w:rPr>
                <w:rFonts w:cstheme="minorHAnsi"/>
              </w:rPr>
              <w:t>or</w:t>
            </w:r>
            <w:proofErr w:type="gramEnd"/>
            <w:r w:rsidRPr="00210EE4">
              <w:rPr>
                <w:rFonts w:cstheme="minorHAnsi"/>
              </w:rPr>
              <w:t xml:space="preserve"> other summary statistic)</w:t>
            </w:r>
          </w:p>
        </w:tc>
        <w:tc>
          <w:tcPr>
            <w:tcW w:w="709" w:type="dxa"/>
          </w:tcPr>
          <w:p w14:paraId="1A2D0E6F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8" w:type="dxa"/>
          </w:tcPr>
          <w:p w14:paraId="4D8F76D0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993" w:type="dxa"/>
          </w:tcPr>
          <w:p w14:paraId="13CDF623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14:paraId="5F6857C2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18" w:type="dxa"/>
          </w:tcPr>
          <w:p w14:paraId="40FB8C69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0D46774F" w14:textId="4D3A2D07" w:rsidR="00210EE4" w:rsidRPr="00210EE4" w:rsidRDefault="00210EE4" w:rsidP="009E4D85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WT vs KO</w:t>
            </w:r>
          </w:p>
        </w:tc>
        <w:tc>
          <w:tcPr>
            <w:tcW w:w="1417" w:type="dxa"/>
          </w:tcPr>
          <w:p w14:paraId="635BB909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843" w:type="dxa"/>
          </w:tcPr>
          <w:p w14:paraId="50D675F8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E7893EB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subjects’ age or sex</w:t>
            </w:r>
          </w:p>
        </w:tc>
        <w:tc>
          <w:tcPr>
            <w:tcW w:w="1055" w:type="dxa"/>
          </w:tcPr>
          <w:p w14:paraId="02CF7CA3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1761" w:type="dxa"/>
          </w:tcPr>
          <w:p w14:paraId="6CED19A8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5EFE34D2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observation</w:t>
            </w:r>
          </w:p>
        </w:tc>
      </w:tr>
      <w:tr w:rsidR="00980DA8" w:rsidRPr="00210EE4" w14:paraId="0EB259C8" w14:textId="77777777" w:rsidTr="009E4D85">
        <w:trPr>
          <w:jc w:val="center"/>
        </w:trPr>
        <w:tc>
          <w:tcPr>
            <w:tcW w:w="1271" w:type="dxa"/>
            <w:tcBorders>
              <w:bottom w:val="nil"/>
            </w:tcBorders>
          </w:tcPr>
          <w:p w14:paraId="215A27B9" w14:textId="59A3B2CB" w:rsidR="00210EE4" w:rsidRPr="00210EE4" w:rsidRDefault="00210EE4" w:rsidP="009E4D85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 w:rsidR="00980DA8">
              <w:rPr>
                <w:rFonts w:cstheme="minorHAnsi"/>
              </w:rPr>
              <w:t>.</w:t>
            </w:r>
            <w:r w:rsidR="00980DA8" w:rsidRPr="00980DA8">
              <w:rPr>
                <w:rFonts w:cstheme="minorHAnsi"/>
              </w:rPr>
              <w:t xml:space="preserve"> </w:t>
            </w:r>
            <w:r w:rsidR="007A722E">
              <w:rPr>
                <w:rFonts w:cstheme="minorHAnsi"/>
              </w:rPr>
              <w:t>PDPN mRNA expression</w:t>
            </w:r>
            <w:r w:rsidR="00E83A94">
              <w:rPr>
                <w:rFonts w:cstheme="minorHAnsi"/>
              </w:rPr>
              <w:t xml:space="preserve"> relative to normal</w:t>
            </w:r>
          </w:p>
        </w:tc>
        <w:tc>
          <w:tcPr>
            <w:tcW w:w="1559" w:type="dxa"/>
            <w:tcBorders>
              <w:bottom w:val="nil"/>
            </w:tcBorders>
          </w:tcPr>
          <w:p w14:paraId="1AB2B8CE" w14:textId="780F05C3" w:rsidR="00210EE4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level of PDPN is higher in </w:t>
            </w:r>
            <w:proofErr w:type="spellStart"/>
            <w:r>
              <w:rPr>
                <w:rFonts w:cstheme="minorHAnsi"/>
              </w:rPr>
              <w:t>tumor</w:t>
            </w:r>
            <w:proofErr w:type="spellEnd"/>
            <w:r>
              <w:rPr>
                <w:rFonts w:cstheme="minorHAnsi"/>
              </w:rPr>
              <w:t xml:space="preserve"> tissues than normal tissues</w:t>
            </w:r>
          </w:p>
        </w:tc>
        <w:tc>
          <w:tcPr>
            <w:tcW w:w="1418" w:type="dxa"/>
          </w:tcPr>
          <w:p w14:paraId="55686D15" w14:textId="12B97DCB" w:rsidR="00980DA8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rmal tissues</w:t>
            </w:r>
          </w:p>
        </w:tc>
        <w:tc>
          <w:tcPr>
            <w:tcW w:w="1134" w:type="dxa"/>
          </w:tcPr>
          <w:p w14:paraId="4D2A63A4" w14:textId="46641664" w:rsidR="005F32A2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09" w:type="dxa"/>
          </w:tcPr>
          <w:p w14:paraId="44986AAA" w14:textId="5B938BB9" w:rsidR="005F32A2" w:rsidRPr="00210EE4" w:rsidRDefault="00272D5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66</w:t>
            </w:r>
          </w:p>
        </w:tc>
        <w:tc>
          <w:tcPr>
            <w:tcW w:w="708" w:type="dxa"/>
          </w:tcPr>
          <w:p w14:paraId="2640CC9B" w14:textId="704785AF" w:rsidR="00210EE4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993" w:type="dxa"/>
          </w:tcPr>
          <w:p w14:paraId="1EF62FC6" w14:textId="55CE4FCE" w:rsidR="00210EE4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</w:tcPr>
          <w:p w14:paraId="6593941F" w14:textId="2BC19B47" w:rsidR="00210EE4" w:rsidRPr="00210EE4" w:rsidRDefault="009D2C8A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E83A94">
              <w:rPr>
                <w:rFonts w:cstheme="minorHAnsi"/>
              </w:rPr>
              <w:t>ol</w:t>
            </w:r>
            <w:r>
              <w:rPr>
                <w:rFonts w:cstheme="minorHAnsi" w:hint="eastAsia"/>
                <w:lang w:eastAsia="zh-CN"/>
              </w:rPr>
              <w:t>d</w:t>
            </w:r>
          </w:p>
        </w:tc>
        <w:tc>
          <w:tcPr>
            <w:tcW w:w="1418" w:type="dxa"/>
            <w:tcBorders>
              <w:bottom w:val="nil"/>
            </w:tcBorders>
          </w:tcPr>
          <w:p w14:paraId="69A65741" w14:textId="5663C24A" w:rsidR="00210EE4" w:rsidRPr="00210EE4" w:rsidRDefault="00BC3454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ormal tissues vs </w:t>
            </w:r>
            <w:proofErr w:type="spellStart"/>
            <w:r>
              <w:rPr>
                <w:rFonts w:cstheme="minorHAnsi"/>
              </w:rPr>
              <w:t>tumor</w:t>
            </w:r>
            <w:proofErr w:type="spellEnd"/>
            <w:r>
              <w:rPr>
                <w:rFonts w:cstheme="minorHAnsi"/>
              </w:rPr>
              <w:t xml:space="preserve"> tissues</w:t>
            </w:r>
          </w:p>
        </w:tc>
        <w:tc>
          <w:tcPr>
            <w:tcW w:w="1417" w:type="dxa"/>
            <w:tcBorders>
              <w:bottom w:val="nil"/>
            </w:tcBorders>
          </w:tcPr>
          <w:p w14:paraId="2D6E4B54" w14:textId="77777777" w:rsidR="00210EE4" w:rsidRPr="00830C73" w:rsidRDefault="00830C73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7B4CB2DF" w14:textId="72AE1181" w:rsidR="00210EE4" w:rsidRPr="00210EE4" w:rsidRDefault="00BC3454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87721A7" w14:textId="3E392304" w:rsidR="00210EE4" w:rsidRPr="00210EE4" w:rsidRDefault="00D15D83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A6464">
              <w:rPr>
                <w:rFonts w:cstheme="minorHAnsi"/>
              </w:rPr>
              <w:t>A</w:t>
            </w:r>
          </w:p>
        </w:tc>
        <w:tc>
          <w:tcPr>
            <w:tcW w:w="1761" w:type="dxa"/>
          </w:tcPr>
          <w:p w14:paraId="1D52DB43" w14:textId="3EA8177C" w:rsidR="00210EE4" w:rsidRPr="00210EE4" w:rsidRDefault="00BC3454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980DA8" w:rsidRPr="00210EE4" w14:paraId="007DB896" w14:textId="77777777" w:rsidTr="009E4D85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6B2B0939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D0DB90E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28136E9" w14:textId="6FDD0B85" w:rsidR="00210EE4" w:rsidRPr="00210EE4" w:rsidRDefault="007A722E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umor</w:t>
            </w:r>
            <w:proofErr w:type="spellEnd"/>
            <w:r>
              <w:rPr>
                <w:rFonts w:cstheme="minorHAnsi"/>
              </w:rPr>
              <w:t xml:space="preserve"> tissues</w:t>
            </w:r>
          </w:p>
        </w:tc>
        <w:tc>
          <w:tcPr>
            <w:tcW w:w="1134" w:type="dxa"/>
          </w:tcPr>
          <w:p w14:paraId="722466FA" w14:textId="0A4AC0C3" w:rsidR="00210EE4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  <w:r w:rsidR="00E83A94">
              <w:rPr>
                <w:rFonts w:cstheme="minorHAnsi"/>
              </w:rPr>
              <w:t>9</w:t>
            </w:r>
          </w:p>
        </w:tc>
        <w:tc>
          <w:tcPr>
            <w:tcW w:w="709" w:type="dxa"/>
          </w:tcPr>
          <w:p w14:paraId="798F78F5" w14:textId="031549F9" w:rsidR="00210EE4" w:rsidRPr="00210EE4" w:rsidRDefault="00272D5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775</w:t>
            </w:r>
          </w:p>
        </w:tc>
        <w:tc>
          <w:tcPr>
            <w:tcW w:w="708" w:type="dxa"/>
          </w:tcPr>
          <w:p w14:paraId="10203DD3" w14:textId="114FFC95" w:rsidR="00210EE4" w:rsidRPr="00210EE4" w:rsidRDefault="007A722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993" w:type="dxa"/>
          </w:tcPr>
          <w:p w14:paraId="3FF09401" w14:textId="0531B0AD" w:rsidR="00210EE4" w:rsidRPr="005932A8" w:rsidRDefault="007A722E" w:rsidP="009E4D85">
            <w:pPr>
              <w:jc w:val="center"/>
              <w:rPr>
                <w:rFonts w:cstheme="minorHAnsi"/>
                <w:b/>
                <w:bCs/>
              </w:rPr>
            </w:pPr>
            <w:r w:rsidRPr="005932A8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708" w:type="dxa"/>
          </w:tcPr>
          <w:p w14:paraId="0B6AC7BA" w14:textId="3ECD977F" w:rsidR="00210EE4" w:rsidRPr="00210EE4" w:rsidRDefault="009D2C8A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E83A94">
              <w:rPr>
                <w:rFonts w:cstheme="minorHAnsi"/>
              </w:rPr>
              <w:t>old</w:t>
            </w:r>
          </w:p>
        </w:tc>
        <w:tc>
          <w:tcPr>
            <w:tcW w:w="1418" w:type="dxa"/>
            <w:tcBorders>
              <w:top w:val="nil"/>
            </w:tcBorders>
          </w:tcPr>
          <w:p w14:paraId="1A7CEA7D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53C6E90" w14:textId="77777777" w:rsidR="00210EE4" w:rsidRPr="00210EE4" w:rsidRDefault="00210EE4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A6A6A25" w14:textId="1AE27F25" w:rsidR="00210EE4" w:rsidRPr="00210EE4" w:rsidRDefault="00BC3454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F76F37F" w14:textId="310133BC" w:rsidR="00210EE4" w:rsidRPr="00210EE4" w:rsidRDefault="00D15D83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A6464">
              <w:rPr>
                <w:rFonts w:cstheme="minorHAnsi"/>
              </w:rPr>
              <w:t>A</w:t>
            </w:r>
          </w:p>
        </w:tc>
        <w:tc>
          <w:tcPr>
            <w:tcW w:w="1761" w:type="dxa"/>
          </w:tcPr>
          <w:p w14:paraId="316811C0" w14:textId="7E347CE3" w:rsidR="00210EE4" w:rsidRPr="00210EE4" w:rsidRDefault="00BC3454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3B1A3E" w:rsidRPr="00210EE4" w14:paraId="7B47B891" w14:textId="77777777" w:rsidTr="009E4D85">
        <w:trPr>
          <w:trHeight w:val="1238"/>
          <w:jc w:val="center"/>
        </w:trPr>
        <w:tc>
          <w:tcPr>
            <w:tcW w:w="1271" w:type="dxa"/>
            <w:vMerge w:val="restart"/>
            <w:tcBorders>
              <w:top w:val="nil"/>
            </w:tcBorders>
          </w:tcPr>
          <w:p w14:paraId="77E326AD" w14:textId="735CF8E1" w:rsidR="003B1A3E" w:rsidRPr="00210EE4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2</w:t>
            </w:r>
            <w:r>
              <w:rPr>
                <w:rFonts w:cstheme="minorHAnsi"/>
                <w:lang w:eastAsia="zh-CN"/>
              </w:rPr>
              <w:t>. overall survival</w:t>
            </w:r>
          </w:p>
        </w:tc>
        <w:tc>
          <w:tcPr>
            <w:tcW w:w="1559" w:type="dxa"/>
            <w:vMerge w:val="restart"/>
            <w:tcBorders>
              <w:top w:val="nil"/>
            </w:tcBorders>
          </w:tcPr>
          <w:p w14:paraId="604FBE0C" w14:textId="50C4D76F" w:rsidR="003B1A3E" w:rsidRPr="00210EE4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Low-expression of PDPN group has longer survival time than high-expression group</w:t>
            </w:r>
          </w:p>
        </w:tc>
        <w:tc>
          <w:tcPr>
            <w:tcW w:w="1418" w:type="dxa"/>
          </w:tcPr>
          <w:p w14:paraId="6E3AAE4B" w14:textId="3DF45C35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High PDPN expression</w:t>
            </w:r>
          </w:p>
        </w:tc>
        <w:tc>
          <w:tcPr>
            <w:tcW w:w="1134" w:type="dxa"/>
          </w:tcPr>
          <w:p w14:paraId="5C3D6E94" w14:textId="42BEAAD1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7.00</w:t>
            </w:r>
          </w:p>
        </w:tc>
        <w:tc>
          <w:tcPr>
            <w:tcW w:w="709" w:type="dxa"/>
          </w:tcPr>
          <w:p w14:paraId="3BC7FD01" w14:textId="4DFECA75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708" w:type="dxa"/>
          </w:tcPr>
          <w:p w14:paraId="0241F605" w14:textId="0BE111F4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993" w:type="dxa"/>
          </w:tcPr>
          <w:p w14:paraId="3787CB73" w14:textId="06990D3D" w:rsidR="003B1A3E" w:rsidRPr="005932A8" w:rsidRDefault="003B1A3E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>
              <w:rPr>
                <w:rFonts w:cstheme="minorHAnsi" w:hint="eastAsia"/>
                <w:b/>
                <w:bCs/>
                <w:lang w:eastAsia="zh-CN"/>
              </w:rPr>
              <w:t>-</w:t>
            </w:r>
          </w:p>
        </w:tc>
        <w:tc>
          <w:tcPr>
            <w:tcW w:w="708" w:type="dxa"/>
          </w:tcPr>
          <w:p w14:paraId="6F94C601" w14:textId="0B8618B0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Month</w:t>
            </w:r>
          </w:p>
        </w:tc>
        <w:tc>
          <w:tcPr>
            <w:tcW w:w="1418" w:type="dxa"/>
            <w:vMerge w:val="restart"/>
            <w:tcBorders>
              <w:top w:val="nil"/>
            </w:tcBorders>
          </w:tcPr>
          <w:p w14:paraId="397D134B" w14:textId="4F217817" w:rsidR="003B1A3E" w:rsidRPr="00210EE4" w:rsidRDefault="003B1A3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High PDPN expression vs Low PDPN expression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14:paraId="0E59F2B3" w14:textId="7AEF9429" w:rsidR="003B1A3E" w:rsidRPr="00210EE4" w:rsidRDefault="009A6464" w:rsidP="009E4D85">
            <w:pPr>
              <w:jc w:val="center"/>
              <w:rPr>
                <w:rFonts w:cstheme="minorHAnsi"/>
              </w:rPr>
            </w:pPr>
            <w:r w:rsidRPr="009A6464">
              <w:rPr>
                <w:rFonts w:cstheme="minorHAnsi"/>
              </w:rPr>
              <w:t>Kaplan-Meier</w:t>
            </w:r>
          </w:p>
        </w:tc>
        <w:tc>
          <w:tcPr>
            <w:tcW w:w="1843" w:type="dxa"/>
          </w:tcPr>
          <w:p w14:paraId="2BC07753" w14:textId="55A657E0" w:rsidR="003B1A3E" w:rsidRDefault="003B1A3E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1AE6AC5" w14:textId="77953EFB" w:rsidR="003B1A3E" w:rsidRDefault="009A6464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B42C335" w14:textId="34948E36" w:rsidR="003B1A3E" w:rsidRDefault="003B1A3E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3B1A3E" w:rsidRPr="00210EE4" w14:paraId="3781AB0C" w14:textId="77777777" w:rsidTr="009E4D85">
        <w:trPr>
          <w:trHeight w:val="1237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26383082" w14:textId="77777777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4A9AD8A" w14:textId="77777777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418" w:type="dxa"/>
          </w:tcPr>
          <w:p w14:paraId="0C735776" w14:textId="01EF6199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bookmarkStart w:id="0" w:name="OLE_LINK25"/>
            <w:r>
              <w:rPr>
                <w:rFonts w:cstheme="minorHAnsi"/>
                <w:lang w:eastAsia="zh-CN"/>
              </w:rPr>
              <w:t>Low PDPN expression</w:t>
            </w:r>
            <w:bookmarkEnd w:id="0"/>
          </w:p>
        </w:tc>
        <w:tc>
          <w:tcPr>
            <w:tcW w:w="1134" w:type="dxa"/>
          </w:tcPr>
          <w:p w14:paraId="3FEEF28E" w14:textId="2E258774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5.00</w:t>
            </w:r>
          </w:p>
        </w:tc>
        <w:tc>
          <w:tcPr>
            <w:tcW w:w="709" w:type="dxa"/>
          </w:tcPr>
          <w:p w14:paraId="4CDBFD43" w14:textId="42A9C937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708" w:type="dxa"/>
          </w:tcPr>
          <w:p w14:paraId="2E8FDEB7" w14:textId="78FBF5F0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5</w:t>
            </w:r>
          </w:p>
        </w:tc>
        <w:tc>
          <w:tcPr>
            <w:tcW w:w="993" w:type="dxa"/>
          </w:tcPr>
          <w:p w14:paraId="605FD11E" w14:textId="227743C9" w:rsidR="003B1A3E" w:rsidRPr="005932A8" w:rsidRDefault="003B1A3E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>
              <w:rPr>
                <w:rFonts w:cstheme="minorHAnsi" w:hint="eastAsia"/>
                <w:b/>
                <w:bCs/>
                <w:lang w:eastAsia="zh-CN"/>
              </w:rPr>
              <w:t>0</w:t>
            </w:r>
            <w:r>
              <w:rPr>
                <w:rFonts w:cstheme="minorHAnsi"/>
                <w:b/>
                <w:bCs/>
                <w:lang w:eastAsia="zh-CN"/>
              </w:rPr>
              <w:t>.03013</w:t>
            </w:r>
          </w:p>
        </w:tc>
        <w:tc>
          <w:tcPr>
            <w:tcW w:w="708" w:type="dxa"/>
          </w:tcPr>
          <w:p w14:paraId="56E66668" w14:textId="1A84ADFC" w:rsidR="003B1A3E" w:rsidRDefault="003B1A3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m</w:t>
            </w:r>
            <w:r>
              <w:rPr>
                <w:rFonts w:cstheme="minorHAnsi"/>
                <w:lang w:eastAsia="zh-CN"/>
              </w:rPr>
              <w:t>onth</w:t>
            </w:r>
          </w:p>
        </w:tc>
        <w:tc>
          <w:tcPr>
            <w:tcW w:w="1418" w:type="dxa"/>
            <w:vMerge/>
          </w:tcPr>
          <w:p w14:paraId="5FF37CF2" w14:textId="77777777" w:rsidR="003B1A3E" w:rsidRPr="00210EE4" w:rsidRDefault="003B1A3E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</w:tcPr>
          <w:p w14:paraId="1B0D2F9A" w14:textId="77777777" w:rsidR="003B1A3E" w:rsidRPr="00210EE4" w:rsidRDefault="003B1A3E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3E7D8B2" w14:textId="69862036" w:rsidR="003B1A3E" w:rsidRDefault="003B1A3E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07115E1" w14:textId="54560392" w:rsidR="003B1A3E" w:rsidRDefault="009A6464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1D614430" w14:textId="42206F1B" w:rsidR="003B1A3E" w:rsidRDefault="003B1A3E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144FF3DB" w14:textId="77777777" w:rsidTr="009E4D85">
        <w:trPr>
          <w:jc w:val="center"/>
        </w:trPr>
        <w:tc>
          <w:tcPr>
            <w:tcW w:w="1271" w:type="dxa"/>
            <w:vMerge w:val="restart"/>
          </w:tcPr>
          <w:p w14:paraId="0D1FAD54" w14:textId="7B33FB08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 xml:space="preserve">. </w:t>
            </w:r>
            <w:r>
              <w:rPr>
                <w:rFonts w:cstheme="minorHAnsi"/>
              </w:rPr>
              <w:t>PDPN mRNA expression relative to GES-1</w:t>
            </w:r>
          </w:p>
        </w:tc>
        <w:tc>
          <w:tcPr>
            <w:tcW w:w="1559" w:type="dxa"/>
            <w:vMerge w:val="restart"/>
          </w:tcPr>
          <w:p w14:paraId="13492970" w14:textId="2A89955E" w:rsidR="006A549C" w:rsidRPr="005F3F54" w:rsidRDefault="00B51313" w:rsidP="009E4D85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expression in AGS, HGC-27, MKN-45, SNU-1, Hs746T are higher than GES-1</w:t>
            </w:r>
          </w:p>
        </w:tc>
        <w:tc>
          <w:tcPr>
            <w:tcW w:w="1418" w:type="dxa"/>
          </w:tcPr>
          <w:p w14:paraId="78C770D2" w14:textId="3AAD2181" w:rsidR="006A549C" w:rsidRPr="002B4CF1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16401EE7" w14:textId="43232868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34EE4C13" w14:textId="6EB6CDC2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02</w:t>
            </w:r>
          </w:p>
        </w:tc>
        <w:tc>
          <w:tcPr>
            <w:tcW w:w="708" w:type="dxa"/>
          </w:tcPr>
          <w:p w14:paraId="34E94BAC" w14:textId="663E8D0E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508C5FF" w14:textId="247C4AF6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CA0B089" w14:textId="496BA7F5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BA15CFF" w14:textId="74B5487A" w:rsidR="006A549C" w:rsidRPr="00830C73" w:rsidRDefault="00AF38F9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8798BC3" w14:textId="3C881423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59F38BAF" w14:textId="741518E6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F429C3A" w14:textId="5BF720AA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69704D3C" w14:textId="7A3CE6A4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75140121" w14:textId="77777777" w:rsidTr="009E4D85">
        <w:trPr>
          <w:jc w:val="center"/>
        </w:trPr>
        <w:tc>
          <w:tcPr>
            <w:tcW w:w="1271" w:type="dxa"/>
            <w:vMerge/>
          </w:tcPr>
          <w:p w14:paraId="3DA5CC39" w14:textId="77777777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</w:tcPr>
          <w:p w14:paraId="1C988D49" w14:textId="77777777" w:rsidR="006A549C" w:rsidRPr="005F3F54" w:rsidRDefault="006A549C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370F68C" w14:textId="5266EF69" w:rsidR="006A549C" w:rsidRPr="002B4CF1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AGS</w:t>
            </w:r>
          </w:p>
        </w:tc>
        <w:tc>
          <w:tcPr>
            <w:tcW w:w="1134" w:type="dxa"/>
          </w:tcPr>
          <w:p w14:paraId="3FAF2835" w14:textId="0DA7D82D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24</w:t>
            </w:r>
          </w:p>
        </w:tc>
        <w:tc>
          <w:tcPr>
            <w:tcW w:w="709" w:type="dxa"/>
          </w:tcPr>
          <w:p w14:paraId="3DA660CE" w14:textId="2C45128B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98</w:t>
            </w:r>
          </w:p>
        </w:tc>
        <w:tc>
          <w:tcPr>
            <w:tcW w:w="708" w:type="dxa"/>
          </w:tcPr>
          <w:p w14:paraId="32DC99BA" w14:textId="08B63884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40234B5" w14:textId="43805062" w:rsidR="006A549C" w:rsidRPr="00402D51" w:rsidRDefault="00521C13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02D51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402D51">
              <w:rPr>
                <w:rFonts w:cstheme="minorHAnsi"/>
                <w:b/>
                <w:bCs/>
                <w:lang w:eastAsia="zh-CN"/>
              </w:rPr>
              <w:t>.00651</w:t>
            </w:r>
          </w:p>
        </w:tc>
        <w:tc>
          <w:tcPr>
            <w:tcW w:w="708" w:type="dxa"/>
          </w:tcPr>
          <w:p w14:paraId="73ACF02C" w14:textId="4AD9E693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C86C1D1" w14:textId="101BE654" w:rsidR="006A549C" w:rsidRPr="00830C73" w:rsidRDefault="00AF38F9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A</w:t>
            </w:r>
            <w:r>
              <w:rPr>
                <w:rFonts w:cstheme="minorHAnsi"/>
                <w:sz w:val="21"/>
                <w:lang w:eastAsia="zh-CN"/>
              </w:rPr>
              <w:t>GS vs GES-1</w:t>
            </w:r>
          </w:p>
        </w:tc>
        <w:tc>
          <w:tcPr>
            <w:tcW w:w="1417" w:type="dxa"/>
            <w:vMerge/>
          </w:tcPr>
          <w:p w14:paraId="68C65640" w14:textId="77777777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1BE7C199" w14:textId="68691754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4FAD716" w14:textId="70CD0C8C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461A2BED" w14:textId="0D69145F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1631D8B0" w14:textId="77777777" w:rsidTr="009E4D85">
        <w:trPr>
          <w:jc w:val="center"/>
        </w:trPr>
        <w:tc>
          <w:tcPr>
            <w:tcW w:w="1271" w:type="dxa"/>
            <w:vMerge/>
          </w:tcPr>
          <w:p w14:paraId="74097F5D" w14:textId="77777777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</w:tcPr>
          <w:p w14:paraId="2B67FF95" w14:textId="77777777" w:rsidR="006A549C" w:rsidRPr="005F3F54" w:rsidRDefault="006A549C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FC4C714" w14:textId="642974EB" w:rsidR="006A549C" w:rsidRPr="002B4CF1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H</w:t>
            </w:r>
            <w:r>
              <w:rPr>
                <w:rFonts w:cstheme="minorHAnsi"/>
                <w:lang w:eastAsia="zh-CN"/>
              </w:rPr>
              <w:t>GC-27</w:t>
            </w:r>
          </w:p>
        </w:tc>
        <w:tc>
          <w:tcPr>
            <w:tcW w:w="1134" w:type="dxa"/>
          </w:tcPr>
          <w:p w14:paraId="4B161CD6" w14:textId="2231DF99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83</w:t>
            </w:r>
          </w:p>
        </w:tc>
        <w:tc>
          <w:tcPr>
            <w:tcW w:w="709" w:type="dxa"/>
          </w:tcPr>
          <w:p w14:paraId="2A5D1E07" w14:textId="6A014B7C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19</w:t>
            </w:r>
          </w:p>
        </w:tc>
        <w:tc>
          <w:tcPr>
            <w:tcW w:w="708" w:type="dxa"/>
          </w:tcPr>
          <w:p w14:paraId="5155B5AE" w14:textId="51A2DF0B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027A475" w14:textId="434166B0" w:rsidR="006A549C" w:rsidRDefault="00521C1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136</w:t>
            </w:r>
          </w:p>
        </w:tc>
        <w:tc>
          <w:tcPr>
            <w:tcW w:w="708" w:type="dxa"/>
          </w:tcPr>
          <w:p w14:paraId="6BDD0AF2" w14:textId="228B16BC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9F9DC14" w14:textId="36373430" w:rsidR="006A549C" w:rsidRPr="00830C73" w:rsidRDefault="00AF38F9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HGC-27 vs GES-1</w:t>
            </w:r>
          </w:p>
        </w:tc>
        <w:tc>
          <w:tcPr>
            <w:tcW w:w="1417" w:type="dxa"/>
            <w:vMerge/>
          </w:tcPr>
          <w:p w14:paraId="217CAFFA" w14:textId="77777777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4777D2F3" w14:textId="22B0E163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AE498E8" w14:textId="05673D37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0ECAD3F3" w14:textId="133F4A05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794879B0" w14:textId="77777777" w:rsidTr="009E4D85">
        <w:trPr>
          <w:jc w:val="center"/>
        </w:trPr>
        <w:tc>
          <w:tcPr>
            <w:tcW w:w="1271" w:type="dxa"/>
            <w:vMerge/>
          </w:tcPr>
          <w:p w14:paraId="2DFE38A6" w14:textId="77777777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</w:tcPr>
          <w:p w14:paraId="0CD004BC" w14:textId="77777777" w:rsidR="006A549C" w:rsidRPr="005F3F54" w:rsidRDefault="006A549C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3525E44" w14:textId="25773849" w:rsidR="006A549C" w:rsidRPr="002B4CF1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MKN-45</w:t>
            </w:r>
          </w:p>
        </w:tc>
        <w:tc>
          <w:tcPr>
            <w:tcW w:w="1134" w:type="dxa"/>
          </w:tcPr>
          <w:p w14:paraId="29F7127F" w14:textId="1B4BC860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20</w:t>
            </w:r>
          </w:p>
        </w:tc>
        <w:tc>
          <w:tcPr>
            <w:tcW w:w="709" w:type="dxa"/>
          </w:tcPr>
          <w:p w14:paraId="068D6A08" w14:textId="4A0C51F9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67</w:t>
            </w:r>
          </w:p>
        </w:tc>
        <w:tc>
          <w:tcPr>
            <w:tcW w:w="708" w:type="dxa"/>
          </w:tcPr>
          <w:p w14:paraId="7A296ADA" w14:textId="70538096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1F52502" w14:textId="42A3BCB5" w:rsidR="006A549C" w:rsidRDefault="00521C1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0361</w:t>
            </w:r>
          </w:p>
        </w:tc>
        <w:tc>
          <w:tcPr>
            <w:tcW w:w="708" w:type="dxa"/>
          </w:tcPr>
          <w:p w14:paraId="54998249" w14:textId="61781327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0280C14" w14:textId="3ED9D9CB" w:rsidR="006A549C" w:rsidRPr="00830C73" w:rsidRDefault="00AF38F9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MKN-45 vs GES-1</w:t>
            </w:r>
          </w:p>
        </w:tc>
        <w:tc>
          <w:tcPr>
            <w:tcW w:w="1417" w:type="dxa"/>
            <w:vMerge/>
          </w:tcPr>
          <w:p w14:paraId="3B6421C6" w14:textId="77777777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B707FDA" w14:textId="76C34DB5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5E57647" w14:textId="074FC3E7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7EF788CF" w14:textId="3FBD027C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317D5F41" w14:textId="77777777" w:rsidTr="009E4D85">
        <w:trPr>
          <w:jc w:val="center"/>
        </w:trPr>
        <w:tc>
          <w:tcPr>
            <w:tcW w:w="1271" w:type="dxa"/>
            <w:vMerge/>
          </w:tcPr>
          <w:p w14:paraId="307D406C" w14:textId="77777777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</w:tcPr>
          <w:p w14:paraId="501D3C8F" w14:textId="77777777" w:rsidR="006A549C" w:rsidRPr="005F3F54" w:rsidRDefault="006A549C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CA9252D" w14:textId="10E0972A" w:rsidR="006A549C" w:rsidRPr="002B4CF1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5003E00D" w14:textId="5B0E112F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71</w:t>
            </w:r>
          </w:p>
        </w:tc>
        <w:tc>
          <w:tcPr>
            <w:tcW w:w="709" w:type="dxa"/>
          </w:tcPr>
          <w:p w14:paraId="3FB72F1C" w14:textId="6DD58BE4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661</w:t>
            </w:r>
          </w:p>
        </w:tc>
        <w:tc>
          <w:tcPr>
            <w:tcW w:w="708" w:type="dxa"/>
          </w:tcPr>
          <w:p w14:paraId="71971D96" w14:textId="4E78E14B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D56EA38" w14:textId="707DB12D" w:rsidR="006A549C" w:rsidRPr="00402D51" w:rsidRDefault="00521C13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02D51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402D51">
              <w:rPr>
                <w:rFonts w:cstheme="minorHAnsi"/>
                <w:b/>
                <w:bCs/>
                <w:lang w:eastAsia="zh-CN"/>
              </w:rPr>
              <w:t>.00821</w:t>
            </w:r>
          </w:p>
        </w:tc>
        <w:tc>
          <w:tcPr>
            <w:tcW w:w="708" w:type="dxa"/>
          </w:tcPr>
          <w:p w14:paraId="1A644162" w14:textId="0FB05B77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32D1AAE" w14:textId="02F36B51" w:rsidR="006A549C" w:rsidRPr="00830C73" w:rsidRDefault="00AF38F9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44654307" w14:textId="77777777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7BC937C2" w14:textId="47E930EF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16D13F8" w14:textId="1A1B2CBE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00A41319" w14:textId="51151375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6A549C" w:rsidRPr="00210EE4" w14:paraId="760DC457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65C36374" w14:textId="77777777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13CB3D8C" w14:textId="77777777" w:rsidR="006A549C" w:rsidRPr="005F3F54" w:rsidRDefault="006A549C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704E69E" w14:textId="028A59F8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Hs.746T</w:t>
            </w:r>
          </w:p>
        </w:tc>
        <w:tc>
          <w:tcPr>
            <w:tcW w:w="1134" w:type="dxa"/>
          </w:tcPr>
          <w:p w14:paraId="12103589" w14:textId="4B0629C4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29</w:t>
            </w:r>
          </w:p>
        </w:tc>
        <w:tc>
          <w:tcPr>
            <w:tcW w:w="709" w:type="dxa"/>
          </w:tcPr>
          <w:p w14:paraId="12E27F3F" w14:textId="7AE45420" w:rsidR="006A549C" w:rsidRDefault="00DB662B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69</w:t>
            </w:r>
          </w:p>
        </w:tc>
        <w:tc>
          <w:tcPr>
            <w:tcW w:w="708" w:type="dxa"/>
          </w:tcPr>
          <w:p w14:paraId="16384963" w14:textId="0E67DC2E" w:rsidR="006A549C" w:rsidRDefault="006A549C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86428F8" w14:textId="5BCEFD3B" w:rsidR="006A549C" w:rsidRDefault="00521C1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0228</w:t>
            </w:r>
          </w:p>
        </w:tc>
        <w:tc>
          <w:tcPr>
            <w:tcW w:w="708" w:type="dxa"/>
          </w:tcPr>
          <w:p w14:paraId="058468F2" w14:textId="7BB1A770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f</w:t>
            </w:r>
            <w:r>
              <w:rPr>
                <w:rFonts w:cstheme="minorHAnsi"/>
                <w:lang w:eastAsia="zh-CN"/>
              </w:rPr>
              <w:t>old</w:t>
            </w:r>
          </w:p>
        </w:tc>
        <w:tc>
          <w:tcPr>
            <w:tcW w:w="1418" w:type="dxa"/>
          </w:tcPr>
          <w:p w14:paraId="43BABDE4" w14:textId="287209B8" w:rsidR="006A549C" w:rsidRPr="00830C73" w:rsidRDefault="00AF38F9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Hs.746T vs GES-1</w:t>
            </w:r>
          </w:p>
        </w:tc>
        <w:tc>
          <w:tcPr>
            <w:tcW w:w="1417" w:type="dxa"/>
            <w:vMerge/>
          </w:tcPr>
          <w:p w14:paraId="6E13B396" w14:textId="77777777" w:rsidR="006A549C" w:rsidRPr="00830C73" w:rsidRDefault="006A549C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4DD6095" w14:textId="58072D65" w:rsidR="006A549C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BCED493" w14:textId="1F9034DD" w:rsidR="006A549C" w:rsidRDefault="006A549C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08BDD7D5" w14:textId="30984320" w:rsidR="006A549C" w:rsidRPr="00210EE4" w:rsidRDefault="006A549C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868DD" w:rsidRPr="00210EE4" w14:paraId="5C06F328" w14:textId="77777777" w:rsidTr="009E4D85">
        <w:trPr>
          <w:jc w:val="center"/>
        </w:trPr>
        <w:tc>
          <w:tcPr>
            <w:tcW w:w="1271" w:type="dxa"/>
            <w:vMerge w:val="restart"/>
          </w:tcPr>
          <w:p w14:paraId="3A6A8639" w14:textId="1432517A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 xml:space="preserve">. </w:t>
            </w:r>
            <w:r>
              <w:rPr>
                <w:rFonts w:cstheme="minorHAnsi"/>
              </w:rPr>
              <w:t>PDPN mRNA expression relative to untreated group</w:t>
            </w:r>
          </w:p>
        </w:tc>
        <w:tc>
          <w:tcPr>
            <w:tcW w:w="1559" w:type="dxa"/>
            <w:vMerge w:val="restart"/>
          </w:tcPr>
          <w:p w14:paraId="23AC01B0" w14:textId="696C7AA0" w:rsidR="00C868DD" w:rsidRPr="005F3F54" w:rsidRDefault="000C7CF1" w:rsidP="009E4D85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PN expression in </w:t>
            </w:r>
            <w:proofErr w:type="spellStart"/>
            <w:r>
              <w:rPr>
                <w:rFonts w:cstheme="minorHAnsi"/>
                <w:sz w:val="21"/>
                <w:szCs w:val="21"/>
                <w:lang w:eastAsia="zh-CN"/>
              </w:rPr>
              <w:t>si-PDPNb</w:t>
            </w:r>
            <w:proofErr w:type="spellEnd"/>
            <w:r>
              <w:rPr>
                <w:rFonts w:cstheme="minorHAnsi"/>
                <w:sz w:val="21"/>
                <w:szCs w:val="21"/>
                <w:lang w:eastAsia="zh-CN"/>
              </w:rPr>
              <w:t xml:space="preserve"> </w:t>
            </w:r>
            <w:r w:rsidR="00402D51">
              <w:rPr>
                <w:rFonts w:cstheme="minorHAnsi"/>
                <w:sz w:val="21"/>
                <w:szCs w:val="21"/>
                <w:lang w:eastAsia="zh-CN"/>
              </w:rPr>
              <w:t xml:space="preserve">and </w:t>
            </w:r>
            <w:proofErr w:type="spellStart"/>
            <w:r w:rsidR="00402D51">
              <w:rPr>
                <w:rFonts w:cstheme="minorHAnsi"/>
                <w:sz w:val="21"/>
                <w:szCs w:val="21"/>
                <w:lang w:eastAsia="zh-CN"/>
              </w:rPr>
              <w:t>si-PDPNc</w:t>
            </w:r>
            <w:proofErr w:type="spellEnd"/>
            <w:r w:rsidR="00402D51">
              <w:rPr>
                <w:rFonts w:cstheme="minorHAnsi"/>
                <w:sz w:val="21"/>
                <w:szCs w:val="21"/>
                <w:lang w:eastAsia="zh-CN"/>
              </w:rPr>
              <w:t xml:space="preserve"> are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 lower than untreated or </w:t>
            </w:r>
            <w:r>
              <w:rPr>
                <w:rFonts w:cstheme="minorHAnsi"/>
                <w:sz w:val="21"/>
                <w:szCs w:val="21"/>
                <w:lang w:eastAsia="zh-CN"/>
              </w:rPr>
              <w:lastRenderedPageBreak/>
              <w:t>NC siRNA groups</w:t>
            </w:r>
          </w:p>
        </w:tc>
        <w:tc>
          <w:tcPr>
            <w:tcW w:w="1418" w:type="dxa"/>
          </w:tcPr>
          <w:p w14:paraId="18C993A2" w14:textId="6967573E" w:rsidR="00C868DD" w:rsidRPr="00D6152E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untreated</w:t>
            </w:r>
          </w:p>
        </w:tc>
        <w:tc>
          <w:tcPr>
            <w:tcW w:w="1134" w:type="dxa"/>
          </w:tcPr>
          <w:p w14:paraId="08316766" w14:textId="1103F735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6A587AB6" w14:textId="3E87F478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15</w:t>
            </w:r>
          </w:p>
        </w:tc>
        <w:tc>
          <w:tcPr>
            <w:tcW w:w="708" w:type="dxa"/>
          </w:tcPr>
          <w:p w14:paraId="5F687CF8" w14:textId="2877C87B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68F22AA" w14:textId="58A08598" w:rsidR="00C868DD" w:rsidRDefault="000C7CF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7C31B529" w14:textId="1EE39143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9FFEB32" w14:textId="7A11FEBF" w:rsidR="00C868DD" w:rsidRPr="00830C73" w:rsidRDefault="00C868DD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09EE960A" w14:textId="37CB37B2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20FEABF1" w14:textId="43AA6DEF" w:rsidR="00C868DD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516F9C4" w14:textId="5604EECF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3D78BD67" w14:textId="094B6464" w:rsidR="00C868DD" w:rsidRPr="00210EE4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868DD" w:rsidRPr="00210EE4" w14:paraId="66623E3F" w14:textId="77777777" w:rsidTr="009E4D85">
        <w:trPr>
          <w:jc w:val="center"/>
        </w:trPr>
        <w:tc>
          <w:tcPr>
            <w:tcW w:w="1271" w:type="dxa"/>
            <w:vMerge/>
          </w:tcPr>
          <w:p w14:paraId="0FC2858A" w14:textId="77777777" w:rsidR="00C868DD" w:rsidRDefault="00C868DD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489AF76" w14:textId="77777777" w:rsidR="00C868DD" w:rsidRPr="005F3F54" w:rsidRDefault="00C868DD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11D21C7" w14:textId="06631F18" w:rsidR="00C868DD" w:rsidRPr="002B4CF1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C siRNA</w:t>
            </w:r>
          </w:p>
        </w:tc>
        <w:tc>
          <w:tcPr>
            <w:tcW w:w="1134" w:type="dxa"/>
          </w:tcPr>
          <w:p w14:paraId="75A595F3" w14:textId="52508830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7</w:t>
            </w:r>
          </w:p>
        </w:tc>
        <w:tc>
          <w:tcPr>
            <w:tcW w:w="709" w:type="dxa"/>
          </w:tcPr>
          <w:p w14:paraId="6C767021" w14:textId="7A8D4AB8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38</w:t>
            </w:r>
          </w:p>
        </w:tc>
        <w:tc>
          <w:tcPr>
            <w:tcW w:w="708" w:type="dxa"/>
          </w:tcPr>
          <w:p w14:paraId="16B88EB6" w14:textId="1652D075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147A52C" w14:textId="68586264" w:rsidR="00C868DD" w:rsidRDefault="000C7CF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</w:t>
            </w:r>
            <w:r w:rsidR="00E6286D">
              <w:rPr>
                <w:rFonts w:cstheme="minorHAnsi"/>
                <w:lang w:eastAsia="zh-CN"/>
              </w:rPr>
              <w:t>451</w:t>
            </w:r>
          </w:p>
        </w:tc>
        <w:tc>
          <w:tcPr>
            <w:tcW w:w="708" w:type="dxa"/>
          </w:tcPr>
          <w:p w14:paraId="749866A4" w14:textId="1B487C6D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5A6A3BB" w14:textId="6626D04D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 xml:space="preserve">NC </w:t>
            </w:r>
            <w:r>
              <w:rPr>
                <w:rFonts w:cstheme="minorHAnsi" w:hint="eastAsia"/>
                <w:sz w:val="21"/>
                <w:lang w:eastAsia="zh-CN"/>
              </w:rPr>
              <w:t>siRNA</w:t>
            </w:r>
            <w:r>
              <w:rPr>
                <w:rFonts w:cstheme="minorHAnsi"/>
                <w:sz w:val="21"/>
                <w:lang w:eastAsia="zh-CN"/>
              </w:rPr>
              <w:t xml:space="preserve"> 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34E4040B" w14:textId="77777777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A7BDBEF" w14:textId="2970EA24" w:rsidR="00C868DD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CB133AB" w14:textId="6BD32C89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65180AC6" w14:textId="1F606C39" w:rsidR="00C868DD" w:rsidRPr="00210EE4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868DD" w:rsidRPr="00210EE4" w14:paraId="5D703AD1" w14:textId="77777777" w:rsidTr="009E4D85">
        <w:trPr>
          <w:jc w:val="center"/>
        </w:trPr>
        <w:tc>
          <w:tcPr>
            <w:tcW w:w="1271" w:type="dxa"/>
            <w:vMerge/>
          </w:tcPr>
          <w:p w14:paraId="35ACF0DE" w14:textId="77777777" w:rsidR="00C868DD" w:rsidRDefault="00C868DD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6A14858" w14:textId="77777777" w:rsidR="00C868DD" w:rsidRPr="005F3F54" w:rsidRDefault="00C868DD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4612DB0" w14:textId="697DA640" w:rsidR="00C868DD" w:rsidRPr="002B4CF1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Si-</w:t>
            </w:r>
            <w:proofErr w:type="spellStart"/>
            <w:r>
              <w:rPr>
                <w:rFonts w:cstheme="minorHAnsi"/>
                <w:lang w:eastAsia="zh-CN"/>
              </w:rPr>
              <w:t>PDPNa</w:t>
            </w:r>
            <w:proofErr w:type="spellEnd"/>
          </w:p>
        </w:tc>
        <w:tc>
          <w:tcPr>
            <w:tcW w:w="1134" w:type="dxa"/>
          </w:tcPr>
          <w:p w14:paraId="0F228AFD" w14:textId="0BF6E9A5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752</w:t>
            </w:r>
          </w:p>
        </w:tc>
        <w:tc>
          <w:tcPr>
            <w:tcW w:w="709" w:type="dxa"/>
          </w:tcPr>
          <w:p w14:paraId="3B3ABB6A" w14:textId="0D27066D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09</w:t>
            </w:r>
          </w:p>
        </w:tc>
        <w:tc>
          <w:tcPr>
            <w:tcW w:w="708" w:type="dxa"/>
          </w:tcPr>
          <w:p w14:paraId="5734B17D" w14:textId="0213CDB5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B89FC67" w14:textId="115E3A64" w:rsidR="00C868DD" w:rsidRDefault="00E6286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36</w:t>
            </w:r>
          </w:p>
        </w:tc>
        <w:tc>
          <w:tcPr>
            <w:tcW w:w="708" w:type="dxa"/>
          </w:tcPr>
          <w:p w14:paraId="17A4B5CA" w14:textId="46DA2735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4DECCF8" w14:textId="2FE6EA4F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S</w:t>
            </w:r>
            <w:r>
              <w:rPr>
                <w:rFonts w:cstheme="minorHAnsi" w:hint="eastAsia"/>
                <w:sz w:val="21"/>
                <w:lang w:eastAsia="zh-CN"/>
              </w:rPr>
              <w:t>i</w:t>
            </w:r>
            <w:r>
              <w:rPr>
                <w:rFonts w:cstheme="minorHAnsi"/>
                <w:sz w:val="21"/>
                <w:lang w:eastAsia="zh-CN"/>
              </w:rPr>
              <w:t>-</w:t>
            </w:r>
            <w:proofErr w:type="spellStart"/>
            <w:r>
              <w:rPr>
                <w:rFonts w:cstheme="minorHAnsi"/>
                <w:sz w:val="21"/>
                <w:lang w:eastAsia="zh-CN"/>
              </w:rPr>
              <w:t>PDPN</w:t>
            </w:r>
            <w:r>
              <w:rPr>
                <w:rFonts w:cstheme="minorHAnsi" w:hint="eastAsia"/>
                <w:sz w:val="21"/>
                <w:lang w:eastAsia="zh-CN"/>
              </w:rPr>
              <w:t>a</w:t>
            </w:r>
            <w:proofErr w:type="spellEnd"/>
            <w:r>
              <w:rPr>
                <w:rFonts w:cstheme="minorHAnsi"/>
                <w:sz w:val="21"/>
                <w:lang w:eastAsia="zh-CN"/>
              </w:rPr>
              <w:t xml:space="preserve"> 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1269FD9E" w14:textId="77777777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73360BB" w14:textId="1D7FDF6D" w:rsidR="00C868DD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912A09A" w14:textId="4DAB0C99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3AA81667" w14:textId="360F25AB" w:rsidR="00C868DD" w:rsidRPr="00210EE4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868DD" w:rsidRPr="00210EE4" w14:paraId="31537C81" w14:textId="77777777" w:rsidTr="009E4D85">
        <w:trPr>
          <w:jc w:val="center"/>
        </w:trPr>
        <w:tc>
          <w:tcPr>
            <w:tcW w:w="1271" w:type="dxa"/>
            <w:vMerge/>
          </w:tcPr>
          <w:p w14:paraId="300D4044" w14:textId="77777777" w:rsidR="00C868DD" w:rsidRDefault="00C868DD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767435A" w14:textId="77777777" w:rsidR="00C868DD" w:rsidRPr="005F3F54" w:rsidRDefault="00C868DD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F8F9496" w14:textId="60DFB4F2" w:rsidR="00C868DD" w:rsidRPr="002B4CF1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</w:t>
            </w:r>
            <w:proofErr w:type="spellStart"/>
            <w:r>
              <w:rPr>
                <w:rFonts w:cstheme="minorHAnsi"/>
                <w:lang w:eastAsia="zh-CN"/>
              </w:rPr>
              <w:t>PDPNb</w:t>
            </w:r>
            <w:proofErr w:type="spellEnd"/>
          </w:p>
        </w:tc>
        <w:tc>
          <w:tcPr>
            <w:tcW w:w="1134" w:type="dxa"/>
          </w:tcPr>
          <w:p w14:paraId="6243FD81" w14:textId="43645597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25</w:t>
            </w:r>
          </w:p>
        </w:tc>
        <w:tc>
          <w:tcPr>
            <w:tcW w:w="709" w:type="dxa"/>
          </w:tcPr>
          <w:p w14:paraId="656134D9" w14:textId="13867157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27</w:t>
            </w:r>
          </w:p>
        </w:tc>
        <w:tc>
          <w:tcPr>
            <w:tcW w:w="708" w:type="dxa"/>
          </w:tcPr>
          <w:p w14:paraId="5D3553C1" w14:textId="4CC74AE1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1DAF4AB" w14:textId="040EB69E" w:rsidR="00C868DD" w:rsidRPr="00402D51" w:rsidRDefault="00E6286D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02D51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402D51">
              <w:rPr>
                <w:rFonts w:cstheme="minorHAnsi"/>
                <w:b/>
                <w:bCs/>
                <w:lang w:eastAsia="zh-CN"/>
              </w:rPr>
              <w:t>.0</w:t>
            </w:r>
            <w:r w:rsidR="000D2932" w:rsidRPr="00402D51">
              <w:rPr>
                <w:rFonts w:cstheme="minorHAnsi"/>
                <w:b/>
                <w:bCs/>
                <w:lang w:eastAsia="zh-CN"/>
              </w:rPr>
              <w:t>0682</w:t>
            </w:r>
          </w:p>
        </w:tc>
        <w:tc>
          <w:tcPr>
            <w:tcW w:w="708" w:type="dxa"/>
          </w:tcPr>
          <w:p w14:paraId="27E930FE" w14:textId="3A1EEC47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8095731" w14:textId="27FB1CCF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S</w:t>
            </w:r>
            <w:r>
              <w:rPr>
                <w:rFonts w:cstheme="minorHAnsi" w:hint="eastAsia"/>
                <w:sz w:val="21"/>
                <w:lang w:eastAsia="zh-CN"/>
              </w:rPr>
              <w:t>i</w:t>
            </w:r>
            <w:r>
              <w:rPr>
                <w:rFonts w:cstheme="minorHAnsi"/>
                <w:sz w:val="21"/>
                <w:lang w:eastAsia="zh-CN"/>
              </w:rPr>
              <w:t>-</w:t>
            </w:r>
            <w:proofErr w:type="spellStart"/>
            <w:r>
              <w:rPr>
                <w:rFonts w:cstheme="minorHAnsi"/>
                <w:sz w:val="21"/>
                <w:lang w:eastAsia="zh-CN"/>
              </w:rPr>
              <w:t>PDPNb</w:t>
            </w:r>
            <w:proofErr w:type="spellEnd"/>
            <w:r>
              <w:rPr>
                <w:rFonts w:cstheme="minorHAnsi"/>
                <w:sz w:val="21"/>
                <w:lang w:eastAsia="zh-CN"/>
              </w:rPr>
              <w:t xml:space="preserve"> 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5962C140" w14:textId="77777777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C9C94E8" w14:textId="710D5112" w:rsidR="00C868DD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E096E42" w14:textId="26EC12A1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2AD7BBFC" w14:textId="49938454" w:rsidR="00C868DD" w:rsidRPr="00210EE4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868DD" w:rsidRPr="00210EE4" w14:paraId="19E4AA73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25A636A0" w14:textId="77777777" w:rsidR="00C868DD" w:rsidRDefault="00C868DD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748A5976" w14:textId="77777777" w:rsidR="00C868DD" w:rsidRPr="005F3F54" w:rsidRDefault="00C868DD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A96ECB0" w14:textId="4BA665F7" w:rsidR="00C868DD" w:rsidRPr="002B4CF1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</w:t>
            </w:r>
            <w:proofErr w:type="spellStart"/>
            <w:r>
              <w:rPr>
                <w:rFonts w:cstheme="minorHAnsi"/>
                <w:lang w:eastAsia="zh-CN"/>
              </w:rPr>
              <w:t>PDPNc</w:t>
            </w:r>
            <w:proofErr w:type="spellEnd"/>
          </w:p>
        </w:tc>
        <w:tc>
          <w:tcPr>
            <w:tcW w:w="1134" w:type="dxa"/>
          </w:tcPr>
          <w:p w14:paraId="0B0320A4" w14:textId="185B9CD9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412</w:t>
            </w:r>
          </w:p>
        </w:tc>
        <w:tc>
          <w:tcPr>
            <w:tcW w:w="709" w:type="dxa"/>
          </w:tcPr>
          <w:p w14:paraId="1207DB12" w14:textId="79E6DB4B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25</w:t>
            </w:r>
          </w:p>
        </w:tc>
        <w:tc>
          <w:tcPr>
            <w:tcW w:w="708" w:type="dxa"/>
          </w:tcPr>
          <w:p w14:paraId="526BEA73" w14:textId="14908770" w:rsidR="00C868DD" w:rsidRDefault="00C868DD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10E1E5D" w14:textId="229F8784" w:rsidR="00C868DD" w:rsidRPr="00402D51" w:rsidRDefault="000D2932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02D51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402D51">
              <w:rPr>
                <w:rFonts w:cstheme="minorHAnsi"/>
                <w:b/>
                <w:bCs/>
                <w:lang w:eastAsia="zh-CN"/>
              </w:rPr>
              <w:t>.00703</w:t>
            </w:r>
          </w:p>
        </w:tc>
        <w:tc>
          <w:tcPr>
            <w:tcW w:w="708" w:type="dxa"/>
          </w:tcPr>
          <w:p w14:paraId="65AF8E6E" w14:textId="467A5C3F" w:rsidR="00C868DD" w:rsidRDefault="00402D5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</w:t>
            </w:r>
            <w:r w:rsidR="00C868DD">
              <w:rPr>
                <w:rFonts w:cstheme="minorHAnsi"/>
                <w:lang w:eastAsia="zh-CN"/>
              </w:rPr>
              <w:t>old</w:t>
            </w:r>
          </w:p>
        </w:tc>
        <w:tc>
          <w:tcPr>
            <w:tcW w:w="1418" w:type="dxa"/>
          </w:tcPr>
          <w:p w14:paraId="1AF7F817" w14:textId="0369C12D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lang w:eastAsia="zh-CN"/>
              </w:rPr>
              <w:t>S</w:t>
            </w:r>
            <w:r>
              <w:rPr>
                <w:rFonts w:cstheme="minorHAnsi" w:hint="eastAsia"/>
                <w:sz w:val="21"/>
                <w:lang w:eastAsia="zh-CN"/>
              </w:rPr>
              <w:t>i</w:t>
            </w:r>
            <w:r>
              <w:rPr>
                <w:rFonts w:cstheme="minorHAnsi"/>
                <w:sz w:val="21"/>
                <w:lang w:eastAsia="zh-CN"/>
              </w:rPr>
              <w:t>-</w:t>
            </w:r>
            <w:proofErr w:type="spellStart"/>
            <w:r>
              <w:rPr>
                <w:rFonts w:cstheme="minorHAnsi"/>
                <w:sz w:val="21"/>
                <w:lang w:eastAsia="zh-CN"/>
              </w:rPr>
              <w:t>PDPNb</w:t>
            </w:r>
            <w:proofErr w:type="spellEnd"/>
            <w:r>
              <w:rPr>
                <w:rFonts w:cstheme="minorHAnsi"/>
                <w:sz w:val="21"/>
                <w:lang w:eastAsia="zh-CN"/>
              </w:rPr>
              <w:t xml:space="preserve"> 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35F553F0" w14:textId="77777777" w:rsidR="00C868DD" w:rsidRPr="00830C73" w:rsidRDefault="00C868DD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1FA1DFE7" w14:textId="153326C6" w:rsidR="00C868DD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0175FDC" w14:textId="66633472" w:rsidR="00C868DD" w:rsidRDefault="00C868DD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3BC54494" w14:textId="06DFF44D" w:rsidR="00C868DD" w:rsidRPr="00210EE4" w:rsidRDefault="00C868DD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129BF" w:rsidRPr="00210EE4" w14:paraId="13A98C04" w14:textId="77777777" w:rsidTr="009E4D85">
        <w:trPr>
          <w:jc w:val="center"/>
        </w:trPr>
        <w:tc>
          <w:tcPr>
            <w:tcW w:w="1271" w:type="dxa"/>
            <w:vMerge w:val="restart"/>
          </w:tcPr>
          <w:p w14:paraId="3C877A94" w14:textId="01A94D01" w:rsidR="00C129BF" w:rsidRDefault="005960DE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5</w:t>
            </w:r>
            <w:r w:rsidR="00C129BF">
              <w:rPr>
                <w:rFonts w:cstheme="minorHAnsi"/>
                <w:lang w:eastAsia="zh-CN"/>
              </w:rPr>
              <w:t xml:space="preserve">. </w:t>
            </w:r>
            <w:r w:rsidR="00C129BF">
              <w:rPr>
                <w:rFonts w:cstheme="minorHAnsi"/>
              </w:rPr>
              <w:t>PDPN mRNA expression relative to untreated group</w:t>
            </w:r>
          </w:p>
        </w:tc>
        <w:tc>
          <w:tcPr>
            <w:tcW w:w="1559" w:type="dxa"/>
            <w:vMerge w:val="restart"/>
          </w:tcPr>
          <w:p w14:paraId="347649A5" w14:textId="56FBE306" w:rsidR="00C129BF" w:rsidRPr="005F3F54" w:rsidRDefault="00C129BF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PN expression in 5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g PDPN vector is </w:t>
            </w:r>
            <w:r>
              <w:rPr>
                <w:rFonts w:cstheme="minorHAnsi" w:hint="eastAsia"/>
                <w:sz w:val="21"/>
                <w:szCs w:val="21"/>
                <w:lang w:eastAsia="zh-CN"/>
              </w:rPr>
              <w:t>higher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 than untreated or control vector groups</w:t>
            </w:r>
          </w:p>
        </w:tc>
        <w:tc>
          <w:tcPr>
            <w:tcW w:w="1418" w:type="dxa"/>
          </w:tcPr>
          <w:p w14:paraId="38F41C87" w14:textId="2123F89C" w:rsidR="00C129BF" w:rsidRPr="002B4CF1" w:rsidRDefault="00C129B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Untreated</w:t>
            </w:r>
          </w:p>
        </w:tc>
        <w:tc>
          <w:tcPr>
            <w:tcW w:w="1134" w:type="dxa"/>
          </w:tcPr>
          <w:p w14:paraId="07F73BDE" w14:textId="3BBCD63D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1.00</w:t>
            </w:r>
          </w:p>
        </w:tc>
        <w:tc>
          <w:tcPr>
            <w:tcW w:w="709" w:type="dxa"/>
          </w:tcPr>
          <w:p w14:paraId="32C05870" w14:textId="567510BF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63</w:t>
            </w:r>
          </w:p>
        </w:tc>
        <w:tc>
          <w:tcPr>
            <w:tcW w:w="708" w:type="dxa"/>
          </w:tcPr>
          <w:p w14:paraId="180DA1A6" w14:textId="2F0E7FC1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DFF126D" w14:textId="69DD0720" w:rsidR="00C129BF" w:rsidRDefault="00402D5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D72D77C" w14:textId="346C510F" w:rsidR="00C129BF" w:rsidRDefault="00402D5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9C17B80" w14:textId="3311E765" w:rsidR="00C129BF" w:rsidRPr="00830C73" w:rsidRDefault="00C129B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6EABB3F7" w14:textId="2B34CAAB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4C23FC19" w14:textId="10B57F0B" w:rsidR="00C129BF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B8B1E2E" w14:textId="0128728F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43118F0C" w14:textId="714D22EA" w:rsidR="00C129BF" w:rsidRPr="00210EE4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129BF" w:rsidRPr="00210EE4" w14:paraId="7686787D" w14:textId="77777777" w:rsidTr="009E4D85">
        <w:trPr>
          <w:jc w:val="center"/>
        </w:trPr>
        <w:tc>
          <w:tcPr>
            <w:tcW w:w="1271" w:type="dxa"/>
            <w:vMerge/>
          </w:tcPr>
          <w:p w14:paraId="0509F088" w14:textId="77777777" w:rsidR="00C129BF" w:rsidRDefault="00C129B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95D5045" w14:textId="77777777" w:rsidR="00C129BF" w:rsidRPr="005F3F54" w:rsidRDefault="00C129B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BDD501E" w14:textId="19BC9FD2" w:rsidR="00C129BF" w:rsidRPr="002B4CF1" w:rsidRDefault="00C129B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Control vector</w:t>
            </w:r>
          </w:p>
        </w:tc>
        <w:tc>
          <w:tcPr>
            <w:tcW w:w="1134" w:type="dxa"/>
          </w:tcPr>
          <w:p w14:paraId="34575BB3" w14:textId="21127070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0.958</w:t>
            </w:r>
          </w:p>
        </w:tc>
        <w:tc>
          <w:tcPr>
            <w:tcW w:w="709" w:type="dxa"/>
          </w:tcPr>
          <w:p w14:paraId="1665C2D6" w14:textId="6591B479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91</w:t>
            </w:r>
          </w:p>
        </w:tc>
        <w:tc>
          <w:tcPr>
            <w:tcW w:w="708" w:type="dxa"/>
          </w:tcPr>
          <w:p w14:paraId="58F0594B" w14:textId="5A47CF40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79E6C03" w14:textId="296CA237" w:rsidR="00C129BF" w:rsidRDefault="00402D5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531</w:t>
            </w:r>
          </w:p>
        </w:tc>
        <w:tc>
          <w:tcPr>
            <w:tcW w:w="708" w:type="dxa"/>
          </w:tcPr>
          <w:p w14:paraId="33A279CB" w14:textId="217A8597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7B273E41" w14:textId="4C50550E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Control vector </w:t>
            </w:r>
            <w:r>
              <w:rPr>
                <w:rFonts w:cstheme="minorHAnsi"/>
                <w:sz w:val="21"/>
                <w:lang w:eastAsia="zh-CN"/>
              </w:rPr>
              <w:t xml:space="preserve">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2B8C37D4" w14:textId="77777777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D468F5D" w14:textId="3741709B" w:rsidR="00C129BF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6F6CA56" w14:textId="599CAE8C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54BD2021" w14:textId="13734046" w:rsidR="00C129BF" w:rsidRPr="00210EE4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129BF" w:rsidRPr="00210EE4" w14:paraId="2F078B16" w14:textId="77777777" w:rsidTr="009E4D85">
        <w:trPr>
          <w:jc w:val="center"/>
        </w:trPr>
        <w:tc>
          <w:tcPr>
            <w:tcW w:w="1271" w:type="dxa"/>
            <w:vMerge/>
          </w:tcPr>
          <w:p w14:paraId="5178EA15" w14:textId="77777777" w:rsidR="00C129BF" w:rsidRDefault="00C129B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6B906DD" w14:textId="77777777" w:rsidR="00C129BF" w:rsidRPr="005F3F54" w:rsidRDefault="00C129B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34920F5" w14:textId="61B4ECEE" w:rsidR="00C129BF" w:rsidRPr="002B4CF1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1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>g PDPN vector</w:t>
            </w:r>
          </w:p>
        </w:tc>
        <w:tc>
          <w:tcPr>
            <w:tcW w:w="1134" w:type="dxa"/>
          </w:tcPr>
          <w:p w14:paraId="47821438" w14:textId="37DFD406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6</w:t>
            </w:r>
          </w:p>
        </w:tc>
        <w:tc>
          <w:tcPr>
            <w:tcW w:w="709" w:type="dxa"/>
          </w:tcPr>
          <w:p w14:paraId="644E918B" w14:textId="34E1406C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731</w:t>
            </w:r>
          </w:p>
        </w:tc>
        <w:tc>
          <w:tcPr>
            <w:tcW w:w="708" w:type="dxa"/>
          </w:tcPr>
          <w:p w14:paraId="35325C3C" w14:textId="0FE6B6AD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809425C" w14:textId="38CD605F" w:rsidR="00C129BF" w:rsidRDefault="00402D5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433</w:t>
            </w:r>
          </w:p>
        </w:tc>
        <w:tc>
          <w:tcPr>
            <w:tcW w:w="708" w:type="dxa"/>
          </w:tcPr>
          <w:p w14:paraId="4643B816" w14:textId="188B16E4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EF9F6B7" w14:textId="4FA55701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1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g PDPN vector </w:t>
            </w:r>
            <w:r>
              <w:rPr>
                <w:rFonts w:cstheme="minorHAnsi"/>
                <w:sz w:val="21"/>
                <w:lang w:eastAsia="zh-CN"/>
              </w:rPr>
              <w:t xml:space="preserve">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467A9256" w14:textId="77777777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674CCE7F" w14:textId="584F31FD" w:rsidR="00C129BF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89AD580" w14:textId="713D922C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6FD508A" w14:textId="621D84F7" w:rsidR="00C129BF" w:rsidRPr="00210EE4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129BF" w:rsidRPr="00210EE4" w14:paraId="3C56BEB5" w14:textId="77777777" w:rsidTr="009E4D85">
        <w:trPr>
          <w:jc w:val="center"/>
        </w:trPr>
        <w:tc>
          <w:tcPr>
            <w:tcW w:w="1271" w:type="dxa"/>
            <w:vMerge/>
          </w:tcPr>
          <w:p w14:paraId="4CF013D6" w14:textId="77777777" w:rsidR="00C129BF" w:rsidRDefault="00C129B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135EA09" w14:textId="77777777" w:rsidR="00C129BF" w:rsidRPr="005F3F54" w:rsidRDefault="00C129B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C602752" w14:textId="0E0C6AF7" w:rsidR="00C129BF" w:rsidRPr="002B4CF1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2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>g PDPN vector</w:t>
            </w:r>
          </w:p>
        </w:tc>
        <w:tc>
          <w:tcPr>
            <w:tcW w:w="1134" w:type="dxa"/>
          </w:tcPr>
          <w:p w14:paraId="0FD15CA5" w14:textId="6BE469ED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02</w:t>
            </w:r>
          </w:p>
        </w:tc>
        <w:tc>
          <w:tcPr>
            <w:tcW w:w="709" w:type="dxa"/>
          </w:tcPr>
          <w:p w14:paraId="6DDBD020" w14:textId="79FA6223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14</w:t>
            </w:r>
          </w:p>
        </w:tc>
        <w:tc>
          <w:tcPr>
            <w:tcW w:w="708" w:type="dxa"/>
          </w:tcPr>
          <w:p w14:paraId="24CC3F95" w14:textId="78159318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AAFF698" w14:textId="193FCACC" w:rsidR="00C129BF" w:rsidRDefault="00402D5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61</w:t>
            </w:r>
          </w:p>
        </w:tc>
        <w:tc>
          <w:tcPr>
            <w:tcW w:w="708" w:type="dxa"/>
          </w:tcPr>
          <w:p w14:paraId="5B93F949" w14:textId="24E1E299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6CF5E14" w14:textId="636C026F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2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g PDPN vector </w:t>
            </w:r>
            <w:r>
              <w:rPr>
                <w:rFonts w:cstheme="minorHAnsi"/>
                <w:sz w:val="21"/>
                <w:lang w:eastAsia="zh-CN"/>
              </w:rPr>
              <w:t xml:space="preserve">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6C590911" w14:textId="77777777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EBDCF48" w14:textId="1D5D454D" w:rsidR="00C129BF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2C5CB9B" w14:textId="1E3865AE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920D9F8" w14:textId="74A17B5B" w:rsidR="00C129BF" w:rsidRPr="00210EE4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C129BF" w:rsidRPr="00210EE4" w14:paraId="10883A5E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530B4CB7" w14:textId="77777777" w:rsidR="00C129BF" w:rsidRDefault="00C129B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738AE218" w14:textId="77777777" w:rsidR="00C129BF" w:rsidRPr="005F3F54" w:rsidRDefault="00C129B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21095DA" w14:textId="4D1700B4" w:rsidR="00C129BF" w:rsidRPr="002B4CF1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5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>g PDPN vector</w:t>
            </w:r>
          </w:p>
        </w:tc>
        <w:tc>
          <w:tcPr>
            <w:tcW w:w="1134" w:type="dxa"/>
          </w:tcPr>
          <w:p w14:paraId="41518BA9" w14:textId="68B00EC0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20</w:t>
            </w:r>
          </w:p>
        </w:tc>
        <w:tc>
          <w:tcPr>
            <w:tcW w:w="709" w:type="dxa"/>
          </w:tcPr>
          <w:p w14:paraId="7067A676" w14:textId="6FC03021" w:rsidR="00C129BF" w:rsidRDefault="005960DE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39</w:t>
            </w:r>
          </w:p>
        </w:tc>
        <w:tc>
          <w:tcPr>
            <w:tcW w:w="708" w:type="dxa"/>
          </w:tcPr>
          <w:p w14:paraId="5369F56D" w14:textId="6EB8E4CB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2F93A7B" w14:textId="2701AD6C" w:rsidR="00C129BF" w:rsidRPr="00402D51" w:rsidRDefault="00402D51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02D51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402D51">
              <w:rPr>
                <w:rFonts w:cstheme="minorHAnsi"/>
                <w:b/>
                <w:bCs/>
                <w:lang w:eastAsia="zh-CN"/>
              </w:rPr>
              <w:t>.0137</w:t>
            </w:r>
          </w:p>
        </w:tc>
        <w:tc>
          <w:tcPr>
            <w:tcW w:w="708" w:type="dxa"/>
          </w:tcPr>
          <w:p w14:paraId="4E453907" w14:textId="646D594A" w:rsidR="00C129BF" w:rsidRDefault="009D2C8A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</w:t>
            </w:r>
            <w:r w:rsidR="00C129BF">
              <w:rPr>
                <w:rFonts w:cstheme="minorHAnsi"/>
                <w:lang w:eastAsia="zh-CN"/>
              </w:rPr>
              <w:t>old</w:t>
            </w:r>
          </w:p>
        </w:tc>
        <w:tc>
          <w:tcPr>
            <w:tcW w:w="1418" w:type="dxa"/>
          </w:tcPr>
          <w:p w14:paraId="50A9B229" w14:textId="253B8419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5 </w:t>
            </w:r>
            <w:r w:rsidRPr="0091425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µ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g PDPN vector </w:t>
            </w:r>
            <w:r>
              <w:rPr>
                <w:rFonts w:cstheme="minorHAnsi"/>
                <w:sz w:val="21"/>
                <w:lang w:eastAsia="zh-CN"/>
              </w:rPr>
              <w:t xml:space="preserve">vs </w:t>
            </w:r>
            <w:r>
              <w:rPr>
                <w:rFonts w:cstheme="minorHAnsi" w:hint="eastAsia"/>
                <w:sz w:val="21"/>
                <w:lang w:eastAsia="zh-CN"/>
              </w:rPr>
              <w:t>untreated</w:t>
            </w:r>
          </w:p>
        </w:tc>
        <w:tc>
          <w:tcPr>
            <w:tcW w:w="1417" w:type="dxa"/>
            <w:vMerge/>
          </w:tcPr>
          <w:p w14:paraId="1924A8F6" w14:textId="77777777" w:rsidR="00C129BF" w:rsidRPr="00830C73" w:rsidRDefault="00C129B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E72A595" w14:textId="41856B52" w:rsidR="00C129BF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F471227" w14:textId="36731177" w:rsidR="00C129BF" w:rsidRDefault="00C129B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649057E1" w14:textId="7771D28D" w:rsidR="00C129BF" w:rsidRPr="00210EE4" w:rsidRDefault="00C129B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7865EF76" w14:textId="77777777" w:rsidTr="009E4D85">
        <w:trPr>
          <w:jc w:val="center"/>
        </w:trPr>
        <w:tc>
          <w:tcPr>
            <w:tcW w:w="1271" w:type="dxa"/>
            <w:vMerge w:val="restart"/>
          </w:tcPr>
          <w:p w14:paraId="7A36BF71" w14:textId="184137D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 w:rsidRPr="00C90F05">
              <w:rPr>
                <w:rFonts w:ascii="Calibri" w:hAnsi="Calibri" w:cs="Calibri"/>
              </w:rPr>
              <w:t>6. OD values relative to NC siRNA</w:t>
            </w:r>
            <w:r>
              <w:rPr>
                <w:rFonts w:ascii="Calibri" w:hAnsi="Calibri" w:cs="Calibri"/>
              </w:rPr>
              <w:t xml:space="preserve"> SNU-1 or control vector AGS</w:t>
            </w:r>
          </w:p>
        </w:tc>
        <w:tc>
          <w:tcPr>
            <w:tcW w:w="1559" w:type="dxa"/>
            <w:vMerge w:val="restart"/>
          </w:tcPr>
          <w:p w14:paraId="215B4CEF" w14:textId="19083688" w:rsidR="007F338F" w:rsidRPr="00F86495" w:rsidRDefault="007F338F" w:rsidP="009E4D85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 values of </w:t>
            </w:r>
            <w:proofErr w:type="spellStart"/>
            <w:r>
              <w:rPr>
                <w:rFonts w:cstheme="minorHAnsi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cstheme="minorHAnsi"/>
                <w:sz w:val="21"/>
                <w:szCs w:val="21"/>
                <w:lang w:eastAsia="zh-CN"/>
              </w:rPr>
              <w:t>-PDPNs are lower than NC siRNA</w:t>
            </w:r>
          </w:p>
        </w:tc>
        <w:tc>
          <w:tcPr>
            <w:tcW w:w="1418" w:type="dxa"/>
          </w:tcPr>
          <w:p w14:paraId="46A34278" w14:textId="0D8F8425" w:rsidR="007F338F" w:rsidRPr="002B4CF1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NC siRNA SNU-1</w:t>
            </w:r>
          </w:p>
        </w:tc>
        <w:tc>
          <w:tcPr>
            <w:tcW w:w="1134" w:type="dxa"/>
          </w:tcPr>
          <w:p w14:paraId="0039C0AD" w14:textId="3A0835F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42A16079" w14:textId="45662A7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68</w:t>
            </w:r>
          </w:p>
        </w:tc>
        <w:tc>
          <w:tcPr>
            <w:tcW w:w="708" w:type="dxa"/>
          </w:tcPr>
          <w:p w14:paraId="43FEE191" w14:textId="63BB1FF5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3</w:t>
            </w:r>
          </w:p>
        </w:tc>
        <w:tc>
          <w:tcPr>
            <w:tcW w:w="993" w:type="dxa"/>
          </w:tcPr>
          <w:p w14:paraId="24205736" w14:textId="775CFD9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7BE7CCD" w14:textId="0F4F47B0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1C67135" w14:textId="2EF0E9CC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4F1C297" w14:textId="1C4D8B7C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69C2E781" w14:textId="53CFEC3C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5383918" w14:textId="7596CD8D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08F349E1" w14:textId="13B4234E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6DB3CFB3" w14:textId="77777777" w:rsidTr="009E4D85">
        <w:trPr>
          <w:jc w:val="center"/>
        </w:trPr>
        <w:tc>
          <w:tcPr>
            <w:tcW w:w="1271" w:type="dxa"/>
            <w:vMerge/>
          </w:tcPr>
          <w:p w14:paraId="7C2720D8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423EF9D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1AC184C" w14:textId="368EDFEA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NC siRNA SNU-1</w:t>
            </w:r>
          </w:p>
        </w:tc>
        <w:tc>
          <w:tcPr>
            <w:tcW w:w="1134" w:type="dxa"/>
          </w:tcPr>
          <w:p w14:paraId="722D19A3" w14:textId="3B315D74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18</w:t>
            </w:r>
          </w:p>
        </w:tc>
        <w:tc>
          <w:tcPr>
            <w:tcW w:w="709" w:type="dxa"/>
          </w:tcPr>
          <w:p w14:paraId="473D7022" w14:textId="5FD5986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72</w:t>
            </w:r>
          </w:p>
        </w:tc>
        <w:tc>
          <w:tcPr>
            <w:tcW w:w="708" w:type="dxa"/>
          </w:tcPr>
          <w:p w14:paraId="1B03B42D" w14:textId="63B9A350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823E46E" w14:textId="457A442E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3FF581C" w14:textId="6F7DD2CC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5E3DF4C" w14:textId="6B45F526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51FA3821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7483BCF" w14:textId="2513225E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92B244D" w14:textId="213AAF97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071C8F58" w14:textId="086AFC13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39CEB061" w14:textId="77777777" w:rsidTr="009E4D85">
        <w:trPr>
          <w:jc w:val="center"/>
        </w:trPr>
        <w:tc>
          <w:tcPr>
            <w:tcW w:w="1271" w:type="dxa"/>
            <w:vMerge/>
          </w:tcPr>
          <w:p w14:paraId="67DF2773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6F95777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69D77A0" w14:textId="2230DE6A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NC siRNA SNU-1</w:t>
            </w:r>
          </w:p>
        </w:tc>
        <w:tc>
          <w:tcPr>
            <w:tcW w:w="1134" w:type="dxa"/>
          </w:tcPr>
          <w:p w14:paraId="720317A7" w14:textId="614A25F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24</w:t>
            </w:r>
          </w:p>
        </w:tc>
        <w:tc>
          <w:tcPr>
            <w:tcW w:w="709" w:type="dxa"/>
          </w:tcPr>
          <w:p w14:paraId="7BAF5C66" w14:textId="6441255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74</w:t>
            </w:r>
          </w:p>
        </w:tc>
        <w:tc>
          <w:tcPr>
            <w:tcW w:w="708" w:type="dxa"/>
          </w:tcPr>
          <w:p w14:paraId="1178A347" w14:textId="18FAAC88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C1C95C3" w14:textId="7E9671F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4FAA31CE" w14:textId="490CCE3A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F458F1E" w14:textId="75DA9BED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3A903F3A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4AD658EE" w14:textId="47A98AE7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C1E7988" w14:textId="3464EEBF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58290C6E" w14:textId="6C08D989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516F6D97" w14:textId="77777777" w:rsidTr="009E4D85">
        <w:trPr>
          <w:jc w:val="center"/>
        </w:trPr>
        <w:tc>
          <w:tcPr>
            <w:tcW w:w="1271" w:type="dxa"/>
            <w:vMerge/>
          </w:tcPr>
          <w:p w14:paraId="5FA93BFC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A6F2449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4CFFA62" w14:textId="47D14A25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NC siRNA SNU-1</w:t>
            </w:r>
          </w:p>
        </w:tc>
        <w:tc>
          <w:tcPr>
            <w:tcW w:w="1134" w:type="dxa"/>
          </w:tcPr>
          <w:p w14:paraId="09C550CE" w14:textId="77B15C57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9" w:type="dxa"/>
          </w:tcPr>
          <w:p w14:paraId="71B9A216" w14:textId="44E5796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36</w:t>
            </w:r>
          </w:p>
        </w:tc>
        <w:tc>
          <w:tcPr>
            <w:tcW w:w="708" w:type="dxa"/>
          </w:tcPr>
          <w:p w14:paraId="798C091E" w14:textId="5355ADD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C46D018" w14:textId="6C9E5DED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3A9D681" w14:textId="0B505320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7596C5A9" w14:textId="5E9CCD4E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3429EA71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4713C93E" w14:textId="7C660C21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D1C2158" w14:textId="56CCDB60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1B38144C" w14:textId="11D10778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21AE04F4" w14:textId="77777777" w:rsidTr="009E4D85">
        <w:trPr>
          <w:jc w:val="center"/>
        </w:trPr>
        <w:tc>
          <w:tcPr>
            <w:tcW w:w="1271" w:type="dxa"/>
            <w:vMerge/>
          </w:tcPr>
          <w:p w14:paraId="79762625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4A26209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497D235" w14:textId="43164BC7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6F67F40C" w14:textId="48BAF2C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1</w:t>
            </w:r>
          </w:p>
        </w:tc>
        <w:tc>
          <w:tcPr>
            <w:tcW w:w="709" w:type="dxa"/>
          </w:tcPr>
          <w:p w14:paraId="020A646D" w14:textId="700367D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17</w:t>
            </w:r>
          </w:p>
        </w:tc>
        <w:tc>
          <w:tcPr>
            <w:tcW w:w="708" w:type="dxa"/>
          </w:tcPr>
          <w:p w14:paraId="63BB6B02" w14:textId="1E198024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8051B86" w14:textId="2E9BA58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712</w:t>
            </w:r>
          </w:p>
        </w:tc>
        <w:tc>
          <w:tcPr>
            <w:tcW w:w="708" w:type="dxa"/>
          </w:tcPr>
          <w:p w14:paraId="66FDAE75" w14:textId="2391B41D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D1AA2FC" w14:textId="7606FDB6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24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vs 24 h NC siRNA</w:t>
            </w:r>
          </w:p>
        </w:tc>
        <w:tc>
          <w:tcPr>
            <w:tcW w:w="1417" w:type="dxa"/>
            <w:vMerge/>
          </w:tcPr>
          <w:p w14:paraId="71EB6746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6EE5DE70" w14:textId="49B3D939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3937231" w14:textId="49E90CBA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4A906CE2" w14:textId="2B65DED1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71EA9662" w14:textId="77777777" w:rsidTr="009E4D85">
        <w:trPr>
          <w:jc w:val="center"/>
        </w:trPr>
        <w:tc>
          <w:tcPr>
            <w:tcW w:w="1271" w:type="dxa"/>
            <w:vMerge/>
          </w:tcPr>
          <w:p w14:paraId="21B10C50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03221BF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E455735" w14:textId="4965DF11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48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052F5649" w14:textId="420E04A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72</w:t>
            </w:r>
          </w:p>
        </w:tc>
        <w:tc>
          <w:tcPr>
            <w:tcW w:w="709" w:type="dxa"/>
          </w:tcPr>
          <w:p w14:paraId="040DF3AF" w14:textId="3369150F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04</w:t>
            </w:r>
          </w:p>
        </w:tc>
        <w:tc>
          <w:tcPr>
            <w:tcW w:w="708" w:type="dxa"/>
          </w:tcPr>
          <w:p w14:paraId="264A26CA" w14:textId="7BAFB0AB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5BEDF4A" w14:textId="114EE3C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95</w:t>
            </w:r>
          </w:p>
        </w:tc>
        <w:tc>
          <w:tcPr>
            <w:tcW w:w="708" w:type="dxa"/>
          </w:tcPr>
          <w:p w14:paraId="0688CD70" w14:textId="27B78CEF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93DF3F7" w14:textId="30848C36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48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vs 48 h NC siRNA</w:t>
            </w:r>
          </w:p>
        </w:tc>
        <w:tc>
          <w:tcPr>
            <w:tcW w:w="1417" w:type="dxa"/>
            <w:vMerge/>
          </w:tcPr>
          <w:p w14:paraId="68C51FFF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6D696E99" w14:textId="15E9E386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0C4D22E" w14:textId="1030F7E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19BFE616" w14:textId="1494B44C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780CD71E" w14:textId="77777777" w:rsidTr="009E4D85">
        <w:trPr>
          <w:jc w:val="center"/>
        </w:trPr>
        <w:tc>
          <w:tcPr>
            <w:tcW w:w="1271" w:type="dxa"/>
            <w:vMerge/>
          </w:tcPr>
          <w:p w14:paraId="21D8D9D2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72923FC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0563418" w14:textId="642B7DD8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72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26194361" w14:textId="2CDC6D17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96</w:t>
            </w:r>
          </w:p>
        </w:tc>
        <w:tc>
          <w:tcPr>
            <w:tcW w:w="709" w:type="dxa"/>
          </w:tcPr>
          <w:p w14:paraId="323A9EBB" w14:textId="6591B4B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17</w:t>
            </w:r>
          </w:p>
        </w:tc>
        <w:tc>
          <w:tcPr>
            <w:tcW w:w="708" w:type="dxa"/>
          </w:tcPr>
          <w:p w14:paraId="0DE83225" w14:textId="3CFAC6F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FD8707D" w14:textId="0164C63C" w:rsidR="007F338F" w:rsidRPr="00F760F3" w:rsidRDefault="007F338F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F760F3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F760F3">
              <w:rPr>
                <w:rFonts w:cstheme="minorHAnsi"/>
                <w:b/>
                <w:bCs/>
                <w:lang w:eastAsia="zh-CN"/>
              </w:rPr>
              <w:t>.00815</w:t>
            </w:r>
          </w:p>
        </w:tc>
        <w:tc>
          <w:tcPr>
            <w:tcW w:w="708" w:type="dxa"/>
          </w:tcPr>
          <w:p w14:paraId="4D6023FB" w14:textId="47A682D7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7C513357" w14:textId="0D240D0C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72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</w:t>
            </w:r>
            <w:r w:rsidR="00CF7137">
              <w:rPr>
                <w:rFonts w:cstheme="minorHAnsi"/>
                <w:lang w:eastAsia="zh-CN"/>
              </w:rPr>
              <w:t xml:space="preserve"> </w:t>
            </w:r>
            <w:r>
              <w:rPr>
                <w:rFonts w:cstheme="minorHAnsi"/>
                <w:lang w:eastAsia="zh-CN"/>
              </w:rPr>
              <w:t>vs 72 h NC siRNA</w:t>
            </w:r>
          </w:p>
        </w:tc>
        <w:tc>
          <w:tcPr>
            <w:tcW w:w="1417" w:type="dxa"/>
            <w:vMerge/>
          </w:tcPr>
          <w:p w14:paraId="522B84AB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6A8D7BE5" w14:textId="27D58726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0D6EFFC" w14:textId="4F38228A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0C170AF" w14:textId="5604078B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538B6D2D" w14:textId="77777777" w:rsidTr="009E4D85">
        <w:trPr>
          <w:jc w:val="center"/>
        </w:trPr>
        <w:tc>
          <w:tcPr>
            <w:tcW w:w="1271" w:type="dxa"/>
            <w:vMerge/>
          </w:tcPr>
          <w:p w14:paraId="3DA58433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11CD60FC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F0E6FD4" w14:textId="7387AC2B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96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37E4C80C" w14:textId="6DAC62A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13</w:t>
            </w:r>
          </w:p>
        </w:tc>
        <w:tc>
          <w:tcPr>
            <w:tcW w:w="709" w:type="dxa"/>
          </w:tcPr>
          <w:p w14:paraId="5EDB3865" w14:textId="4C4CCF4D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47</w:t>
            </w:r>
          </w:p>
        </w:tc>
        <w:tc>
          <w:tcPr>
            <w:tcW w:w="708" w:type="dxa"/>
          </w:tcPr>
          <w:p w14:paraId="1B0F51D6" w14:textId="5093463F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5C33BBC" w14:textId="0D395D36" w:rsidR="007F338F" w:rsidRPr="00F760F3" w:rsidRDefault="007F338F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F760F3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F760F3">
              <w:rPr>
                <w:rFonts w:cstheme="minorHAnsi"/>
                <w:b/>
                <w:bCs/>
                <w:lang w:eastAsia="zh-CN"/>
              </w:rPr>
              <w:t>.00519</w:t>
            </w:r>
          </w:p>
        </w:tc>
        <w:tc>
          <w:tcPr>
            <w:tcW w:w="708" w:type="dxa"/>
          </w:tcPr>
          <w:p w14:paraId="1DD76F98" w14:textId="61B006F8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CE0DAF4" w14:textId="49BFE3D9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96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vs 96 h NC siRNA</w:t>
            </w:r>
          </w:p>
        </w:tc>
        <w:tc>
          <w:tcPr>
            <w:tcW w:w="1417" w:type="dxa"/>
            <w:vMerge/>
          </w:tcPr>
          <w:p w14:paraId="093CC073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7AAFAE5A" w14:textId="73A243AC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0C0A3D6" w14:textId="74CD25A6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95A2D5F" w14:textId="4BA7244F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0996429C" w14:textId="77777777" w:rsidTr="009E4D85">
        <w:trPr>
          <w:jc w:val="center"/>
        </w:trPr>
        <w:tc>
          <w:tcPr>
            <w:tcW w:w="1271" w:type="dxa"/>
            <w:vMerge/>
          </w:tcPr>
          <w:p w14:paraId="69622743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</w:tcPr>
          <w:p w14:paraId="75893743" w14:textId="6B20C9CF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>D values of PDPN vector are higher than control vector</w:t>
            </w:r>
          </w:p>
        </w:tc>
        <w:tc>
          <w:tcPr>
            <w:tcW w:w="1418" w:type="dxa"/>
          </w:tcPr>
          <w:p w14:paraId="2C1A0432" w14:textId="51D4C3B1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control vector AGS</w:t>
            </w:r>
          </w:p>
        </w:tc>
        <w:tc>
          <w:tcPr>
            <w:tcW w:w="1134" w:type="dxa"/>
          </w:tcPr>
          <w:p w14:paraId="7D1FB991" w14:textId="417D76F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451EF3D9" w14:textId="7255A52E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82</w:t>
            </w:r>
          </w:p>
        </w:tc>
        <w:tc>
          <w:tcPr>
            <w:tcW w:w="708" w:type="dxa"/>
          </w:tcPr>
          <w:p w14:paraId="4F7DB58E" w14:textId="569FEEA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4AAEDBE" w14:textId="6CB991C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4C6F4DBE" w14:textId="39083C46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50642F2" w14:textId="4BEBB166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3C431E59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75F00D67" w14:textId="6628C642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53F16CA" w14:textId="5A85E58F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05A0C4A" w14:textId="623A42B5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5756522F" w14:textId="77777777" w:rsidTr="009E4D85">
        <w:trPr>
          <w:jc w:val="center"/>
        </w:trPr>
        <w:tc>
          <w:tcPr>
            <w:tcW w:w="1271" w:type="dxa"/>
            <w:vMerge/>
          </w:tcPr>
          <w:p w14:paraId="0F1B101C" w14:textId="77777777" w:rsidR="007F338F" w:rsidRDefault="007F338F" w:rsidP="009E4D8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C45CA1B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C672FAC" w14:textId="50385AA2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control vector AGS</w:t>
            </w:r>
          </w:p>
        </w:tc>
        <w:tc>
          <w:tcPr>
            <w:tcW w:w="1134" w:type="dxa"/>
          </w:tcPr>
          <w:p w14:paraId="5D9CA65C" w14:textId="66C8CAD0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60</w:t>
            </w:r>
          </w:p>
        </w:tc>
        <w:tc>
          <w:tcPr>
            <w:tcW w:w="709" w:type="dxa"/>
          </w:tcPr>
          <w:p w14:paraId="5DA6FF32" w14:textId="42AD09F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36</w:t>
            </w:r>
          </w:p>
        </w:tc>
        <w:tc>
          <w:tcPr>
            <w:tcW w:w="708" w:type="dxa"/>
          </w:tcPr>
          <w:p w14:paraId="6A9910F4" w14:textId="61D8D63E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D2C6125" w14:textId="261A1267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7A978F9F" w14:textId="0BFD1DA7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36DB608" w14:textId="2C0163C2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42ED20B4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1E0C8464" w14:textId="49E43FBE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13FB27D" w14:textId="54DC34B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3AF4E28" w14:textId="2199C208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63790368" w14:textId="77777777" w:rsidTr="009E4D85">
        <w:trPr>
          <w:jc w:val="center"/>
        </w:trPr>
        <w:tc>
          <w:tcPr>
            <w:tcW w:w="1271" w:type="dxa"/>
            <w:vMerge/>
          </w:tcPr>
          <w:p w14:paraId="05592702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</w:tcPr>
          <w:p w14:paraId="483A18B2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7D23B81" w14:textId="35E9AF6C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control vector AGS</w:t>
            </w:r>
          </w:p>
        </w:tc>
        <w:tc>
          <w:tcPr>
            <w:tcW w:w="1134" w:type="dxa"/>
          </w:tcPr>
          <w:p w14:paraId="5741B1B5" w14:textId="4CF63CB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53</w:t>
            </w:r>
          </w:p>
        </w:tc>
        <w:tc>
          <w:tcPr>
            <w:tcW w:w="709" w:type="dxa"/>
          </w:tcPr>
          <w:p w14:paraId="0E4B51B0" w14:textId="025FA7C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64</w:t>
            </w:r>
          </w:p>
        </w:tc>
        <w:tc>
          <w:tcPr>
            <w:tcW w:w="708" w:type="dxa"/>
          </w:tcPr>
          <w:p w14:paraId="7A8973BF" w14:textId="7234777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62A6A0A" w14:textId="5140B92E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2432BAA8" w14:textId="08674971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92F7B46" w14:textId="4C5CCAD0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3D9907C5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2CBD427" w14:textId="22B566D4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096AFDD" w14:textId="1EC19EA0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FE58701" w14:textId="5D2B266A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0F5AF2FB" w14:textId="77777777" w:rsidTr="009E4D85">
        <w:trPr>
          <w:jc w:val="center"/>
        </w:trPr>
        <w:tc>
          <w:tcPr>
            <w:tcW w:w="1271" w:type="dxa"/>
            <w:vMerge/>
          </w:tcPr>
          <w:p w14:paraId="3454E25E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</w:tcPr>
          <w:p w14:paraId="377D080A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2AA43F2" w14:textId="308B0BF9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control vector AGS</w:t>
            </w:r>
          </w:p>
        </w:tc>
        <w:tc>
          <w:tcPr>
            <w:tcW w:w="1134" w:type="dxa"/>
          </w:tcPr>
          <w:p w14:paraId="68FD6C5C" w14:textId="002B0B3F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19</w:t>
            </w:r>
          </w:p>
        </w:tc>
        <w:tc>
          <w:tcPr>
            <w:tcW w:w="709" w:type="dxa"/>
          </w:tcPr>
          <w:p w14:paraId="5D32F045" w14:textId="020C6E05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72</w:t>
            </w:r>
          </w:p>
        </w:tc>
        <w:tc>
          <w:tcPr>
            <w:tcW w:w="708" w:type="dxa"/>
          </w:tcPr>
          <w:p w14:paraId="063861A9" w14:textId="72DF0E4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C0734A9" w14:textId="3B0D09A8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7B7C0DEF" w14:textId="7D79293F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12F8228" w14:textId="1EDD7664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76A12DF1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06C6898" w14:textId="5B6D9EF3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9F55460" w14:textId="66ACA021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53B2D9D0" w14:textId="6904A1AF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1FB99CC8" w14:textId="77777777" w:rsidTr="009E4D85">
        <w:trPr>
          <w:jc w:val="center"/>
        </w:trPr>
        <w:tc>
          <w:tcPr>
            <w:tcW w:w="1271" w:type="dxa"/>
            <w:vMerge/>
          </w:tcPr>
          <w:p w14:paraId="623C22D9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</w:tcPr>
          <w:p w14:paraId="3811D5E5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F477DB9" w14:textId="066D88E6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PDPN vector AGS</w:t>
            </w:r>
          </w:p>
        </w:tc>
        <w:tc>
          <w:tcPr>
            <w:tcW w:w="1134" w:type="dxa"/>
          </w:tcPr>
          <w:p w14:paraId="14AED948" w14:textId="5DF36A6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999</w:t>
            </w:r>
          </w:p>
        </w:tc>
        <w:tc>
          <w:tcPr>
            <w:tcW w:w="709" w:type="dxa"/>
          </w:tcPr>
          <w:p w14:paraId="12D2660B" w14:textId="1EF3E031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91</w:t>
            </w:r>
          </w:p>
        </w:tc>
        <w:tc>
          <w:tcPr>
            <w:tcW w:w="708" w:type="dxa"/>
          </w:tcPr>
          <w:p w14:paraId="2CA16108" w14:textId="17F37BBF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61429C0" w14:textId="4FE213F0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661</w:t>
            </w:r>
          </w:p>
        </w:tc>
        <w:tc>
          <w:tcPr>
            <w:tcW w:w="708" w:type="dxa"/>
          </w:tcPr>
          <w:p w14:paraId="0E928D49" w14:textId="2C3054B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742D787" w14:textId="25C4B9EF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PDPN vector vs </w:t>
            </w: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control vector</w:t>
            </w:r>
          </w:p>
        </w:tc>
        <w:tc>
          <w:tcPr>
            <w:tcW w:w="1417" w:type="dxa"/>
            <w:vMerge/>
          </w:tcPr>
          <w:p w14:paraId="4A531DC0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71A92211" w14:textId="71BB9F19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08CE5C8" w14:textId="04A2B35D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857EA05" w14:textId="5AB644D2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6E37FC3C" w14:textId="77777777" w:rsidTr="009E4D85">
        <w:trPr>
          <w:jc w:val="center"/>
        </w:trPr>
        <w:tc>
          <w:tcPr>
            <w:tcW w:w="1271" w:type="dxa"/>
            <w:vMerge/>
          </w:tcPr>
          <w:p w14:paraId="52B606E7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</w:tcPr>
          <w:p w14:paraId="2C33A1CA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3D27C00" w14:textId="6EE05421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PDPN vector AGS</w:t>
            </w:r>
          </w:p>
        </w:tc>
        <w:tc>
          <w:tcPr>
            <w:tcW w:w="1134" w:type="dxa"/>
          </w:tcPr>
          <w:p w14:paraId="4CEBFFFD" w14:textId="325FA22B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93</w:t>
            </w:r>
          </w:p>
        </w:tc>
        <w:tc>
          <w:tcPr>
            <w:tcW w:w="709" w:type="dxa"/>
          </w:tcPr>
          <w:p w14:paraId="14C86DA5" w14:textId="4C743738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977</w:t>
            </w:r>
          </w:p>
        </w:tc>
        <w:tc>
          <w:tcPr>
            <w:tcW w:w="708" w:type="dxa"/>
          </w:tcPr>
          <w:p w14:paraId="68231986" w14:textId="76683CDA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5970791" w14:textId="7D20E8E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93</w:t>
            </w:r>
          </w:p>
        </w:tc>
        <w:tc>
          <w:tcPr>
            <w:tcW w:w="708" w:type="dxa"/>
          </w:tcPr>
          <w:p w14:paraId="2E0A1002" w14:textId="552FC46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314D765" w14:textId="50D7251D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 xml:space="preserve">48 h PDPN vector vs 48 </w:t>
            </w:r>
            <w:r>
              <w:rPr>
                <w:rFonts w:cstheme="minorHAnsi"/>
                <w:lang w:eastAsia="zh-CN"/>
              </w:rPr>
              <w:lastRenderedPageBreak/>
              <w:t>h control vector</w:t>
            </w:r>
          </w:p>
        </w:tc>
        <w:tc>
          <w:tcPr>
            <w:tcW w:w="1417" w:type="dxa"/>
            <w:vMerge/>
          </w:tcPr>
          <w:p w14:paraId="61982025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4161F35" w14:textId="135C8F9F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FB80014" w14:textId="372C1A64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50E7F893" w14:textId="210580E8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76516A9C" w14:textId="77777777" w:rsidTr="009E4D85">
        <w:trPr>
          <w:jc w:val="center"/>
        </w:trPr>
        <w:tc>
          <w:tcPr>
            <w:tcW w:w="1271" w:type="dxa"/>
            <w:vMerge/>
          </w:tcPr>
          <w:p w14:paraId="79769696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</w:tcPr>
          <w:p w14:paraId="557C01D6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15F5D90" w14:textId="70B6DE0C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PDPN vector AGS</w:t>
            </w:r>
          </w:p>
        </w:tc>
        <w:tc>
          <w:tcPr>
            <w:tcW w:w="1134" w:type="dxa"/>
          </w:tcPr>
          <w:p w14:paraId="12952998" w14:textId="2CC42201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79</w:t>
            </w:r>
          </w:p>
        </w:tc>
        <w:tc>
          <w:tcPr>
            <w:tcW w:w="709" w:type="dxa"/>
          </w:tcPr>
          <w:p w14:paraId="7F695C3F" w14:textId="6E061B6B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11</w:t>
            </w:r>
          </w:p>
        </w:tc>
        <w:tc>
          <w:tcPr>
            <w:tcW w:w="708" w:type="dxa"/>
          </w:tcPr>
          <w:p w14:paraId="0804C74A" w14:textId="15D062BA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A5E12A9" w14:textId="5ADBAB99" w:rsidR="007F338F" w:rsidRPr="00F760F3" w:rsidRDefault="007F338F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F760F3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F760F3">
              <w:rPr>
                <w:rFonts w:cstheme="minorHAnsi"/>
                <w:b/>
                <w:bCs/>
                <w:lang w:eastAsia="zh-CN"/>
              </w:rPr>
              <w:t>.00694</w:t>
            </w:r>
          </w:p>
        </w:tc>
        <w:tc>
          <w:tcPr>
            <w:tcW w:w="708" w:type="dxa"/>
          </w:tcPr>
          <w:p w14:paraId="45FEC0C0" w14:textId="323EA84B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9355A0B" w14:textId="6B8CE2CF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>72 h PDPN vector vs 72 h control vector</w:t>
            </w:r>
          </w:p>
        </w:tc>
        <w:tc>
          <w:tcPr>
            <w:tcW w:w="1417" w:type="dxa"/>
            <w:vMerge/>
          </w:tcPr>
          <w:p w14:paraId="6ECC3F18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2C9D7986" w14:textId="6B2F10DB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04BE29F" w14:textId="5CAF6C53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A41B88A" w14:textId="1C81DFA5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2BF6A882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50399BD6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4D1C3124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D960818" w14:textId="4478B92B" w:rsidR="007F338F" w:rsidRPr="002B4CF1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PDPN vector AGS</w:t>
            </w:r>
          </w:p>
        </w:tc>
        <w:tc>
          <w:tcPr>
            <w:tcW w:w="1134" w:type="dxa"/>
          </w:tcPr>
          <w:p w14:paraId="0FC16EA4" w14:textId="7B7EBA14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15</w:t>
            </w:r>
          </w:p>
        </w:tc>
        <w:tc>
          <w:tcPr>
            <w:tcW w:w="709" w:type="dxa"/>
          </w:tcPr>
          <w:p w14:paraId="0ABE4EF7" w14:textId="661147A9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86</w:t>
            </w:r>
          </w:p>
        </w:tc>
        <w:tc>
          <w:tcPr>
            <w:tcW w:w="708" w:type="dxa"/>
          </w:tcPr>
          <w:p w14:paraId="41E814D9" w14:textId="535C4503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F74AEBB" w14:textId="2D2D6E2F" w:rsidR="007F338F" w:rsidRPr="00F760F3" w:rsidRDefault="007F338F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F760F3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F760F3">
              <w:rPr>
                <w:rFonts w:cstheme="minorHAnsi"/>
                <w:b/>
                <w:bCs/>
                <w:lang w:eastAsia="zh-CN"/>
              </w:rPr>
              <w:t>.00138</w:t>
            </w:r>
          </w:p>
        </w:tc>
        <w:tc>
          <w:tcPr>
            <w:tcW w:w="708" w:type="dxa"/>
          </w:tcPr>
          <w:p w14:paraId="3A603D56" w14:textId="248F8DC6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91DDA65" w14:textId="44E5514E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lang w:eastAsia="zh-CN"/>
              </w:rPr>
              <w:t>96 h PDPN vector vs 96 h control vector</w:t>
            </w:r>
          </w:p>
        </w:tc>
        <w:tc>
          <w:tcPr>
            <w:tcW w:w="1417" w:type="dxa"/>
            <w:vMerge/>
          </w:tcPr>
          <w:p w14:paraId="2950197A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0EE2D6C" w14:textId="3D6D7630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C514261" w14:textId="158FBAD2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46C5B47" w14:textId="7EC3A977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40CCF794" w14:textId="77777777" w:rsidTr="009E4D85">
        <w:trPr>
          <w:jc w:val="center"/>
        </w:trPr>
        <w:tc>
          <w:tcPr>
            <w:tcW w:w="1271" w:type="dxa"/>
            <w:vMerge w:val="restart"/>
          </w:tcPr>
          <w:p w14:paraId="094780FD" w14:textId="63EAF233" w:rsidR="007F338F" w:rsidRPr="00C90F05" w:rsidRDefault="007F338F" w:rsidP="009E4D85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7</w:t>
            </w:r>
            <w:r>
              <w:rPr>
                <w:rFonts w:ascii="Calibri" w:hAnsi="Calibri" w:cs="Calibri"/>
                <w:lang w:eastAsia="zh-CN"/>
              </w:rPr>
              <w:t>. cell apoptosis rate</w:t>
            </w:r>
          </w:p>
        </w:tc>
        <w:tc>
          <w:tcPr>
            <w:tcW w:w="1559" w:type="dxa"/>
            <w:vMerge w:val="restart"/>
          </w:tcPr>
          <w:p w14:paraId="172C1658" w14:textId="16E5FED0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cell apoptosis rate is higher than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8" w:type="dxa"/>
          </w:tcPr>
          <w:p w14:paraId="1161FCCC" w14:textId="72769B83" w:rsidR="007F338F" w:rsidRPr="002B4CF1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NC siRNA SNU-1</w:t>
            </w:r>
          </w:p>
        </w:tc>
        <w:tc>
          <w:tcPr>
            <w:tcW w:w="1134" w:type="dxa"/>
          </w:tcPr>
          <w:p w14:paraId="772BD4E1" w14:textId="5008EC89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9" w:type="dxa"/>
          </w:tcPr>
          <w:p w14:paraId="6792B379" w14:textId="31EEF2B1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554</w:t>
            </w:r>
          </w:p>
        </w:tc>
        <w:tc>
          <w:tcPr>
            <w:tcW w:w="708" w:type="dxa"/>
          </w:tcPr>
          <w:p w14:paraId="01FC0CFE" w14:textId="4725F9F2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D8B0C32" w14:textId="74B74D06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A5F9C2E" w14:textId="2BBBA1EC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60F75C29" w14:textId="6980420F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0C978DBB" w14:textId="3F8178E9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2D24E393" w14:textId="672BD65C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B3B516B" w14:textId="4DD87641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2DAF7FF7" w14:textId="75559FD9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299E33D6" w14:textId="77777777" w:rsidTr="009E4D85">
        <w:trPr>
          <w:jc w:val="center"/>
        </w:trPr>
        <w:tc>
          <w:tcPr>
            <w:tcW w:w="1271" w:type="dxa"/>
            <w:vMerge/>
          </w:tcPr>
          <w:p w14:paraId="07B35B6F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06C776DD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D279EFA" w14:textId="532D3FD8" w:rsidR="007F338F" w:rsidRPr="002B4CF1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640ABA7B" w14:textId="7479E89A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9.7</w:t>
            </w:r>
          </w:p>
        </w:tc>
        <w:tc>
          <w:tcPr>
            <w:tcW w:w="709" w:type="dxa"/>
          </w:tcPr>
          <w:p w14:paraId="0AA0DC79" w14:textId="64F27DD2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8" w:type="dxa"/>
          </w:tcPr>
          <w:p w14:paraId="5836D4FD" w14:textId="16F2820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A95CF3E" w14:textId="3E6D4E01" w:rsidR="007F338F" w:rsidRPr="007A4119" w:rsidRDefault="005361B3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7A4119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7A4119">
              <w:rPr>
                <w:rFonts w:cstheme="minorHAnsi"/>
                <w:b/>
                <w:bCs/>
                <w:lang w:eastAsia="zh-CN"/>
              </w:rPr>
              <w:t>.00</w:t>
            </w:r>
            <w:r w:rsidR="00E70EFA" w:rsidRPr="007A4119">
              <w:rPr>
                <w:rFonts w:cstheme="minorHAnsi"/>
                <w:b/>
                <w:bCs/>
                <w:lang w:eastAsia="zh-CN"/>
              </w:rPr>
              <w:t>8</w:t>
            </w:r>
            <w:r w:rsidRPr="007A4119">
              <w:rPr>
                <w:rFonts w:cstheme="minorHAnsi"/>
                <w:b/>
                <w:bCs/>
                <w:lang w:eastAsia="zh-CN"/>
              </w:rPr>
              <w:t>37</w:t>
            </w:r>
          </w:p>
        </w:tc>
        <w:tc>
          <w:tcPr>
            <w:tcW w:w="708" w:type="dxa"/>
          </w:tcPr>
          <w:p w14:paraId="703C557D" w14:textId="6D2A044D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55A87FB0" w14:textId="40BCFD1E" w:rsidR="007F338F" w:rsidRPr="00830C73" w:rsidRDefault="008E27EE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vs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7" w:type="dxa"/>
            <w:vMerge/>
          </w:tcPr>
          <w:p w14:paraId="3C3776B4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6D1A338" w14:textId="70E23526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36F6E4B" w14:textId="442BDC2F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04E6E9A6" w14:textId="65176470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029CC80A" w14:textId="77777777" w:rsidTr="009E4D85">
        <w:trPr>
          <w:jc w:val="center"/>
        </w:trPr>
        <w:tc>
          <w:tcPr>
            <w:tcW w:w="1271" w:type="dxa"/>
            <w:vMerge/>
          </w:tcPr>
          <w:p w14:paraId="0EF0A44B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 w:val="restart"/>
          </w:tcPr>
          <w:p w14:paraId="40DB95CE" w14:textId="04D788A1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cell apoptosis rate is lower than control vector</w:t>
            </w:r>
          </w:p>
        </w:tc>
        <w:tc>
          <w:tcPr>
            <w:tcW w:w="1418" w:type="dxa"/>
          </w:tcPr>
          <w:p w14:paraId="430EE165" w14:textId="4A6F6963" w:rsidR="007F338F" w:rsidRPr="002B4CF1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Control vector AGS</w:t>
            </w:r>
          </w:p>
        </w:tc>
        <w:tc>
          <w:tcPr>
            <w:tcW w:w="1134" w:type="dxa"/>
          </w:tcPr>
          <w:p w14:paraId="2CE9A633" w14:textId="79D5D440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74</w:t>
            </w:r>
          </w:p>
        </w:tc>
        <w:tc>
          <w:tcPr>
            <w:tcW w:w="709" w:type="dxa"/>
          </w:tcPr>
          <w:p w14:paraId="1A99C972" w14:textId="7F1B3EB8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64</w:t>
            </w:r>
          </w:p>
        </w:tc>
        <w:tc>
          <w:tcPr>
            <w:tcW w:w="708" w:type="dxa"/>
          </w:tcPr>
          <w:p w14:paraId="18D1E8DE" w14:textId="7073C49F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7DF46F1" w14:textId="3712C4DC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5BB17187" w14:textId="583F9361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15D2A0D" w14:textId="7873274A" w:rsidR="007F338F" w:rsidRPr="00830C73" w:rsidRDefault="007F338F" w:rsidP="009E4D85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2E22FEAE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0F911768" w14:textId="4D750271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C3B9B1E" w14:textId="71C14B4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25BA996E" w14:textId="10208C7D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F338F" w:rsidRPr="00210EE4" w14:paraId="02324B50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2E1592CE" w14:textId="77777777" w:rsidR="007F338F" w:rsidRPr="00C90F05" w:rsidRDefault="007F338F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0CADBE2F" w14:textId="77777777" w:rsidR="007F338F" w:rsidRPr="005F3F54" w:rsidRDefault="007F338F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065C049" w14:textId="20424358" w:rsidR="007F338F" w:rsidRPr="002B4CF1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5A8E4E44" w14:textId="7DFB58D4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4.7</w:t>
            </w:r>
          </w:p>
        </w:tc>
        <w:tc>
          <w:tcPr>
            <w:tcW w:w="709" w:type="dxa"/>
          </w:tcPr>
          <w:p w14:paraId="205D64D1" w14:textId="153F1F1D" w:rsidR="007F338F" w:rsidRDefault="005361B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810</w:t>
            </w:r>
          </w:p>
        </w:tc>
        <w:tc>
          <w:tcPr>
            <w:tcW w:w="708" w:type="dxa"/>
          </w:tcPr>
          <w:p w14:paraId="39F16D2F" w14:textId="244B05CB" w:rsidR="007F338F" w:rsidRDefault="007F338F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DF673F2" w14:textId="46B7093C" w:rsidR="007F338F" w:rsidRPr="007A4119" w:rsidRDefault="005361B3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7A4119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7A4119">
              <w:rPr>
                <w:rFonts w:cstheme="minorHAnsi"/>
                <w:b/>
                <w:bCs/>
                <w:lang w:eastAsia="zh-CN"/>
              </w:rPr>
              <w:t>.00</w:t>
            </w:r>
            <w:r w:rsidR="00E70EFA" w:rsidRPr="007A4119">
              <w:rPr>
                <w:rFonts w:cstheme="minorHAnsi"/>
                <w:b/>
                <w:bCs/>
                <w:lang w:eastAsia="zh-CN"/>
              </w:rPr>
              <w:t>6</w:t>
            </w:r>
            <w:r w:rsidRPr="007A4119">
              <w:rPr>
                <w:rFonts w:cstheme="minorHAnsi"/>
                <w:b/>
                <w:bCs/>
                <w:lang w:eastAsia="zh-CN"/>
              </w:rPr>
              <w:t>04</w:t>
            </w:r>
          </w:p>
        </w:tc>
        <w:tc>
          <w:tcPr>
            <w:tcW w:w="708" w:type="dxa"/>
          </w:tcPr>
          <w:p w14:paraId="72CAFCE1" w14:textId="1A05D65E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0542837" w14:textId="54628F22" w:rsidR="007F338F" w:rsidRPr="00830C73" w:rsidRDefault="008E27EE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6797B625" w14:textId="77777777" w:rsidR="007F338F" w:rsidRPr="00830C73" w:rsidRDefault="007F338F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4233A67F" w14:textId="4BBA547A" w:rsidR="007F338F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287360B" w14:textId="1695FBE1" w:rsidR="007F338F" w:rsidRDefault="007F338F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28313105" w14:textId="45F4E21C" w:rsidR="007F338F" w:rsidRPr="00210EE4" w:rsidRDefault="007F338F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975E08" w:rsidRPr="00210EE4" w14:paraId="21553C9E" w14:textId="77777777" w:rsidTr="009E4D85">
        <w:trPr>
          <w:jc w:val="center"/>
        </w:trPr>
        <w:tc>
          <w:tcPr>
            <w:tcW w:w="1271" w:type="dxa"/>
            <w:vMerge w:val="restart"/>
          </w:tcPr>
          <w:p w14:paraId="4DDCA06E" w14:textId="524452E3" w:rsidR="00975E08" w:rsidRPr="00C90F05" w:rsidRDefault="00975E08" w:rsidP="009E4D8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eastAsia="zh-CN"/>
              </w:rPr>
              <w:t>8. wound closure rate</w:t>
            </w:r>
          </w:p>
        </w:tc>
        <w:tc>
          <w:tcPr>
            <w:tcW w:w="1559" w:type="dxa"/>
            <w:vMerge w:val="restart"/>
          </w:tcPr>
          <w:p w14:paraId="24037700" w14:textId="2C6D0869" w:rsidR="00975E08" w:rsidRPr="005F3F54" w:rsidRDefault="00975E08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wound closure is weaker than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8" w:type="dxa"/>
          </w:tcPr>
          <w:p w14:paraId="33F90914" w14:textId="453892E2" w:rsidR="00975E08" w:rsidRPr="002B4CF1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C siRNA SNU-1</w:t>
            </w:r>
          </w:p>
        </w:tc>
        <w:tc>
          <w:tcPr>
            <w:tcW w:w="1134" w:type="dxa"/>
          </w:tcPr>
          <w:p w14:paraId="73DE0214" w14:textId="26B3926E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7</w:t>
            </w:r>
          </w:p>
        </w:tc>
        <w:tc>
          <w:tcPr>
            <w:tcW w:w="709" w:type="dxa"/>
          </w:tcPr>
          <w:p w14:paraId="2702B3DA" w14:textId="41D4B5C3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17</w:t>
            </w:r>
          </w:p>
        </w:tc>
        <w:tc>
          <w:tcPr>
            <w:tcW w:w="708" w:type="dxa"/>
          </w:tcPr>
          <w:p w14:paraId="2DBA6BF7" w14:textId="382734F0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3CCBE4A" w14:textId="53269ED9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40AD1BBD" w14:textId="0BA8C580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C0DE8FE" w14:textId="64AD6ABB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4CB02F1D" w14:textId="6BE480B7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1E0C5962" w14:textId="382AE531" w:rsidR="00975E08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ACDC304" w14:textId="3CEDA0A4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G</w:t>
            </w:r>
          </w:p>
        </w:tc>
        <w:tc>
          <w:tcPr>
            <w:tcW w:w="1761" w:type="dxa"/>
          </w:tcPr>
          <w:p w14:paraId="22BF560F" w14:textId="0E581815" w:rsidR="00975E08" w:rsidRPr="00210EE4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975E08" w:rsidRPr="00210EE4" w14:paraId="08BEB339" w14:textId="77777777" w:rsidTr="009E4D85">
        <w:trPr>
          <w:jc w:val="center"/>
        </w:trPr>
        <w:tc>
          <w:tcPr>
            <w:tcW w:w="1271" w:type="dxa"/>
            <w:vMerge/>
          </w:tcPr>
          <w:p w14:paraId="120C0D02" w14:textId="77777777" w:rsidR="00975E08" w:rsidRPr="00C90F05" w:rsidRDefault="00975E08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735BCC75" w14:textId="77777777" w:rsidR="00975E08" w:rsidRPr="005F3F54" w:rsidRDefault="00975E08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3BF9054" w14:textId="64A0A8A1" w:rsidR="00975E08" w:rsidRPr="002B4CF1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0710A8AE" w14:textId="3361D38B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06</w:t>
            </w:r>
          </w:p>
        </w:tc>
        <w:tc>
          <w:tcPr>
            <w:tcW w:w="709" w:type="dxa"/>
          </w:tcPr>
          <w:p w14:paraId="2523DD99" w14:textId="1C297548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465</w:t>
            </w:r>
          </w:p>
        </w:tc>
        <w:tc>
          <w:tcPr>
            <w:tcW w:w="708" w:type="dxa"/>
          </w:tcPr>
          <w:p w14:paraId="6BF90DDF" w14:textId="278888CD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C96154E" w14:textId="2B78BA8A" w:rsidR="00975E08" w:rsidRPr="007A4119" w:rsidRDefault="00975E08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7A4119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7A4119">
              <w:rPr>
                <w:rFonts w:cstheme="minorHAnsi"/>
                <w:b/>
                <w:bCs/>
                <w:lang w:eastAsia="zh-CN"/>
              </w:rPr>
              <w:t>.00573</w:t>
            </w:r>
          </w:p>
        </w:tc>
        <w:tc>
          <w:tcPr>
            <w:tcW w:w="708" w:type="dxa"/>
          </w:tcPr>
          <w:p w14:paraId="34BC1D64" w14:textId="3CCF87CB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2FC046D1" w14:textId="00993AB6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vs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7" w:type="dxa"/>
            <w:vMerge/>
          </w:tcPr>
          <w:p w14:paraId="7E699052" w14:textId="77777777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2D2962C" w14:textId="116E01EE" w:rsidR="00975E08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3D7DD8A" w14:textId="2C11ADFC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G</w:t>
            </w:r>
          </w:p>
        </w:tc>
        <w:tc>
          <w:tcPr>
            <w:tcW w:w="1761" w:type="dxa"/>
          </w:tcPr>
          <w:p w14:paraId="1B5AE2E2" w14:textId="50B78ED3" w:rsidR="00975E08" w:rsidRPr="00210EE4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975E08" w:rsidRPr="00210EE4" w14:paraId="1D9EE989" w14:textId="77777777" w:rsidTr="009E4D85">
        <w:trPr>
          <w:jc w:val="center"/>
        </w:trPr>
        <w:tc>
          <w:tcPr>
            <w:tcW w:w="1271" w:type="dxa"/>
            <w:vMerge/>
          </w:tcPr>
          <w:p w14:paraId="71D93778" w14:textId="77777777" w:rsidR="00975E08" w:rsidRPr="00C90F05" w:rsidRDefault="00975E08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 w:val="restart"/>
          </w:tcPr>
          <w:p w14:paraId="3531EEEE" w14:textId="74DE07A0" w:rsidR="00975E08" w:rsidRPr="005F3F54" w:rsidRDefault="00975E08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PN vector wound closure </w:t>
            </w:r>
            <w:r>
              <w:rPr>
                <w:rFonts w:cstheme="minorHAnsi"/>
                <w:sz w:val="21"/>
                <w:szCs w:val="21"/>
                <w:lang w:eastAsia="zh-CN"/>
              </w:rPr>
              <w:lastRenderedPageBreak/>
              <w:t>is stronger than control vector</w:t>
            </w:r>
          </w:p>
        </w:tc>
        <w:tc>
          <w:tcPr>
            <w:tcW w:w="1418" w:type="dxa"/>
          </w:tcPr>
          <w:p w14:paraId="57A7EF82" w14:textId="69007578" w:rsidR="00975E08" w:rsidRPr="002B4CF1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lastRenderedPageBreak/>
              <w:t>Control vector AGS</w:t>
            </w:r>
          </w:p>
        </w:tc>
        <w:tc>
          <w:tcPr>
            <w:tcW w:w="1134" w:type="dxa"/>
          </w:tcPr>
          <w:p w14:paraId="609C4044" w14:textId="54B63FB4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3.5</w:t>
            </w:r>
          </w:p>
        </w:tc>
        <w:tc>
          <w:tcPr>
            <w:tcW w:w="709" w:type="dxa"/>
          </w:tcPr>
          <w:p w14:paraId="655A5C13" w14:textId="5A4F333C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57</w:t>
            </w:r>
          </w:p>
        </w:tc>
        <w:tc>
          <w:tcPr>
            <w:tcW w:w="708" w:type="dxa"/>
          </w:tcPr>
          <w:p w14:paraId="568B29E8" w14:textId="74A5983F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3D37D6D" w14:textId="0FCE995B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537F97C3" w14:textId="03DE0444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60EDF386" w14:textId="77564DC3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23A433CC" w14:textId="77777777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6D63E3F6" w14:textId="44F2205C" w:rsidR="00975E08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C2D3FD1" w14:textId="35C6266A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G</w:t>
            </w:r>
          </w:p>
        </w:tc>
        <w:tc>
          <w:tcPr>
            <w:tcW w:w="1761" w:type="dxa"/>
          </w:tcPr>
          <w:p w14:paraId="5EF5FAAF" w14:textId="2B3E3830" w:rsidR="00975E08" w:rsidRPr="00210EE4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975E08" w:rsidRPr="00210EE4" w14:paraId="3504A825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48310CFF" w14:textId="77777777" w:rsidR="00975E08" w:rsidRPr="00C90F05" w:rsidRDefault="00975E08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1CCC7DA3" w14:textId="77777777" w:rsidR="00975E08" w:rsidRPr="005F3F54" w:rsidRDefault="00975E08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BFC9860" w14:textId="0CFE47DB" w:rsidR="00975E08" w:rsidRPr="002B4CF1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546E83A0" w14:textId="04B3B824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3.3</w:t>
            </w:r>
          </w:p>
        </w:tc>
        <w:tc>
          <w:tcPr>
            <w:tcW w:w="709" w:type="dxa"/>
          </w:tcPr>
          <w:p w14:paraId="2EBC6891" w14:textId="47ADD277" w:rsidR="00975E08" w:rsidRDefault="00975E08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59</w:t>
            </w:r>
          </w:p>
        </w:tc>
        <w:tc>
          <w:tcPr>
            <w:tcW w:w="708" w:type="dxa"/>
          </w:tcPr>
          <w:p w14:paraId="0D045B8B" w14:textId="451EF9C6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B38A74E" w14:textId="3D792525" w:rsidR="00975E08" w:rsidRPr="007A4119" w:rsidRDefault="00975E08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7A4119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7A4119">
              <w:rPr>
                <w:rFonts w:cstheme="minorHAnsi"/>
                <w:b/>
                <w:bCs/>
                <w:lang w:eastAsia="zh-CN"/>
              </w:rPr>
              <w:t>.0328</w:t>
            </w:r>
          </w:p>
        </w:tc>
        <w:tc>
          <w:tcPr>
            <w:tcW w:w="708" w:type="dxa"/>
          </w:tcPr>
          <w:p w14:paraId="477743F0" w14:textId="34D459FB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576178B" w14:textId="518CB1A6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5E7202AA" w14:textId="77777777" w:rsidR="00975E08" w:rsidRPr="00830C73" w:rsidRDefault="00975E08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56DD256C" w14:textId="1D880160" w:rsidR="00975E08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CF18F20" w14:textId="11E9AE7A" w:rsidR="00975E08" w:rsidRDefault="00975E08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G</w:t>
            </w:r>
          </w:p>
        </w:tc>
        <w:tc>
          <w:tcPr>
            <w:tcW w:w="1761" w:type="dxa"/>
          </w:tcPr>
          <w:p w14:paraId="5A0CB83B" w14:textId="5555A058" w:rsidR="00975E08" w:rsidRPr="00210EE4" w:rsidRDefault="00975E08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807531" w:rsidRPr="00210EE4" w14:paraId="4190A235" w14:textId="77777777" w:rsidTr="009E4D85">
        <w:trPr>
          <w:jc w:val="center"/>
        </w:trPr>
        <w:tc>
          <w:tcPr>
            <w:tcW w:w="1271" w:type="dxa"/>
            <w:vMerge w:val="restart"/>
          </w:tcPr>
          <w:p w14:paraId="408C3495" w14:textId="5BA13392" w:rsidR="00807531" w:rsidRPr="00C90F05" w:rsidRDefault="00C548D3" w:rsidP="009E4D8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eastAsia="zh-CN"/>
              </w:rPr>
              <w:t>9</w:t>
            </w:r>
            <w:r w:rsidR="00807531">
              <w:rPr>
                <w:rFonts w:ascii="Calibri" w:hAnsi="Calibri" w:cs="Calibri"/>
                <w:lang w:eastAsia="zh-CN"/>
              </w:rPr>
              <w:t xml:space="preserve">. </w:t>
            </w:r>
            <w:r>
              <w:rPr>
                <w:rFonts w:ascii="Calibri" w:hAnsi="Calibri" w:cs="Calibri"/>
                <w:lang w:eastAsia="zh-CN"/>
              </w:rPr>
              <w:t>number of invaded cells</w:t>
            </w:r>
          </w:p>
        </w:tc>
        <w:tc>
          <w:tcPr>
            <w:tcW w:w="1559" w:type="dxa"/>
            <w:vMerge w:val="restart"/>
          </w:tcPr>
          <w:p w14:paraId="5DCA1F4E" w14:textId="5CA1E821" w:rsidR="00807531" w:rsidRPr="005F3F54" w:rsidRDefault="00807531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</w:t>
            </w:r>
            <w:r w:rsidR="00C548D3">
              <w:rPr>
                <w:rFonts w:cstheme="minorHAnsi"/>
                <w:sz w:val="21"/>
                <w:szCs w:val="21"/>
                <w:lang w:eastAsia="zh-CN"/>
              </w:rPr>
              <w:t xml:space="preserve">invasion number 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is </w:t>
            </w:r>
            <w:r w:rsidR="00C548D3">
              <w:rPr>
                <w:rFonts w:cstheme="minorHAnsi"/>
                <w:sz w:val="21"/>
                <w:szCs w:val="21"/>
                <w:lang w:eastAsia="zh-CN"/>
              </w:rPr>
              <w:t>less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 than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8" w:type="dxa"/>
          </w:tcPr>
          <w:p w14:paraId="2E1FD1BF" w14:textId="4DDF9FDA" w:rsidR="00807531" w:rsidRPr="002B4CF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C siRNA SNU-1</w:t>
            </w:r>
          </w:p>
        </w:tc>
        <w:tc>
          <w:tcPr>
            <w:tcW w:w="1134" w:type="dxa"/>
          </w:tcPr>
          <w:p w14:paraId="15BE6122" w14:textId="5A79AD17" w:rsidR="00807531" w:rsidRDefault="00C548D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8.6</w:t>
            </w:r>
          </w:p>
        </w:tc>
        <w:tc>
          <w:tcPr>
            <w:tcW w:w="709" w:type="dxa"/>
          </w:tcPr>
          <w:p w14:paraId="43A11989" w14:textId="694C08D7" w:rsidR="00807531" w:rsidRDefault="0003589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83</w:t>
            </w:r>
          </w:p>
        </w:tc>
        <w:tc>
          <w:tcPr>
            <w:tcW w:w="708" w:type="dxa"/>
          </w:tcPr>
          <w:p w14:paraId="165D81DA" w14:textId="31B71419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C4B3CF3" w14:textId="578AD4AE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D6DE4F6" w14:textId="0534AAFD" w:rsidR="00807531" w:rsidRDefault="00832291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4BF56B10" w14:textId="24C8BE33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1191969" w14:textId="443575E8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5AF08764" w14:textId="51F914C8" w:rsidR="00807531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886F4A6" w14:textId="6C8065DE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H</w:t>
            </w:r>
          </w:p>
        </w:tc>
        <w:tc>
          <w:tcPr>
            <w:tcW w:w="1761" w:type="dxa"/>
          </w:tcPr>
          <w:p w14:paraId="4C645EAB" w14:textId="7F93CA4C" w:rsidR="00807531" w:rsidRPr="00210EE4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807531" w:rsidRPr="00210EE4" w14:paraId="77728F45" w14:textId="77777777" w:rsidTr="009E4D85">
        <w:trPr>
          <w:jc w:val="center"/>
        </w:trPr>
        <w:tc>
          <w:tcPr>
            <w:tcW w:w="1271" w:type="dxa"/>
            <w:vMerge/>
          </w:tcPr>
          <w:p w14:paraId="4185738B" w14:textId="77777777" w:rsidR="00807531" w:rsidRPr="00C90F05" w:rsidRDefault="00807531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37AE6D8B" w14:textId="77777777" w:rsidR="00807531" w:rsidRPr="005F3F54" w:rsidRDefault="00807531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9AD435D" w14:textId="63C4D339" w:rsidR="00807531" w:rsidRPr="002B4CF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46FE26C5" w14:textId="024A6953" w:rsidR="00807531" w:rsidRDefault="00C548D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7.7</w:t>
            </w:r>
          </w:p>
        </w:tc>
        <w:tc>
          <w:tcPr>
            <w:tcW w:w="709" w:type="dxa"/>
          </w:tcPr>
          <w:p w14:paraId="1F222132" w14:textId="3C797331" w:rsidR="00807531" w:rsidRDefault="0003589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93</w:t>
            </w:r>
          </w:p>
        </w:tc>
        <w:tc>
          <w:tcPr>
            <w:tcW w:w="708" w:type="dxa"/>
          </w:tcPr>
          <w:p w14:paraId="7B603588" w14:textId="78E880BC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4F28F5A" w14:textId="04094F92" w:rsidR="00807531" w:rsidRPr="00035897" w:rsidRDefault="00035897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35897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35897">
              <w:rPr>
                <w:rFonts w:cstheme="minorHAnsi"/>
                <w:b/>
                <w:bCs/>
                <w:lang w:eastAsia="zh-CN"/>
              </w:rPr>
              <w:t>.0</w:t>
            </w:r>
            <w:r>
              <w:rPr>
                <w:rFonts w:cstheme="minorHAnsi"/>
                <w:b/>
                <w:bCs/>
                <w:lang w:eastAsia="zh-CN"/>
              </w:rPr>
              <w:t>073</w:t>
            </w:r>
            <w:r w:rsidRPr="00035897">
              <w:rPr>
                <w:rFonts w:cstheme="minorHAnsi"/>
                <w:b/>
                <w:bCs/>
                <w:lang w:eastAsia="zh-CN"/>
              </w:rPr>
              <w:t>1</w:t>
            </w:r>
          </w:p>
        </w:tc>
        <w:tc>
          <w:tcPr>
            <w:tcW w:w="708" w:type="dxa"/>
          </w:tcPr>
          <w:p w14:paraId="58724DBB" w14:textId="4778889B" w:rsidR="00807531" w:rsidRDefault="0083229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341CD733" w14:textId="70223B04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vs </w:t>
            </w:r>
            <w:r>
              <w:rPr>
                <w:rFonts w:cstheme="minorHAnsi"/>
                <w:lang w:eastAsia="zh-CN"/>
              </w:rPr>
              <w:t>NC siRNA</w:t>
            </w:r>
          </w:p>
        </w:tc>
        <w:tc>
          <w:tcPr>
            <w:tcW w:w="1417" w:type="dxa"/>
            <w:vMerge/>
          </w:tcPr>
          <w:p w14:paraId="51789851" w14:textId="77777777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1A783EA2" w14:textId="6C3F0103" w:rsidR="00807531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2079336" w14:textId="2B7DCBAC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H</w:t>
            </w:r>
          </w:p>
        </w:tc>
        <w:tc>
          <w:tcPr>
            <w:tcW w:w="1761" w:type="dxa"/>
          </w:tcPr>
          <w:p w14:paraId="47A74799" w14:textId="2A030FE1" w:rsidR="00807531" w:rsidRPr="00210EE4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807531" w:rsidRPr="00210EE4" w14:paraId="41A05DAA" w14:textId="77777777" w:rsidTr="009E4D85">
        <w:trPr>
          <w:jc w:val="center"/>
        </w:trPr>
        <w:tc>
          <w:tcPr>
            <w:tcW w:w="1271" w:type="dxa"/>
            <w:vMerge/>
          </w:tcPr>
          <w:p w14:paraId="0ECE5057" w14:textId="77777777" w:rsidR="00807531" w:rsidRPr="00C90F05" w:rsidRDefault="00807531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 w:val="restart"/>
          </w:tcPr>
          <w:p w14:paraId="1BECC66A" w14:textId="4A533326" w:rsidR="00807531" w:rsidRPr="005F3F54" w:rsidRDefault="00807531" w:rsidP="009E4D8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PN vector </w:t>
            </w:r>
            <w:r w:rsidR="00C548D3">
              <w:rPr>
                <w:rFonts w:cstheme="minorHAnsi"/>
                <w:sz w:val="21"/>
                <w:szCs w:val="21"/>
                <w:lang w:eastAsia="zh-CN"/>
              </w:rPr>
              <w:t>invasion number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 is </w:t>
            </w:r>
            <w:r w:rsidR="00C548D3">
              <w:rPr>
                <w:rFonts w:cstheme="minorHAnsi"/>
                <w:sz w:val="21"/>
                <w:szCs w:val="21"/>
                <w:lang w:eastAsia="zh-CN"/>
              </w:rPr>
              <w:t>more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 than control vector</w:t>
            </w:r>
          </w:p>
        </w:tc>
        <w:tc>
          <w:tcPr>
            <w:tcW w:w="1418" w:type="dxa"/>
          </w:tcPr>
          <w:p w14:paraId="65849BCF" w14:textId="52C2E24F" w:rsidR="00807531" w:rsidRPr="002B4CF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Control vector AGS</w:t>
            </w:r>
          </w:p>
        </w:tc>
        <w:tc>
          <w:tcPr>
            <w:tcW w:w="1134" w:type="dxa"/>
          </w:tcPr>
          <w:p w14:paraId="2B5A4318" w14:textId="66680FCE" w:rsidR="00807531" w:rsidRDefault="00C548D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28</w:t>
            </w:r>
          </w:p>
        </w:tc>
        <w:tc>
          <w:tcPr>
            <w:tcW w:w="709" w:type="dxa"/>
          </w:tcPr>
          <w:p w14:paraId="40CCC2F7" w14:textId="3A8CC6A7" w:rsidR="00807531" w:rsidRDefault="0003589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1.7</w:t>
            </w:r>
          </w:p>
        </w:tc>
        <w:tc>
          <w:tcPr>
            <w:tcW w:w="708" w:type="dxa"/>
          </w:tcPr>
          <w:p w14:paraId="0A605001" w14:textId="4603D817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BE9FAC6" w14:textId="1C85D3C8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4A46518D" w14:textId="761D7088" w:rsidR="00807531" w:rsidRDefault="0083229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06B35CFA" w14:textId="71388B63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2A0292A0" w14:textId="77777777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FBFD99E" w14:textId="21484AC1" w:rsidR="00807531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E0C65E7" w14:textId="29549510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H</w:t>
            </w:r>
          </w:p>
        </w:tc>
        <w:tc>
          <w:tcPr>
            <w:tcW w:w="1761" w:type="dxa"/>
          </w:tcPr>
          <w:p w14:paraId="7CAE3125" w14:textId="6059ABD5" w:rsidR="00807531" w:rsidRPr="00210EE4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807531" w:rsidRPr="00210EE4" w14:paraId="04F57A40" w14:textId="77777777" w:rsidTr="009E4D85">
        <w:trPr>
          <w:jc w:val="center"/>
        </w:trPr>
        <w:tc>
          <w:tcPr>
            <w:tcW w:w="1271" w:type="dxa"/>
            <w:vMerge/>
            <w:tcBorders>
              <w:bottom w:val="nil"/>
            </w:tcBorders>
          </w:tcPr>
          <w:p w14:paraId="62F05BF8" w14:textId="77777777" w:rsidR="00807531" w:rsidRPr="00C90F05" w:rsidRDefault="00807531" w:rsidP="009E4D8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3A053793" w14:textId="77777777" w:rsidR="00807531" w:rsidRPr="005F3F54" w:rsidRDefault="00807531" w:rsidP="009E4D8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531CD41" w14:textId="6B21F167" w:rsidR="00807531" w:rsidRPr="002B4CF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129C2210" w14:textId="0DC375E4" w:rsidR="00807531" w:rsidRDefault="00C548D3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23</w:t>
            </w:r>
          </w:p>
        </w:tc>
        <w:tc>
          <w:tcPr>
            <w:tcW w:w="709" w:type="dxa"/>
          </w:tcPr>
          <w:p w14:paraId="0AD38593" w14:textId="72D8AF9F" w:rsidR="00807531" w:rsidRDefault="00035897" w:rsidP="009E4D85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0.8</w:t>
            </w:r>
          </w:p>
        </w:tc>
        <w:tc>
          <w:tcPr>
            <w:tcW w:w="708" w:type="dxa"/>
          </w:tcPr>
          <w:p w14:paraId="6FB80FFF" w14:textId="66C7541F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34AA14D" w14:textId="56E47712" w:rsidR="00807531" w:rsidRPr="00035897" w:rsidRDefault="00035897" w:rsidP="009E4D85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35897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35897">
              <w:rPr>
                <w:rFonts w:cstheme="minorHAnsi"/>
                <w:b/>
                <w:bCs/>
                <w:lang w:eastAsia="zh-CN"/>
              </w:rPr>
              <w:t>.0</w:t>
            </w:r>
            <w:r>
              <w:rPr>
                <w:rFonts w:cstheme="minorHAnsi"/>
                <w:b/>
                <w:bCs/>
                <w:lang w:eastAsia="zh-CN"/>
              </w:rPr>
              <w:t>17</w:t>
            </w:r>
            <w:r w:rsidRPr="00035897">
              <w:rPr>
                <w:rFonts w:cstheme="minorHAnsi"/>
                <w:b/>
                <w:bCs/>
                <w:lang w:eastAsia="zh-CN"/>
              </w:rPr>
              <w:t>3</w:t>
            </w:r>
          </w:p>
        </w:tc>
        <w:tc>
          <w:tcPr>
            <w:tcW w:w="708" w:type="dxa"/>
          </w:tcPr>
          <w:p w14:paraId="611ABD98" w14:textId="62730385" w:rsidR="00807531" w:rsidRDefault="0083229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59E85A05" w14:textId="082D9BA4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41D24E94" w14:textId="77777777" w:rsidR="00807531" w:rsidRPr="00830C73" w:rsidRDefault="00807531" w:rsidP="009E4D8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843" w:type="dxa"/>
          </w:tcPr>
          <w:p w14:paraId="3C1D58A9" w14:textId="58B89647" w:rsidR="00807531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CDF1D84" w14:textId="43C71497" w:rsidR="00807531" w:rsidRDefault="00807531" w:rsidP="009E4D8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H</w:t>
            </w:r>
          </w:p>
        </w:tc>
        <w:tc>
          <w:tcPr>
            <w:tcW w:w="1761" w:type="dxa"/>
          </w:tcPr>
          <w:p w14:paraId="267C2DCB" w14:textId="4ACFF18A" w:rsidR="00807531" w:rsidRPr="00210EE4" w:rsidRDefault="00807531" w:rsidP="009E4D8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6799A121" w14:textId="77777777" w:rsidTr="002A0A28">
        <w:trPr>
          <w:jc w:val="center"/>
        </w:trPr>
        <w:tc>
          <w:tcPr>
            <w:tcW w:w="1271" w:type="dxa"/>
            <w:vMerge w:val="restart"/>
          </w:tcPr>
          <w:p w14:paraId="66E920E5" w14:textId="475A6CDD" w:rsidR="00AE41DC" w:rsidRPr="00C90F05" w:rsidRDefault="00AE41DC" w:rsidP="00AE41DC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1</w:t>
            </w:r>
            <w:r>
              <w:rPr>
                <w:rFonts w:ascii="Calibri" w:hAnsi="Calibri" w:cs="Calibri"/>
                <w:lang w:eastAsia="zh-CN"/>
              </w:rPr>
              <w:t xml:space="preserve">0. </w:t>
            </w:r>
            <w:r w:rsidRPr="00C90F05">
              <w:rPr>
                <w:rFonts w:ascii="Calibri" w:hAnsi="Calibri" w:cs="Calibri"/>
              </w:rPr>
              <w:t>OD values relative to NC siRNA</w:t>
            </w:r>
            <w:r>
              <w:rPr>
                <w:rFonts w:ascii="Calibri" w:hAnsi="Calibri" w:cs="Calibri"/>
              </w:rPr>
              <w:t xml:space="preserve"> SNU-1 or control vector AGS</w:t>
            </w:r>
          </w:p>
        </w:tc>
        <w:tc>
          <w:tcPr>
            <w:tcW w:w="1559" w:type="dxa"/>
            <w:vMerge w:val="restart"/>
          </w:tcPr>
          <w:p w14:paraId="189FE509" w14:textId="41898211" w:rsidR="00AE41DC" w:rsidRPr="008F7B52" w:rsidRDefault="00AE41DC" w:rsidP="00AE41DC">
            <w:pPr>
              <w:jc w:val="center"/>
              <w:rPr>
                <w:rFonts w:cstheme="minorHAnsi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 values of </w:t>
            </w:r>
            <w:proofErr w:type="spellStart"/>
            <w:r>
              <w:rPr>
                <w:rFonts w:cstheme="minorHAnsi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cstheme="minorHAnsi"/>
                <w:sz w:val="21"/>
                <w:szCs w:val="21"/>
                <w:lang w:eastAsia="zh-CN"/>
              </w:rPr>
              <w:t xml:space="preserve">-PDPNs are lower than NC siRNA; </w:t>
            </w: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 values of </w:t>
            </w:r>
            <w:proofErr w:type="spellStart"/>
            <w:r>
              <w:rPr>
                <w:rFonts w:cstheme="minorHAnsi"/>
                <w:sz w:val="21"/>
                <w:szCs w:val="21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sz w:val="21"/>
                <w:szCs w:val="21"/>
                <w:lang w:eastAsia="zh-CN"/>
              </w:rPr>
              <w:t xml:space="preserve"> are higher than </w:t>
            </w:r>
            <w:proofErr w:type="spellStart"/>
            <w:r>
              <w:rPr>
                <w:rFonts w:cstheme="minorHAnsi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cstheme="minorHAnsi"/>
                <w:sz w:val="21"/>
                <w:szCs w:val="21"/>
                <w:lang w:eastAsia="zh-CN"/>
              </w:rPr>
              <w:t>-PDPNs</w:t>
            </w:r>
          </w:p>
        </w:tc>
        <w:tc>
          <w:tcPr>
            <w:tcW w:w="1418" w:type="dxa"/>
          </w:tcPr>
          <w:p w14:paraId="492236B4" w14:textId="1C3F5298" w:rsidR="00AE41DC" w:rsidRPr="002B4CF1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NC siRNA SNU-1</w:t>
            </w:r>
          </w:p>
        </w:tc>
        <w:tc>
          <w:tcPr>
            <w:tcW w:w="1134" w:type="dxa"/>
          </w:tcPr>
          <w:p w14:paraId="40996637" w14:textId="0A59EEFE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57F3291D" w14:textId="632F8404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664</w:t>
            </w:r>
          </w:p>
        </w:tc>
        <w:tc>
          <w:tcPr>
            <w:tcW w:w="708" w:type="dxa"/>
          </w:tcPr>
          <w:p w14:paraId="267D3546" w14:textId="6E0486C2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C717BF3" w14:textId="25EBFC1B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8ACD1A0" w14:textId="4E01DF5F" w:rsidR="00AE41DC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8F2B161" w14:textId="56C5F8E3" w:rsidR="00AE41DC" w:rsidRPr="00830C73" w:rsidRDefault="00AE41DC" w:rsidP="00AE41DC">
            <w:pPr>
              <w:jc w:val="center"/>
              <w:rPr>
                <w:rFonts w:cstheme="minorHAnsi"/>
                <w:sz w:val="21"/>
                <w:lang w:eastAsia="zh-CN"/>
              </w:rPr>
            </w:pPr>
            <w:r>
              <w:rPr>
                <w:rFonts w:cstheme="minorHAnsi" w:hint="eastAsia"/>
                <w:sz w:val="21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518BB04D" w14:textId="3064EE07" w:rsidR="00AE41DC" w:rsidRPr="00830C73" w:rsidRDefault="00AE41DC" w:rsidP="00AE41DC">
            <w:pPr>
              <w:jc w:val="center"/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76F7608C" w14:textId="0D9135BE" w:rsidR="00AE41DC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B3FCE41" w14:textId="4AB5187D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29D83C9A" w14:textId="3471D6A3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030E8452" w14:textId="77777777" w:rsidTr="009E4D85">
        <w:trPr>
          <w:jc w:val="center"/>
        </w:trPr>
        <w:tc>
          <w:tcPr>
            <w:tcW w:w="1271" w:type="dxa"/>
            <w:vMerge/>
          </w:tcPr>
          <w:p w14:paraId="7D5DE638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655DEEB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45597F3" w14:textId="44504E36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NC siRNA SNU-1</w:t>
            </w:r>
          </w:p>
        </w:tc>
        <w:tc>
          <w:tcPr>
            <w:tcW w:w="1134" w:type="dxa"/>
          </w:tcPr>
          <w:p w14:paraId="42B3238A" w14:textId="034980ED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08</w:t>
            </w:r>
          </w:p>
        </w:tc>
        <w:tc>
          <w:tcPr>
            <w:tcW w:w="709" w:type="dxa"/>
          </w:tcPr>
          <w:p w14:paraId="6D672BF0" w14:textId="6F0F8376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01</w:t>
            </w:r>
          </w:p>
        </w:tc>
        <w:tc>
          <w:tcPr>
            <w:tcW w:w="708" w:type="dxa"/>
          </w:tcPr>
          <w:p w14:paraId="2A0D88FB" w14:textId="3EB2A5C8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44CC326" w14:textId="72B62057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FE76AF5" w14:textId="38E31D19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BFF3743" w14:textId="09D0A9D0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42DBB733" w14:textId="76C13D3A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2100642" w14:textId="16C7790A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BCCC694" w14:textId="6DE9EBAC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39EAE2E0" w14:textId="0E43F912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56131B4E" w14:textId="77777777" w:rsidTr="009E4D85">
        <w:trPr>
          <w:jc w:val="center"/>
        </w:trPr>
        <w:tc>
          <w:tcPr>
            <w:tcW w:w="1271" w:type="dxa"/>
            <w:vMerge/>
          </w:tcPr>
          <w:p w14:paraId="6DCFFA03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EB726A5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64A223E" w14:textId="57D558EA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NC siRNA SNU-1</w:t>
            </w:r>
          </w:p>
        </w:tc>
        <w:tc>
          <w:tcPr>
            <w:tcW w:w="1134" w:type="dxa"/>
          </w:tcPr>
          <w:p w14:paraId="15109179" w14:textId="7C8CC5A3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14</w:t>
            </w:r>
          </w:p>
        </w:tc>
        <w:tc>
          <w:tcPr>
            <w:tcW w:w="709" w:type="dxa"/>
          </w:tcPr>
          <w:p w14:paraId="37A986A1" w14:textId="4DEE2054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44</w:t>
            </w:r>
          </w:p>
        </w:tc>
        <w:tc>
          <w:tcPr>
            <w:tcW w:w="708" w:type="dxa"/>
          </w:tcPr>
          <w:p w14:paraId="7D9EA6C0" w14:textId="668EB34F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A7012E7" w14:textId="50039E6B" w:rsidR="00AE41DC" w:rsidRPr="00E0281D" w:rsidRDefault="00AE41DC" w:rsidP="00AE41DC">
            <w:pPr>
              <w:jc w:val="center"/>
              <w:rPr>
                <w:rFonts w:cstheme="minorHAnsi"/>
                <w:b/>
                <w:lang w:eastAsia="zh-CN"/>
              </w:rPr>
            </w:pPr>
            <w:r>
              <w:rPr>
                <w:rFonts w:cstheme="minorHAnsi" w:hint="eastAsia"/>
                <w:b/>
                <w:lang w:eastAsia="zh-CN"/>
              </w:rPr>
              <w:t>-</w:t>
            </w:r>
          </w:p>
        </w:tc>
        <w:tc>
          <w:tcPr>
            <w:tcW w:w="708" w:type="dxa"/>
          </w:tcPr>
          <w:p w14:paraId="48920B33" w14:textId="7BE01CE6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5C470DB" w14:textId="657D0FB6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7C2A466A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CDC4DEF" w14:textId="7D7B4541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AA6CCBA" w14:textId="09C1B10A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5C08BBA2" w14:textId="60B6D073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054E938E" w14:textId="77777777" w:rsidTr="009E4D85">
        <w:trPr>
          <w:jc w:val="center"/>
        </w:trPr>
        <w:tc>
          <w:tcPr>
            <w:tcW w:w="1271" w:type="dxa"/>
            <w:vMerge/>
          </w:tcPr>
          <w:p w14:paraId="41733F6F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D556AB3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2E6617D" w14:textId="2EC0E70B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NC siRNA SNU-1</w:t>
            </w:r>
          </w:p>
        </w:tc>
        <w:tc>
          <w:tcPr>
            <w:tcW w:w="1134" w:type="dxa"/>
          </w:tcPr>
          <w:p w14:paraId="7B36BB78" w14:textId="28A2388F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99</w:t>
            </w:r>
          </w:p>
        </w:tc>
        <w:tc>
          <w:tcPr>
            <w:tcW w:w="709" w:type="dxa"/>
          </w:tcPr>
          <w:p w14:paraId="7DC2DA3C" w14:textId="2E7AB043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972</w:t>
            </w:r>
          </w:p>
        </w:tc>
        <w:tc>
          <w:tcPr>
            <w:tcW w:w="708" w:type="dxa"/>
          </w:tcPr>
          <w:p w14:paraId="373B2283" w14:textId="0B81CCBF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2A7D906" w14:textId="35E14F9B" w:rsidR="00AE41DC" w:rsidRPr="00E0281D" w:rsidRDefault="00AE41DC" w:rsidP="00AE41DC">
            <w:pPr>
              <w:jc w:val="center"/>
              <w:rPr>
                <w:rFonts w:cstheme="minorHAnsi"/>
                <w:b/>
                <w:lang w:eastAsia="zh-CN"/>
              </w:rPr>
            </w:pPr>
            <w:r>
              <w:rPr>
                <w:rFonts w:cstheme="minorHAnsi" w:hint="eastAsia"/>
                <w:b/>
                <w:lang w:eastAsia="zh-CN"/>
              </w:rPr>
              <w:t>-</w:t>
            </w:r>
          </w:p>
        </w:tc>
        <w:tc>
          <w:tcPr>
            <w:tcW w:w="708" w:type="dxa"/>
          </w:tcPr>
          <w:p w14:paraId="2C3DA86D" w14:textId="5FC19512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4733124" w14:textId="1FB7B3E5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62312039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1AE0500" w14:textId="7D1CB988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C027FC1" w14:textId="45B9FF3F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66EBF623" w14:textId="6067AC5C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404EF44C" w14:textId="77777777" w:rsidTr="009E4D85">
        <w:trPr>
          <w:jc w:val="center"/>
        </w:trPr>
        <w:tc>
          <w:tcPr>
            <w:tcW w:w="1271" w:type="dxa"/>
            <w:vMerge/>
          </w:tcPr>
          <w:p w14:paraId="43351406" w14:textId="77777777" w:rsidR="00AE41DC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64DF94D" w14:textId="77777777" w:rsidR="00AE41DC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8BBBAD9" w14:textId="396C6943" w:rsidR="00AE41DC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74FBCE6D" w14:textId="2B03F103" w:rsidR="00AE41DC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0.996</w:t>
            </w:r>
          </w:p>
        </w:tc>
        <w:tc>
          <w:tcPr>
            <w:tcW w:w="709" w:type="dxa"/>
          </w:tcPr>
          <w:p w14:paraId="7B2B2341" w14:textId="7C5525EB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10</w:t>
            </w:r>
          </w:p>
        </w:tc>
        <w:tc>
          <w:tcPr>
            <w:tcW w:w="708" w:type="dxa"/>
          </w:tcPr>
          <w:p w14:paraId="40F477F6" w14:textId="0D987635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DAB023D" w14:textId="08B20CD6" w:rsidR="00AE41DC" w:rsidRPr="00925F15" w:rsidRDefault="00AE41DC" w:rsidP="00AE41DC">
            <w:pPr>
              <w:jc w:val="center"/>
              <w:rPr>
                <w:rFonts w:cstheme="minorHAnsi"/>
                <w:bCs/>
                <w:lang w:eastAsia="zh-CN"/>
              </w:rPr>
            </w:pPr>
            <w:r>
              <w:rPr>
                <w:rFonts w:cstheme="minorHAnsi"/>
                <w:bCs/>
                <w:lang w:eastAsia="zh-CN"/>
              </w:rPr>
              <w:t>0.823</w:t>
            </w:r>
          </w:p>
        </w:tc>
        <w:tc>
          <w:tcPr>
            <w:tcW w:w="708" w:type="dxa"/>
          </w:tcPr>
          <w:p w14:paraId="2481D141" w14:textId="6014A550" w:rsidR="00AE41DC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3455E17" w14:textId="0326CF0A" w:rsidR="00AE41DC" w:rsidRPr="00210EE4" w:rsidRDefault="00EF2A45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 xml:space="preserve">-PDPNs vs </w:t>
            </w: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NC siRNA</w:t>
            </w:r>
          </w:p>
        </w:tc>
        <w:tc>
          <w:tcPr>
            <w:tcW w:w="1417" w:type="dxa"/>
            <w:vMerge/>
          </w:tcPr>
          <w:p w14:paraId="37376A07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3EB67EE" w14:textId="5E4D9599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8FF0A0C" w14:textId="5916225D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4B31607A" w14:textId="29969FDB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51FF19E2" w14:textId="77777777" w:rsidTr="009E4D85">
        <w:trPr>
          <w:jc w:val="center"/>
        </w:trPr>
        <w:tc>
          <w:tcPr>
            <w:tcW w:w="1271" w:type="dxa"/>
            <w:vMerge/>
          </w:tcPr>
          <w:p w14:paraId="1EDF38D2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4939991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30D58E4" w14:textId="0F0F0822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48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5217EDE8" w14:textId="73971B00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1.71</w:t>
            </w:r>
          </w:p>
        </w:tc>
        <w:tc>
          <w:tcPr>
            <w:tcW w:w="709" w:type="dxa"/>
          </w:tcPr>
          <w:p w14:paraId="7B0EB744" w14:textId="30835B5E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697</w:t>
            </w:r>
          </w:p>
        </w:tc>
        <w:tc>
          <w:tcPr>
            <w:tcW w:w="708" w:type="dxa"/>
          </w:tcPr>
          <w:p w14:paraId="7E99B1AC" w14:textId="2CFB9949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9420AFE" w14:textId="5227E21F" w:rsidR="00AE41DC" w:rsidRPr="00925F15" w:rsidRDefault="00AE41DC" w:rsidP="00AE41D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25F15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25F15">
              <w:rPr>
                <w:rFonts w:cstheme="minorHAnsi"/>
                <w:b/>
                <w:bCs/>
                <w:lang w:eastAsia="zh-CN"/>
              </w:rPr>
              <w:t>.0337</w:t>
            </w:r>
          </w:p>
        </w:tc>
        <w:tc>
          <w:tcPr>
            <w:tcW w:w="708" w:type="dxa"/>
          </w:tcPr>
          <w:p w14:paraId="25ACA7B0" w14:textId="1316CAD4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BA9D69D" w14:textId="20E1D67F" w:rsidR="00AE41DC" w:rsidRPr="00210EE4" w:rsidRDefault="00AA225B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</w:t>
            </w:r>
            <w:r w:rsidR="00EF2A45">
              <w:rPr>
                <w:rFonts w:cstheme="minorHAnsi"/>
                <w:lang w:eastAsia="zh-CN"/>
              </w:rPr>
              <w:t xml:space="preserve"> h </w:t>
            </w:r>
            <w:proofErr w:type="spellStart"/>
            <w:r w:rsidR="00EF2A45">
              <w:rPr>
                <w:rFonts w:cstheme="minorHAnsi"/>
                <w:lang w:eastAsia="zh-CN"/>
              </w:rPr>
              <w:t>si</w:t>
            </w:r>
            <w:proofErr w:type="spellEnd"/>
            <w:r w:rsidR="00EF2A45">
              <w:rPr>
                <w:rFonts w:cstheme="minorHAnsi"/>
                <w:lang w:eastAsia="zh-CN"/>
              </w:rPr>
              <w:t xml:space="preserve">-PDPNs vs </w:t>
            </w:r>
            <w:r>
              <w:rPr>
                <w:rFonts w:cstheme="minorHAnsi"/>
                <w:lang w:eastAsia="zh-CN"/>
              </w:rPr>
              <w:t>48</w:t>
            </w:r>
            <w:r w:rsidR="00EF2A45">
              <w:rPr>
                <w:rFonts w:cstheme="minorHAnsi"/>
                <w:lang w:eastAsia="zh-CN"/>
              </w:rPr>
              <w:t xml:space="preserve"> h NC siRNA</w:t>
            </w:r>
          </w:p>
        </w:tc>
        <w:tc>
          <w:tcPr>
            <w:tcW w:w="1417" w:type="dxa"/>
            <w:vMerge/>
          </w:tcPr>
          <w:p w14:paraId="6D9B3068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59CEADB" w14:textId="6170F65B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FEAD51D" w14:textId="413120ED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0EFE6F43" w14:textId="127F56F3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22B5A25E" w14:textId="77777777" w:rsidTr="009E4D85">
        <w:trPr>
          <w:jc w:val="center"/>
        </w:trPr>
        <w:tc>
          <w:tcPr>
            <w:tcW w:w="1271" w:type="dxa"/>
            <w:vMerge/>
          </w:tcPr>
          <w:p w14:paraId="2BEC68A9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777E4E7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CA0C037" w14:textId="4EB7BD31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72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6DFAEBF9" w14:textId="33AC4475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66</w:t>
            </w:r>
          </w:p>
        </w:tc>
        <w:tc>
          <w:tcPr>
            <w:tcW w:w="709" w:type="dxa"/>
          </w:tcPr>
          <w:p w14:paraId="4E3BA22C" w14:textId="5E3EA92E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603</w:t>
            </w:r>
          </w:p>
        </w:tc>
        <w:tc>
          <w:tcPr>
            <w:tcW w:w="708" w:type="dxa"/>
          </w:tcPr>
          <w:p w14:paraId="60C94F6B" w14:textId="4B344AAE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5F8A91E" w14:textId="06B5264A" w:rsidR="00AE41DC" w:rsidRPr="00925F15" w:rsidRDefault="00AE41DC" w:rsidP="00AE41D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25F15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25F15">
              <w:rPr>
                <w:rFonts w:cstheme="minorHAnsi"/>
                <w:b/>
                <w:bCs/>
                <w:lang w:eastAsia="zh-CN"/>
              </w:rPr>
              <w:t>.00258</w:t>
            </w:r>
          </w:p>
        </w:tc>
        <w:tc>
          <w:tcPr>
            <w:tcW w:w="708" w:type="dxa"/>
          </w:tcPr>
          <w:p w14:paraId="4F7CB74B" w14:textId="6C6FD58B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7E909873" w14:textId="017692A2" w:rsidR="00AE41DC" w:rsidRPr="00210EE4" w:rsidRDefault="00AA225B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</w:t>
            </w:r>
            <w:r w:rsidR="00EF2A45">
              <w:rPr>
                <w:rFonts w:cstheme="minorHAnsi"/>
                <w:lang w:eastAsia="zh-CN"/>
              </w:rPr>
              <w:t xml:space="preserve"> h </w:t>
            </w:r>
            <w:proofErr w:type="spellStart"/>
            <w:r w:rsidR="00EF2A45">
              <w:rPr>
                <w:rFonts w:cstheme="minorHAnsi"/>
                <w:lang w:eastAsia="zh-CN"/>
              </w:rPr>
              <w:t>si</w:t>
            </w:r>
            <w:proofErr w:type="spellEnd"/>
            <w:r w:rsidR="00EF2A45">
              <w:rPr>
                <w:rFonts w:cstheme="minorHAnsi"/>
                <w:lang w:eastAsia="zh-CN"/>
              </w:rPr>
              <w:t xml:space="preserve">-PDPNs vs </w:t>
            </w:r>
            <w:r>
              <w:rPr>
                <w:rFonts w:cstheme="minorHAnsi"/>
                <w:lang w:eastAsia="zh-CN"/>
              </w:rPr>
              <w:t>72</w:t>
            </w:r>
            <w:r w:rsidR="00EF2A45">
              <w:rPr>
                <w:rFonts w:cstheme="minorHAnsi"/>
                <w:lang w:eastAsia="zh-CN"/>
              </w:rPr>
              <w:t xml:space="preserve"> h NC siRNA</w:t>
            </w:r>
          </w:p>
        </w:tc>
        <w:tc>
          <w:tcPr>
            <w:tcW w:w="1417" w:type="dxa"/>
            <w:vMerge/>
          </w:tcPr>
          <w:p w14:paraId="0C357CAD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AFCA6ED" w14:textId="45A7F0DA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99CC723" w14:textId="14C90775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1E905911" w14:textId="3A375935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E41DC" w:rsidRPr="00210EE4" w14:paraId="1C5B4828" w14:textId="77777777" w:rsidTr="009E4D85">
        <w:trPr>
          <w:jc w:val="center"/>
        </w:trPr>
        <w:tc>
          <w:tcPr>
            <w:tcW w:w="1271" w:type="dxa"/>
            <w:vMerge/>
          </w:tcPr>
          <w:p w14:paraId="7853C58B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0CE5DE8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50DEFF9" w14:textId="79E1ED85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96 h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 SNU-1</w:t>
            </w:r>
          </w:p>
        </w:tc>
        <w:tc>
          <w:tcPr>
            <w:tcW w:w="1134" w:type="dxa"/>
          </w:tcPr>
          <w:p w14:paraId="52BBD090" w14:textId="26B429FE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80</w:t>
            </w:r>
          </w:p>
        </w:tc>
        <w:tc>
          <w:tcPr>
            <w:tcW w:w="709" w:type="dxa"/>
          </w:tcPr>
          <w:p w14:paraId="0A3D0B7E" w14:textId="6ED405A8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34</w:t>
            </w:r>
          </w:p>
        </w:tc>
        <w:tc>
          <w:tcPr>
            <w:tcW w:w="708" w:type="dxa"/>
          </w:tcPr>
          <w:p w14:paraId="62EE98D1" w14:textId="3021C1CA" w:rsidR="00AE41DC" w:rsidRPr="00210EE4" w:rsidRDefault="00AE41DC" w:rsidP="00AE41D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6698508" w14:textId="50072F19" w:rsidR="00AE41DC" w:rsidRPr="00E0281D" w:rsidRDefault="00AE41DC" w:rsidP="00AE41DC">
            <w:pPr>
              <w:jc w:val="center"/>
              <w:rPr>
                <w:rFonts w:cstheme="minorHAnsi"/>
                <w:b/>
                <w:lang w:eastAsia="zh-CN"/>
              </w:rPr>
            </w:pPr>
            <w:r>
              <w:rPr>
                <w:rFonts w:cstheme="minorHAnsi" w:hint="eastAsia"/>
                <w:b/>
                <w:lang w:eastAsia="zh-CN"/>
              </w:rPr>
              <w:t>0</w:t>
            </w:r>
            <w:r>
              <w:rPr>
                <w:rFonts w:cstheme="minorHAnsi"/>
                <w:b/>
                <w:lang w:eastAsia="zh-CN"/>
              </w:rPr>
              <w:t>.00129</w:t>
            </w:r>
          </w:p>
        </w:tc>
        <w:tc>
          <w:tcPr>
            <w:tcW w:w="708" w:type="dxa"/>
          </w:tcPr>
          <w:p w14:paraId="49216E74" w14:textId="19602DFC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2973D5F" w14:textId="1A23E795" w:rsidR="00AE41DC" w:rsidRPr="00210EE4" w:rsidRDefault="00AA225B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</w:t>
            </w:r>
            <w:r w:rsidR="00EF2A45">
              <w:rPr>
                <w:rFonts w:cstheme="minorHAnsi"/>
                <w:lang w:eastAsia="zh-CN"/>
              </w:rPr>
              <w:t xml:space="preserve"> h </w:t>
            </w:r>
            <w:proofErr w:type="spellStart"/>
            <w:r w:rsidR="00EF2A45">
              <w:rPr>
                <w:rFonts w:cstheme="minorHAnsi"/>
                <w:lang w:eastAsia="zh-CN"/>
              </w:rPr>
              <w:t>si</w:t>
            </w:r>
            <w:proofErr w:type="spellEnd"/>
            <w:r w:rsidR="00EF2A45">
              <w:rPr>
                <w:rFonts w:cstheme="minorHAnsi"/>
                <w:lang w:eastAsia="zh-CN"/>
              </w:rPr>
              <w:t xml:space="preserve">-PDPNs vs </w:t>
            </w:r>
            <w:r>
              <w:rPr>
                <w:rFonts w:cstheme="minorHAnsi"/>
                <w:lang w:eastAsia="zh-CN"/>
              </w:rPr>
              <w:t>96</w:t>
            </w:r>
            <w:r w:rsidR="00EF2A45">
              <w:rPr>
                <w:rFonts w:cstheme="minorHAnsi"/>
                <w:lang w:eastAsia="zh-CN"/>
              </w:rPr>
              <w:t xml:space="preserve"> h NC siRNA</w:t>
            </w:r>
          </w:p>
        </w:tc>
        <w:tc>
          <w:tcPr>
            <w:tcW w:w="1417" w:type="dxa"/>
            <w:vMerge/>
          </w:tcPr>
          <w:p w14:paraId="1F1A2833" w14:textId="77777777" w:rsidR="00AE41DC" w:rsidRPr="00210EE4" w:rsidRDefault="00AE41DC" w:rsidP="00AE41D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984F954" w14:textId="56CFB555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D5DEC54" w14:textId="7F2FC16E" w:rsidR="00AE41DC" w:rsidRPr="00210EE4" w:rsidRDefault="00AE41DC" w:rsidP="00AE41D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673FF9B3" w14:textId="7866112E" w:rsidR="00AE41DC" w:rsidRPr="00210EE4" w:rsidRDefault="00AE41DC" w:rsidP="00AE41D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A225B" w:rsidRPr="00210EE4" w14:paraId="0B4B5A84" w14:textId="77777777" w:rsidTr="009E4D85">
        <w:trPr>
          <w:jc w:val="center"/>
        </w:trPr>
        <w:tc>
          <w:tcPr>
            <w:tcW w:w="1271" w:type="dxa"/>
            <w:vMerge/>
          </w:tcPr>
          <w:p w14:paraId="2B0E8914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7AD87D9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DB86C8C" w14:textId="16A1433B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27292C80" w14:textId="43A42096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719CE4DE" w14:textId="63BA77A5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781</w:t>
            </w:r>
          </w:p>
        </w:tc>
        <w:tc>
          <w:tcPr>
            <w:tcW w:w="708" w:type="dxa"/>
          </w:tcPr>
          <w:p w14:paraId="2B050599" w14:textId="1A142E4A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AB47640" w14:textId="7F116A52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964</w:t>
            </w:r>
          </w:p>
        </w:tc>
        <w:tc>
          <w:tcPr>
            <w:tcW w:w="708" w:type="dxa"/>
          </w:tcPr>
          <w:p w14:paraId="782973E0" w14:textId="5465143A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94F57AD" w14:textId="7BC06108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</w:t>
            </w: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</w:t>
            </w:r>
            <w:proofErr w:type="spellStart"/>
            <w:r w:rsidR="007D699C">
              <w:rPr>
                <w:rFonts w:cstheme="minorHAnsi"/>
                <w:lang w:eastAsia="zh-CN"/>
              </w:rPr>
              <w:t>si</w:t>
            </w:r>
            <w:proofErr w:type="spellEnd"/>
            <w:r w:rsidR="007D699C">
              <w:rPr>
                <w:rFonts w:cstheme="minorHAnsi"/>
                <w:lang w:eastAsia="zh-CN"/>
              </w:rPr>
              <w:t>-</w:t>
            </w:r>
            <w:r>
              <w:rPr>
                <w:rFonts w:cstheme="minorHAnsi"/>
                <w:lang w:eastAsia="zh-CN"/>
              </w:rPr>
              <w:t>PDPNs</w:t>
            </w:r>
          </w:p>
        </w:tc>
        <w:tc>
          <w:tcPr>
            <w:tcW w:w="1417" w:type="dxa"/>
            <w:vMerge/>
          </w:tcPr>
          <w:p w14:paraId="23E37911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8A84642" w14:textId="65E0E2E1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A9C3DF3" w14:textId="3EC7E81E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7701634C" w14:textId="0496F7DA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A225B" w:rsidRPr="00210EE4" w14:paraId="0FF3D633" w14:textId="77777777" w:rsidTr="009E4D85">
        <w:trPr>
          <w:jc w:val="center"/>
        </w:trPr>
        <w:tc>
          <w:tcPr>
            <w:tcW w:w="1271" w:type="dxa"/>
            <w:vMerge/>
          </w:tcPr>
          <w:p w14:paraId="2C8B5760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8A3CB1F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81DAABD" w14:textId="76DDDEEE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48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552C1550" w14:textId="272FD840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02</w:t>
            </w:r>
          </w:p>
        </w:tc>
        <w:tc>
          <w:tcPr>
            <w:tcW w:w="709" w:type="dxa"/>
          </w:tcPr>
          <w:p w14:paraId="173A732F" w14:textId="3AE1CC4F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36</w:t>
            </w:r>
          </w:p>
        </w:tc>
        <w:tc>
          <w:tcPr>
            <w:tcW w:w="708" w:type="dxa"/>
          </w:tcPr>
          <w:p w14:paraId="386192BD" w14:textId="13408070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2472D23" w14:textId="56E2C9BA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931</w:t>
            </w:r>
          </w:p>
        </w:tc>
        <w:tc>
          <w:tcPr>
            <w:tcW w:w="708" w:type="dxa"/>
          </w:tcPr>
          <w:p w14:paraId="4F9B4E56" w14:textId="44C5D0B5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36222C2" w14:textId="3CC05111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48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48 h </w:t>
            </w:r>
            <w:proofErr w:type="spellStart"/>
            <w:r w:rsidR="007D699C">
              <w:rPr>
                <w:rFonts w:cstheme="minorHAnsi"/>
                <w:lang w:eastAsia="zh-CN"/>
              </w:rPr>
              <w:t>si</w:t>
            </w:r>
            <w:proofErr w:type="spellEnd"/>
            <w:r w:rsidR="007D699C">
              <w:rPr>
                <w:rFonts w:cstheme="minorHAnsi"/>
                <w:lang w:eastAsia="zh-CN"/>
              </w:rPr>
              <w:t>-</w:t>
            </w:r>
            <w:r>
              <w:rPr>
                <w:rFonts w:cstheme="minorHAnsi"/>
                <w:lang w:eastAsia="zh-CN"/>
              </w:rPr>
              <w:t>PDPNs</w:t>
            </w:r>
          </w:p>
        </w:tc>
        <w:tc>
          <w:tcPr>
            <w:tcW w:w="1417" w:type="dxa"/>
            <w:vMerge/>
          </w:tcPr>
          <w:p w14:paraId="06DC2414" w14:textId="401E9EA3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660BE33" w14:textId="7F6CBD2F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86D8771" w14:textId="16208EFB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6CF1B684" w14:textId="2EAF0B70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A225B" w:rsidRPr="00210EE4" w14:paraId="708A614E" w14:textId="77777777" w:rsidTr="009E4D85">
        <w:trPr>
          <w:jc w:val="center"/>
        </w:trPr>
        <w:tc>
          <w:tcPr>
            <w:tcW w:w="1271" w:type="dxa"/>
            <w:vMerge/>
          </w:tcPr>
          <w:p w14:paraId="6243BA1C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B479E9C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59CA9BA" w14:textId="38BE5383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72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4628235B" w14:textId="7048F2A2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82</w:t>
            </w:r>
          </w:p>
        </w:tc>
        <w:tc>
          <w:tcPr>
            <w:tcW w:w="709" w:type="dxa"/>
          </w:tcPr>
          <w:p w14:paraId="0CE12B49" w14:textId="0E58E7E4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27</w:t>
            </w:r>
          </w:p>
        </w:tc>
        <w:tc>
          <w:tcPr>
            <w:tcW w:w="708" w:type="dxa"/>
          </w:tcPr>
          <w:p w14:paraId="35463F1A" w14:textId="2C8BFAF7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2EF8908" w14:textId="04589572" w:rsidR="00AA225B" w:rsidRPr="00BF006B" w:rsidRDefault="00AA225B" w:rsidP="00AA225B">
            <w:pPr>
              <w:jc w:val="center"/>
              <w:rPr>
                <w:rFonts w:cstheme="minorHAnsi"/>
                <w:b/>
                <w:bCs/>
              </w:rPr>
            </w:pPr>
            <w:r w:rsidRPr="00BF006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BF006B">
              <w:rPr>
                <w:rFonts w:cstheme="minorHAnsi"/>
                <w:b/>
                <w:bCs/>
                <w:lang w:eastAsia="zh-CN"/>
              </w:rPr>
              <w:t>.00635</w:t>
            </w:r>
          </w:p>
        </w:tc>
        <w:tc>
          <w:tcPr>
            <w:tcW w:w="708" w:type="dxa"/>
          </w:tcPr>
          <w:p w14:paraId="1A68E7C7" w14:textId="73E48F36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5907809" w14:textId="3DED3FBE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72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72 h </w:t>
            </w:r>
            <w:proofErr w:type="spellStart"/>
            <w:r w:rsidR="007D699C">
              <w:rPr>
                <w:rFonts w:cstheme="minorHAnsi"/>
                <w:lang w:eastAsia="zh-CN"/>
              </w:rPr>
              <w:t>si</w:t>
            </w:r>
            <w:proofErr w:type="spellEnd"/>
            <w:r w:rsidR="007D699C">
              <w:rPr>
                <w:rFonts w:cstheme="minorHAnsi"/>
                <w:lang w:eastAsia="zh-CN"/>
              </w:rPr>
              <w:t>-</w:t>
            </w:r>
            <w:r>
              <w:rPr>
                <w:rFonts w:cstheme="minorHAnsi"/>
                <w:lang w:eastAsia="zh-CN"/>
              </w:rPr>
              <w:t>PDPNs</w:t>
            </w:r>
          </w:p>
        </w:tc>
        <w:tc>
          <w:tcPr>
            <w:tcW w:w="1417" w:type="dxa"/>
            <w:vMerge/>
          </w:tcPr>
          <w:p w14:paraId="5259DAB1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C27A7F1" w14:textId="09A2A00D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862BB1D" w14:textId="7A1A02FB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7EB13D52" w14:textId="0C5685BB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AA225B" w:rsidRPr="00210EE4" w14:paraId="41D986A0" w14:textId="77777777" w:rsidTr="009E4D85">
        <w:trPr>
          <w:jc w:val="center"/>
        </w:trPr>
        <w:tc>
          <w:tcPr>
            <w:tcW w:w="1271" w:type="dxa"/>
            <w:vMerge/>
          </w:tcPr>
          <w:p w14:paraId="5CCFB2F1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710A0CB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3F54C09" w14:textId="78969696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96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3472C944" w14:textId="3F0D7DFB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01</w:t>
            </w:r>
          </w:p>
        </w:tc>
        <w:tc>
          <w:tcPr>
            <w:tcW w:w="709" w:type="dxa"/>
          </w:tcPr>
          <w:p w14:paraId="32A000EF" w14:textId="375801CA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91</w:t>
            </w:r>
          </w:p>
        </w:tc>
        <w:tc>
          <w:tcPr>
            <w:tcW w:w="708" w:type="dxa"/>
          </w:tcPr>
          <w:p w14:paraId="3F509263" w14:textId="1127AB01" w:rsidR="00AA225B" w:rsidRPr="00210EE4" w:rsidRDefault="00AA225B" w:rsidP="00AA225B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10CB756" w14:textId="03C8D042" w:rsidR="00AA225B" w:rsidRPr="00BF006B" w:rsidRDefault="00AA225B" w:rsidP="00AA225B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BF006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BF006B">
              <w:rPr>
                <w:rFonts w:cstheme="minorHAnsi"/>
                <w:b/>
                <w:bCs/>
                <w:lang w:eastAsia="zh-CN"/>
              </w:rPr>
              <w:t>.0</w:t>
            </w:r>
            <w:r>
              <w:rPr>
                <w:rFonts w:cstheme="minorHAnsi"/>
                <w:b/>
                <w:bCs/>
                <w:lang w:eastAsia="zh-CN"/>
              </w:rPr>
              <w:t>05</w:t>
            </w:r>
            <w:r w:rsidRPr="00BF006B">
              <w:rPr>
                <w:rFonts w:cstheme="minorHAnsi"/>
                <w:b/>
                <w:bCs/>
                <w:lang w:eastAsia="zh-CN"/>
              </w:rPr>
              <w:t>94</w:t>
            </w:r>
          </w:p>
        </w:tc>
        <w:tc>
          <w:tcPr>
            <w:tcW w:w="708" w:type="dxa"/>
          </w:tcPr>
          <w:p w14:paraId="2FE209C7" w14:textId="2256F431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0D9DDF3A" w14:textId="12BF47E1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96 h </w:t>
            </w: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96 h </w:t>
            </w:r>
            <w:proofErr w:type="spellStart"/>
            <w:r w:rsidR="007D699C">
              <w:rPr>
                <w:rFonts w:cstheme="minorHAnsi"/>
                <w:lang w:eastAsia="zh-CN"/>
              </w:rPr>
              <w:t>si</w:t>
            </w:r>
            <w:proofErr w:type="spellEnd"/>
            <w:r w:rsidR="007D699C">
              <w:rPr>
                <w:rFonts w:cstheme="minorHAnsi"/>
                <w:lang w:eastAsia="zh-CN"/>
              </w:rPr>
              <w:t>-</w:t>
            </w:r>
            <w:r>
              <w:rPr>
                <w:rFonts w:cstheme="minorHAnsi"/>
                <w:lang w:eastAsia="zh-CN"/>
              </w:rPr>
              <w:t>PDPNs</w:t>
            </w:r>
          </w:p>
        </w:tc>
        <w:tc>
          <w:tcPr>
            <w:tcW w:w="1417" w:type="dxa"/>
            <w:vMerge/>
          </w:tcPr>
          <w:p w14:paraId="7C8975EE" w14:textId="77777777" w:rsidR="00AA225B" w:rsidRPr="00210EE4" w:rsidRDefault="00AA225B" w:rsidP="00AA225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07E1EB3" w14:textId="3EE2BC75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16CA0F4" w14:textId="52F1422E" w:rsidR="00AA225B" w:rsidRPr="00210EE4" w:rsidRDefault="00AA225B" w:rsidP="00AA225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7F678801" w14:textId="6E5519B1" w:rsidR="00AA225B" w:rsidRPr="00210EE4" w:rsidRDefault="00AA225B" w:rsidP="00AA225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61BC7B76" w14:textId="77777777" w:rsidTr="009E4D85">
        <w:trPr>
          <w:jc w:val="center"/>
        </w:trPr>
        <w:tc>
          <w:tcPr>
            <w:tcW w:w="1271" w:type="dxa"/>
            <w:vMerge/>
          </w:tcPr>
          <w:p w14:paraId="2711D4C9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</w:tcPr>
          <w:p w14:paraId="721CF79C" w14:textId="662B8A37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 values of PDPN vector are higher than control vector; </w:t>
            </w:r>
            <w:r>
              <w:rPr>
                <w:rFonts w:cstheme="minorHAnsi" w:hint="eastAsia"/>
                <w:sz w:val="21"/>
                <w:szCs w:val="21"/>
                <w:lang w:eastAsia="zh-CN"/>
              </w:rPr>
              <w:t>O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 values of </w:t>
            </w:r>
            <w:r>
              <w:rPr>
                <w:rFonts w:cstheme="minorHAnsi"/>
                <w:sz w:val="21"/>
                <w:szCs w:val="21"/>
                <w:lang w:eastAsia="zh-CN"/>
              </w:rPr>
              <w:lastRenderedPageBreak/>
              <w:t>PDPN vector+NSC668394 are higher than PDPN vector</w:t>
            </w:r>
          </w:p>
        </w:tc>
        <w:tc>
          <w:tcPr>
            <w:tcW w:w="1418" w:type="dxa"/>
          </w:tcPr>
          <w:p w14:paraId="5C541EA5" w14:textId="6EDAA284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2</w:t>
            </w:r>
            <w:r>
              <w:rPr>
                <w:rFonts w:cstheme="minorHAnsi"/>
                <w:lang w:eastAsia="zh-CN"/>
              </w:rPr>
              <w:t>4 h control vector AGS</w:t>
            </w:r>
          </w:p>
        </w:tc>
        <w:tc>
          <w:tcPr>
            <w:tcW w:w="1134" w:type="dxa"/>
          </w:tcPr>
          <w:p w14:paraId="22288D44" w14:textId="10EA4A1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08C01DB5" w14:textId="540BA43C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37</w:t>
            </w:r>
          </w:p>
        </w:tc>
        <w:tc>
          <w:tcPr>
            <w:tcW w:w="708" w:type="dxa"/>
          </w:tcPr>
          <w:p w14:paraId="4D405E7A" w14:textId="39D7ED9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975513A" w14:textId="1635229C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4B9EEEB" w14:textId="5E9D1B0B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C0F86D6" w14:textId="78D96608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0AB494F0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CC282D2" w14:textId="6A356545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D217EA4" w14:textId="768068E9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690436F0" w14:textId="13F812A6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2D787CF6" w14:textId="77777777" w:rsidTr="009E4D85">
        <w:trPr>
          <w:jc w:val="center"/>
        </w:trPr>
        <w:tc>
          <w:tcPr>
            <w:tcW w:w="1271" w:type="dxa"/>
            <w:vMerge/>
          </w:tcPr>
          <w:p w14:paraId="2D56C860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551DE0B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0C03DA9" w14:textId="54998635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control vector AGS</w:t>
            </w:r>
          </w:p>
        </w:tc>
        <w:tc>
          <w:tcPr>
            <w:tcW w:w="1134" w:type="dxa"/>
          </w:tcPr>
          <w:p w14:paraId="4A0A6B5D" w14:textId="6716A3BB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65</w:t>
            </w:r>
          </w:p>
        </w:tc>
        <w:tc>
          <w:tcPr>
            <w:tcW w:w="709" w:type="dxa"/>
          </w:tcPr>
          <w:p w14:paraId="0CC5A901" w14:textId="453F7395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424</w:t>
            </w:r>
          </w:p>
        </w:tc>
        <w:tc>
          <w:tcPr>
            <w:tcW w:w="708" w:type="dxa"/>
          </w:tcPr>
          <w:p w14:paraId="15F13327" w14:textId="2BC2F52E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14423F3" w14:textId="0F7D76D8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E2417BE" w14:textId="4C234B03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9AF8E2C" w14:textId="472C4BC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7EEDDFA9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6AA40A6" w14:textId="1D7AFE88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C7EC34C" w14:textId="0818FE83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6170DC8" w14:textId="2EF0153D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52FF3588" w14:textId="77777777" w:rsidTr="009E4D85">
        <w:trPr>
          <w:jc w:val="center"/>
        </w:trPr>
        <w:tc>
          <w:tcPr>
            <w:tcW w:w="1271" w:type="dxa"/>
            <w:vMerge/>
          </w:tcPr>
          <w:p w14:paraId="016A1FF4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F5893DB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42D1C95" w14:textId="20BE7A98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control vector AGS</w:t>
            </w:r>
          </w:p>
        </w:tc>
        <w:tc>
          <w:tcPr>
            <w:tcW w:w="1134" w:type="dxa"/>
          </w:tcPr>
          <w:p w14:paraId="31AE59AB" w14:textId="61544057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56</w:t>
            </w:r>
          </w:p>
        </w:tc>
        <w:tc>
          <w:tcPr>
            <w:tcW w:w="709" w:type="dxa"/>
          </w:tcPr>
          <w:p w14:paraId="08B2D149" w14:textId="61F031A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769</w:t>
            </w:r>
          </w:p>
        </w:tc>
        <w:tc>
          <w:tcPr>
            <w:tcW w:w="708" w:type="dxa"/>
          </w:tcPr>
          <w:p w14:paraId="4F13A108" w14:textId="71449D15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F157CA2" w14:textId="5B44EA79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365B2CB1" w14:textId="0101A004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62CE53F9" w14:textId="0962CE8F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207850D9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2C2630F" w14:textId="1283618E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65F0234" w14:textId="1629AEFA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75E450DD" w14:textId="4B6BA212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1513BFD9" w14:textId="77777777" w:rsidTr="009E4D85">
        <w:trPr>
          <w:jc w:val="center"/>
        </w:trPr>
        <w:tc>
          <w:tcPr>
            <w:tcW w:w="1271" w:type="dxa"/>
            <w:vMerge/>
          </w:tcPr>
          <w:p w14:paraId="7A32771E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D10A14C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208D3EE" w14:textId="4671DCCE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control vector AGS</w:t>
            </w:r>
          </w:p>
        </w:tc>
        <w:tc>
          <w:tcPr>
            <w:tcW w:w="1134" w:type="dxa"/>
          </w:tcPr>
          <w:p w14:paraId="27B6F38E" w14:textId="52AB142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41</w:t>
            </w:r>
          </w:p>
        </w:tc>
        <w:tc>
          <w:tcPr>
            <w:tcW w:w="709" w:type="dxa"/>
          </w:tcPr>
          <w:p w14:paraId="30AA5ADE" w14:textId="7880315D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896</w:t>
            </w:r>
          </w:p>
        </w:tc>
        <w:tc>
          <w:tcPr>
            <w:tcW w:w="708" w:type="dxa"/>
          </w:tcPr>
          <w:p w14:paraId="126CBDAF" w14:textId="704B1162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0B59D8A" w14:textId="7DE41206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269B577" w14:textId="36645879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C63534C" w14:textId="2E9AF434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797F65DF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77415FF" w14:textId="55423643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B7CA663" w14:textId="6DBCE9C5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6807FA21" w14:textId="7B356F5E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135CAFB9" w14:textId="77777777" w:rsidTr="009E4D85">
        <w:trPr>
          <w:jc w:val="center"/>
        </w:trPr>
        <w:tc>
          <w:tcPr>
            <w:tcW w:w="1271" w:type="dxa"/>
            <w:vMerge/>
          </w:tcPr>
          <w:p w14:paraId="381DABF3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55A4824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38E7620" w14:textId="19309E89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PDPN vector AGS</w:t>
            </w:r>
          </w:p>
        </w:tc>
        <w:tc>
          <w:tcPr>
            <w:tcW w:w="1134" w:type="dxa"/>
          </w:tcPr>
          <w:p w14:paraId="1B569CCB" w14:textId="527C985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1</w:t>
            </w:r>
          </w:p>
        </w:tc>
        <w:tc>
          <w:tcPr>
            <w:tcW w:w="709" w:type="dxa"/>
          </w:tcPr>
          <w:p w14:paraId="64C9D230" w14:textId="4EEAFAE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743</w:t>
            </w:r>
          </w:p>
        </w:tc>
        <w:tc>
          <w:tcPr>
            <w:tcW w:w="708" w:type="dxa"/>
          </w:tcPr>
          <w:p w14:paraId="2D916F5A" w14:textId="0AE6C607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F69A976" w14:textId="00524B9B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863</w:t>
            </w:r>
          </w:p>
        </w:tc>
        <w:tc>
          <w:tcPr>
            <w:tcW w:w="708" w:type="dxa"/>
          </w:tcPr>
          <w:p w14:paraId="5396DE92" w14:textId="33A6365F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DE5648C" w14:textId="7373D3FE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PDPN vector vs </w:t>
            </w: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control vector</w:t>
            </w:r>
          </w:p>
        </w:tc>
        <w:tc>
          <w:tcPr>
            <w:tcW w:w="1417" w:type="dxa"/>
            <w:vMerge/>
          </w:tcPr>
          <w:p w14:paraId="444F4313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FCCFF2E" w14:textId="4E1F561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66641EE" w14:textId="1BCA7144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7BFC2677" w14:textId="5276B5CD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2386F50E" w14:textId="77777777" w:rsidTr="009E4D85">
        <w:trPr>
          <w:jc w:val="center"/>
        </w:trPr>
        <w:tc>
          <w:tcPr>
            <w:tcW w:w="1271" w:type="dxa"/>
            <w:vMerge/>
          </w:tcPr>
          <w:p w14:paraId="1889FC34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09D28A4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82CD593" w14:textId="793E9D1F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PDPN vector AGS</w:t>
            </w:r>
          </w:p>
        </w:tc>
        <w:tc>
          <w:tcPr>
            <w:tcW w:w="1134" w:type="dxa"/>
          </w:tcPr>
          <w:p w14:paraId="5B0A3282" w14:textId="27737F2F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2.09</w:t>
            </w:r>
          </w:p>
        </w:tc>
        <w:tc>
          <w:tcPr>
            <w:tcW w:w="709" w:type="dxa"/>
          </w:tcPr>
          <w:p w14:paraId="31407CDB" w14:textId="62F5E401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92</w:t>
            </w:r>
          </w:p>
        </w:tc>
        <w:tc>
          <w:tcPr>
            <w:tcW w:w="708" w:type="dxa"/>
          </w:tcPr>
          <w:p w14:paraId="1202B4A1" w14:textId="5247C3E6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CD83A84" w14:textId="0172896B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435</w:t>
            </w:r>
          </w:p>
        </w:tc>
        <w:tc>
          <w:tcPr>
            <w:tcW w:w="708" w:type="dxa"/>
          </w:tcPr>
          <w:p w14:paraId="5E498C01" w14:textId="0A80A4FE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68CE917" w14:textId="2A6DDCA9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PDPN vector vs 48 h control vector</w:t>
            </w:r>
          </w:p>
        </w:tc>
        <w:tc>
          <w:tcPr>
            <w:tcW w:w="1417" w:type="dxa"/>
            <w:vMerge/>
          </w:tcPr>
          <w:p w14:paraId="26D6F252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F1AFAE6" w14:textId="23357E1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9180B7D" w14:textId="4067EEEE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5A7DB49E" w14:textId="2F294CA5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35313FB0" w14:textId="77777777" w:rsidTr="009E4D85">
        <w:trPr>
          <w:jc w:val="center"/>
        </w:trPr>
        <w:tc>
          <w:tcPr>
            <w:tcW w:w="1271" w:type="dxa"/>
            <w:vMerge/>
          </w:tcPr>
          <w:p w14:paraId="049E9249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25E9F4F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3127AA9" w14:textId="721EA6AB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PDPN vector AGS</w:t>
            </w:r>
          </w:p>
        </w:tc>
        <w:tc>
          <w:tcPr>
            <w:tcW w:w="1134" w:type="dxa"/>
          </w:tcPr>
          <w:p w14:paraId="46F85A85" w14:textId="738C3795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11</w:t>
            </w:r>
          </w:p>
        </w:tc>
        <w:tc>
          <w:tcPr>
            <w:tcW w:w="709" w:type="dxa"/>
          </w:tcPr>
          <w:p w14:paraId="40B571D7" w14:textId="0350D628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24</w:t>
            </w:r>
          </w:p>
        </w:tc>
        <w:tc>
          <w:tcPr>
            <w:tcW w:w="708" w:type="dxa"/>
          </w:tcPr>
          <w:p w14:paraId="0BDD1090" w14:textId="263321BA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AD1146B" w14:textId="3F2EC4BD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0863</w:t>
            </w:r>
          </w:p>
        </w:tc>
        <w:tc>
          <w:tcPr>
            <w:tcW w:w="708" w:type="dxa"/>
          </w:tcPr>
          <w:p w14:paraId="020917E1" w14:textId="04466CE2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1E5BF66" w14:textId="033A5793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PDPN vector vs 72 h control vector</w:t>
            </w:r>
          </w:p>
        </w:tc>
        <w:tc>
          <w:tcPr>
            <w:tcW w:w="1417" w:type="dxa"/>
            <w:vMerge/>
          </w:tcPr>
          <w:p w14:paraId="55EC696C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9953C02" w14:textId="5633809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D2C0886" w14:textId="6E460743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D4FB075" w14:textId="5E6E213E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46FD4C28" w14:textId="77777777" w:rsidTr="009E4D85">
        <w:trPr>
          <w:jc w:val="center"/>
        </w:trPr>
        <w:tc>
          <w:tcPr>
            <w:tcW w:w="1271" w:type="dxa"/>
            <w:vMerge/>
          </w:tcPr>
          <w:p w14:paraId="55212313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34B8337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2F5C3BA" w14:textId="1CECEA6E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PDPN vector AGS</w:t>
            </w:r>
          </w:p>
        </w:tc>
        <w:tc>
          <w:tcPr>
            <w:tcW w:w="1134" w:type="dxa"/>
          </w:tcPr>
          <w:p w14:paraId="19627C08" w14:textId="2A2AC9F7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6.00</w:t>
            </w:r>
          </w:p>
        </w:tc>
        <w:tc>
          <w:tcPr>
            <w:tcW w:w="709" w:type="dxa"/>
          </w:tcPr>
          <w:p w14:paraId="723D00FE" w14:textId="167F0A13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41</w:t>
            </w:r>
          </w:p>
        </w:tc>
        <w:tc>
          <w:tcPr>
            <w:tcW w:w="708" w:type="dxa"/>
          </w:tcPr>
          <w:p w14:paraId="295BF20E" w14:textId="12A1A7E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761DE93" w14:textId="1DBA8B28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0571</w:t>
            </w:r>
          </w:p>
        </w:tc>
        <w:tc>
          <w:tcPr>
            <w:tcW w:w="708" w:type="dxa"/>
          </w:tcPr>
          <w:p w14:paraId="10A47EED" w14:textId="1CCBCDF4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1A6158E" w14:textId="23460A76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PDPN vector vs 96 h control vector</w:t>
            </w:r>
          </w:p>
        </w:tc>
        <w:tc>
          <w:tcPr>
            <w:tcW w:w="1417" w:type="dxa"/>
            <w:vMerge/>
          </w:tcPr>
          <w:p w14:paraId="2B9598B1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50F894E" w14:textId="10D7FB58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013485B" w14:textId="0F917746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5ECBAEC9" w14:textId="41FE366B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1D107AAF" w14:textId="77777777" w:rsidTr="009E4D85">
        <w:trPr>
          <w:jc w:val="center"/>
        </w:trPr>
        <w:tc>
          <w:tcPr>
            <w:tcW w:w="1271" w:type="dxa"/>
            <w:vMerge/>
          </w:tcPr>
          <w:p w14:paraId="6A795524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BC4424F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330B0AF" w14:textId="172E1405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PDPN vector+NSC668394 AGS</w:t>
            </w:r>
          </w:p>
        </w:tc>
        <w:tc>
          <w:tcPr>
            <w:tcW w:w="1134" w:type="dxa"/>
          </w:tcPr>
          <w:p w14:paraId="3DF6F733" w14:textId="49827D1D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999</w:t>
            </w:r>
          </w:p>
        </w:tc>
        <w:tc>
          <w:tcPr>
            <w:tcW w:w="709" w:type="dxa"/>
          </w:tcPr>
          <w:p w14:paraId="46764042" w14:textId="2823F3DE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15</w:t>
            </w:r>
          </w:p>
        </w:tc>
        <w:tc>
          <w:tcPr>
            <w:tcW w:w="708" w:type="dxa"/>
          </w:tcPr>
          <w:p w14:paraId="418C10EC" w14:textId="5EB204E7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5720B9F" w14:textId="3C509A96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762</w:t>
            </w:r>
          </w:p>
        </w:tc>
        <w:tc>
          <w:tcPr>
            <w:tcW w:w="708" w:type="dxa"/>
          </w:tcPr>
          <w:p w14:paraId="73349D16" w14:textId="6999458D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47B5C63" w14:textId="58C6EAD5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 xml:space="preserve">4 h PDPN vector+NSC668394 vs </w:t>
            </w: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 h PDPN vector</w:t>
            </w:r>
          </w:p>
        </w:tc>
        <w:tc>
          <w:tcPr>
            <w:tcW w:w="1417" w:type="dxa"/>
            <w:vMerge/>
          </w:tcPr>
          <w:p w14:paraId="4B94247F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D48F082" w14:textId="589694D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23F72EF" w14:textId="65AEBBDA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17290E26" w14:textId="399C7291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30A44F90" w14:textId="77777777" w:rsidTr="009E4D85">
        <w:trPr>
          <w:jc w:val="center"/>
        </w:trPr>
        <w:tc>
          <w:tcPr>
            <w:tcW w:w="1271" w:type="dxa"/>
            <w:vMerge/>
          </w:tcPr>
          <w:p w14:paraId="02375FAB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15DE0DD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9884B8A" w14:textId="117A4FDF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48 h PDPN vector+NSC668394 AGS</w:t>
            </w:r>
          </w:p>
        </w:tc>
        <w:tc>
          <w:tcPr>
            <w:tcW w:w="1134" w:type="dxa"/>
          </w:tcPr>
          <w:p w14:paraId="6CC6C206" w14:textId="75A60BCF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63</w:t>
            </w:r>
          </w:p>
        </w:tc>
        <w:tc>
          <w:tcPr>
            <w:tcW w:w="709" w:type="dxa"/>
          </w:tcPr>
          <w:p w14:paraId="200E58AB" w14:textId="4E5B2D59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45</w:t>
            </w:r>
          </w:p>
        </w:tc>
        <w:tc>
          <w:tcPr>
            <w:tcW w:w="708" w:type="dxa"/>
          </w:tcPr>
          <w:p w14:paraId="616C4E98" w14:textId="6E730B86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30FF915" w14:textId="5A8D2B74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433</w:t>
            </w:r>
          </w:p>
        </w:tc>
        <w:tc>
          <w:tcPr>
            <w:tcW w:w="708" w:type="dxa"/>
          </w:tcPr>
          <w:p w14:paraId="66D368A1" w14:textId="380E1C79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761C5B3" w14:textId="29D9B9AE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48 h PDPN vector+NSC668394 vs 48 h PDPN vector</w:t>
            </w:r>
          </w:p>
        </w:tc>
        <w:tc>
          <w:tcPr>
            <w:tcW w:w="1417" w:type="dxa"/>
            <w:vMerge/>
          </w:tcPr>
          <w:p w14:paraId="5CEA3C5E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11AC1E9" w14:textId="23D7C5BB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A8DC05E" w14:textId="7B699766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4B199CE1" w14:textId="41E40542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1118A6FB" w14:textId="77777777" w:rsidTr="009E4D85">
        <w:trPr>
          <w:jc w:val="center"/>
        </w:trPr>
        <w:tc>
          <w:tcPr>
            <w:tcW w:w="1271" w:type="dxa"/>
            <w:vMerge/>
          </w:tcPr>
          <w:p w14:paraId="66942961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D044A2D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89E7552" w14:textId="1C56CECB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PDPN vector+NSC668394 AGS</w:t>
            </w:r>
          </w:p>
        </w:tc>
        <w:tc>
          <w:tcPr>
            <w:tcW w:w="1134" w:type="dxa"/>
          </w:tcPr>
          <w:p w14:paraId="42077D84" w14:textId="01C9F35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81</w:t>
            </w:r>
          </w:p>
        </w:tc>
        <w:tc>
          <w:tcPr>
            <w:tcW w:w="709" w:type="dxa"/>
          </w:tcPr>
          <w:p w14:paraId="346709AB" w14:textId="44907369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768</w:t>
            </w:r>
          </w:p>
        </w:tc>
        <w:tc>
          <w:tcPr>
            <w:tcW w:w="708" w:type="dxa"/>
          </w:tcPr>
          <w:p w14:paraId="6FEAC15B" w14:textId="4E8E0C50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C08B0E7" w14:textId="3740B199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0912</w:t>
            </w:r>
          </w:p>
        </w:tc>
        <w:tc>
          <w:tcPr>
            <w:tcW w:w="708" w:type="dxa"/>
          </w:tcPr>
          <w:p w14:paraId="147756AD" w14:textId="1067172A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144ECA3" w14:textId="5F1367F7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72 h PDPN vector+NSC668394 vs 72 h PDPN vector</w:t>
            </w:r>
          </w:p>
        </w:tc>
        <w:tc>
          <w:tcPr>
            <w:tcW w:w="1417" w:type="dxa"/>
            <w:vMerge/>
          </w:tcPr>
          <w:p w14:paraId="0C36EF20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2806429" w14:textId="27C96C6E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28F41F4" w14:textId="1CE211E7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4CE1E4F0" w14:textId="63AA93FC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DA13A4" w:rsidRPr="00210EE4" w14:paraId="402391D5" w14:textId="77777777" w:rsidTr="009E4D85">
        <w:trPr>
          <w:jc w:val="center"/>
        </w:trPr>
        <w:tc>
          <w:tcPr>
            <w:tcW w:w="1271" w:type="dxa"/>
            <w:vMerge/>
          </w:tcPr>
          <w:p w14:paraId="193E2AAC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0F7D225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E4577C2" w14:textId="4947FEBD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PDPN vector+NSC668394 AGS</w:t>
            </w:r>
          </w:p>
        </w:tc>
        <w:tc>
          <w:tcPr>
            <w:tcW w:w="1134" w:type="dxa"/>
          </w:tcPr>
          <w:p w14:paraId="0A102EAA" w14:textId="377CD17C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90</w:t>
            </w:r>
          </w:p>
        </w:tc>
        <w:tc>
          <w:tcPr>
            <w:tcW w:w="709" w:type="dxa"/>
          </w:tcPr>
          <w:p w14:paraId="29DADEE4" w14:textId="4AD6DB43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78</w:t>
            </w:r>
          </w:p>
        </w:tc>
        <w:tc>
          <w:tcPr>
            <w:tcW w:w="708" w:type="dxa"/>
          </w:tcPr>
          <w:p w14:paraId="4CA58DF8" w14:textId="3A7B43FC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6444554" w14:textId="07DD64C3" w:rsidR="00DA13A4" w:rsidRPr="0025082B" w:rsidRDefault="00DA13A4" w:rsidP="00DA13A4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25082B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25082B">
              <w:rPr>
                <w:rFonts w:cstheme="minorHAnsi"/>
                <w:b/>
                <w:bCs/>
                <w:lang w:eastAsia="zh-CN"/>
              </w:rPr>
              <w:t>.00662</w:t>
            </w:r>
          </w:p>
        </w:tc>
        <w:tc>
          <w:tcPr>
            <w:tcW w:w="708" w:type="dxa"/>
          </w:tcPr>
          <w:p w14:paraId="04246004" w14:textId="5DF06B7D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02842B49" w14:textId="34F8DEDA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96 h PDPN vector+NSC668394 vs 96 h PDPN vector</w:t>
            </w:r>
          </w:p>
        </w:tc>
        <w:tc>
          <w:tcPr>
            <w:tcW w:w="1417" w:type="dxa"/>
            <w:vMerge/>
          </w:tcPr>
          <w:p w14:paraId="237D3AFB" w14:textId="77777777" w:rsidR="00DA13A4" w:rsidRPr="00210EE4" w:rsidRDefault="00DA13A4" w:rsidP="00DA13A4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64C7027" w14:textId="75517519" w:rsidR="00DA13A4" w:rsidRPr="00210EE4" w:rsidRDefault="00DA13A4" w:rsidP="00DA13A4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D773ECB" w14:textId="27D5897C" w:rsidR="00DA13A4" w:rsidRPr="00210EE4" w:rsidRDefault="00DA13A4" w:rsidP="00DA13A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2B0B52F" w14:textId="21FC10AD" w:rsidR="00DA13A4" w:rsidRPr="00210EE4" w:rsidRDefault="00DA13A4" w:rsidP="00DA13A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F232A1" w:rsidRPr="00210EE4" w14:paraId="694BD5AB" w14:textId="77777777" w:rsidTr="009E4D85">
        <w:trPr>
          <w:jc w:val="center"/>
        </w:trPr>
        <w:tc>
          <w:tcPr>
            <w:tcW w:w="1271" w:type="dxa"/>
            <w:vMerge w:val="restart"/>
          </w:tcPr>
          <w:p w14:paraId="6F82AF8B" w14:textId="730F280F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lang w:eastAsia="zh-CN"/>
              </w:rPr>
              <w:t>11. cell apoptosis rate</w:t>
            </w:r>
          </w:p>
        </w:tc>
        <w:tc>
          <w:tcPr>
            <w:tcW w:w="1559" w:type="dxa"/>
            <w:vMerge w:val="restart"/>
          </w:tcPr>
          <w:p w14:paraId="03955E90" w14:textId="01EF6017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cell apoptosis rate is higher than </w:t>
            </w:r>
            <w:r>
              <w:rPr>
                <w:rFonts w:cstheme="minorHAnsi"/>
                <w:lang w:eastAsia="zh-CN"/>
              </w:rPr>
              <w:t>NC siRNA</w:t>
            </w:r>
            <w:r w:rsidR="00C528BA">
              <w:rPr>
                <w:rFonts w:cstheme="minorHAnsi"/>
                <w:lang w:eastAsia="zh-CN"/>
              </w:rPr>
              <w:t xml:space="preserve">; </w:t>
            </w:r>
            <w:r w:rsidR="00C528BA">
              <w:rPr>
                <w:rFonts w:cstheme="minorHAnsi"/>
                <w:sz w:val="21"/>
                <w:szCs w:val="21"/>
                <w:lang w:eastAsia="zh-CN"/>
              </w:rPr>
              <w:t xml:space="preserve">Si-PDPNs+ROCK cell apoptosis rate is lower than </w:t>
            </w:r>
            <w:proofErr w:type="spellStart"/>
            <w:r w:rsidR="00C528BA">
              <w:rPr>
                <w:rFonts w:cstheme="minorHAnsi"/>
                <w:lang w:eastAsia="zh-CN"/>
              </w:rPr>
              <w:t>si</w:t>
            </w:r>
            <w:proofErr w:type="spellEnd"/>
            <w:r w:rsidR="00C528BA">
              <w:rPr>
                <w:rFonts w:cstheme="minorHAnsi"/>
                <w:lang w:eastAsia="zh-CN"/>
              </w:rPr>
              <w:t>-PDPNs</w:t>
            </w:r>
          </w:p>
        </w:tc>
        <w:tc>
          <w:tcPr>
            <w:tcW w:w="1418" w:type="dxa"/>
          </w:tcPr>
          <w:p w14:paraId="14595F8E" w14:textId="3CB90AEE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C siRNA SNU-1</w:t>
            </w:r>
          </w:p>
        </w:tc>
        <w:tc>
          <w:tcPr>
            <w:tcW w:w="1134" w:type="dxa"/>
          </w:tcPr>
          <w:p w14:paraId="43B388A0" w14:textId="00A73AA6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9" w:type="dxa"/>
          </w:tcPr>
          <w:p w14:paraId="598D4B40" w14:textId="10DB7FB4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554</w:t>
            </w:r>
          </w:p>
        </w:tc>
        <w:tc>
          <w:tcPr>
            <w:tcW w:w="708" w:type="dxa"/>
          </w:tcPr>
          <w:p w14:paraId="1C8CAA06" w14:textId="58D94144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B635E80" w14:textId="2160268D" w:rsidR="00F232A1" w:rsidRPr="00210EE4" w:rsidRDefault="007363FF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E2D48CB" w14:textId="6AF639CF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A4E439F" w14:textId="04007A4A" w:rsidR="00F232A1" w:rsidRPr="00210EE4" w:rsidRDefault="007363FF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7852D97" w14:textId="5824A8C7" w:rsidR="00F232A1" w:rsidRPr="00210EE4" w:rsidRDefault="00F232A1" w:rsidP="00F232A1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3B32B307" w14:textId="4D26436C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30ADDB9" w14:textId="6CF2C4B3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72E8D54D" w14:textId="23508733" w:rsidR="00F232A1" w:rsidRPr="00210EE4" w:rsidRDefault="00F232A1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F232A1" w:rsidRPr="00210EE4" w14:paraId="288B6829" w14:textId="77777777" w:rsidTr="009E4D85">
        <w:trPr>
          <w:jc w:val="center"/>
        </w:trPr>
        <w:tc>
          <w:tcPr>
            <w:tcW w:w="1271" w:type="dxa"/>
            <w:vMerge/>
          </w:tcPr>
          <w:p w14:paraId="2C6D58F5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9FA7881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8EDF456" w14:textId="21E5337D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7BC34A4D" w14:textId="272AAEA4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9.75</w:t>
            </w:r>
          </w:p>
        </w:tc>
        <w:tc>
          <w:tcPr>
            <w:tcW w:w="709" w:type="dxa"/>
          </w:tcPr>
          <w:p w14:paraId="0E065B9F" w14:textId="4579BB03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8" w:type="dxa"/>
          </w:tcPr>
          <w:p w14:paraId="24F588C1" w14:textId="21A9AE5D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A8C0B1B" w14:textId="08B95F45" w:rsidR="00F232A1" w:rsidRPr="000A4D2F" w:rsidRDefault="00870540" w:rsidP="00F232A1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815</w:t>
            </w:r>
          </w:p>
        </w:tc>
        <w:tc>
          <w:tcPr>
            <w:tcW w:w="708" w:type="dxa"/>
          </w:tcPr>
          <w:p w14:paraId="69931772" w14:textId="0314BC5B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AF76E5E" w14:textId="2E594EFE" w:rsidR="00F232A1" w:rsidRPr="00210EE4" w:rsidRDefault="007363FF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vs NC siRNA</w:t>
            </w:r>
          </w:p>
        </w:tc>
        <w:tc>
          <w:tcPr>
            <w:tcW w:w="1417" w:type="dxa"/>
            <w:vMerge/>
          </w:tcPr>
          <w:p w14:paraId="1151F2F4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FE23636" w14:textId="4FF56BC3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446789A" w14:textId="616348DF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4E8D949F" w14:textId="635F6C4B" w:rsidR="00F232A1" w:rsidRPr="00210EE4" w:rsidRDefault="00F232A1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F232A1" w:rsidRPr="00210EE4" w14:paraId="4E09A529" w14:textId="77777777" w:rsidTr="009E4D85">
        <w:trPr>
          <w:jc w:val="center"/>
        </w:trPr>
        <w:tc>
          <w:tcPr>
            <w:tcW w:w="1271" w:type="dxa"/>
            <w:vMerge/>
          </w:tcPr>
          <w:p w14:paraId="3232EB4C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67987EB" w14:textId="226E4029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F601CE2" w14:textId="35741397" w:rsidR="00F232A1" w:rsidRPr="00210EE4" w:rsidRDefault="00F232A1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0540F421" w14:textId="2C20F53A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8</w:t>
            </w:r>
            <w:r>
              <w:rPr>
                <w:rFonts w:cstheme="minorHAnsi"/>
                <w:lang w:eastAsia="zh-CN"/>
              </w:rPr>
              <w:t>.14</w:t>
            </w:r>
          </w:p>
        </w:tc>
        <w:tc>
          <w:tcPr>
            <w:tcW w:w="709" w:type="dxa"/>
          </w:tcPr>
          <w:p w14:paraId="27E24A4A" w14:textId="326B04B4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534</w:t>
            </w:r>
          </w:p>
        </w:tc>
        <w:tc>
          <w:tcPr>
            <w:tcW w:w="708" w:type="dxa"/>
          </w:tcPr>
          <w:p w14:paraId="2F48CA7B" w14:textId="0592E567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68CA31C" w14:textId="24F384EA" w:rsidR="00F232A1" w:rsidRPr="000A4D2F" w:rsidRDefault="00870540" w:rsidP="00F232A1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631</w:t>
            </w:r>
          </w:p>
        </w:tc>
        <w:tc>
          <w:tcPr>
            <w:tcW w:w="708" w:type="dxa"/>
          </w:tcPr>
          <w:p w14:paraId="2C5A1528" w14:textId="4D8A8FCD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16EA6AE9" w14:textId="288D0460" w:rsidR="00F232A1" w:rsidRPr="00210EE4" w:rsidRDefault="007363FF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Si-PDPNs</w:t>
            </w:r>
          </w:p>
        </w:tc>
        <w:tc>
          <w:tcPr>
            <w:tcW w:w="1417" w:type="dxa"/>
            <w:vMerge/>
          </w:tcPr>
          <w:p w14:paraId="3A143C25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5542691" w14:textId="1533F667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8585B52" w14:textId="563DC133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70B4400A" w14:textId="5ECA5EFF" w:rsidR="00F232A1" w:rsidRPr="00210EE4" w:rsidRDefault="00F232A1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F232A1" w:rsidRPr="00210EE4" w14:paraId="57EF54C9" w14:textId="77777777" w:rsidTr="009E4D85">
        <w:trPr>
          <w:jc w:val="center"/>
        </w:trPr>
        <w:tc>
          <w:tcPr>
            <w:tcW w:w="1271" w:type="dxa"/>
            <w:vMerge/>
          </w:tcPr>
          <w:p w14:paraId="1F4A7E61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</w:tcPr>
          <w:p w14:paraId="07DF1167" w14:textId="6F3477E9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cell apoptosis rate is lower than control vector</w:t>
            </w:r>
            <w:r w:rsidR="00C528BA">
              <w:rPr>
                <w:rFonts w:cstheme="minorHAnsi"/>
                <w:sz w:val="21"/>
                <w:szCs w:val="21"/>
                <w:lang w:eastAsia="zh-CN"/>
              </w:rPr>
              <w:t xml:space="preserve">; </w:t>
            </w:r>
            <w:r w:rsidR="00C528BA"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 w:rsidR="00C528BA">
              <w:rPr>
                <w:rFonts w:cstheme="minorHAnsi"/>
                <w:sz w:val="21"/>
                <w:szCs w:val="21"/>
                <w:lang w:eastAsia="zh-CN"/>
              </w:rPr>
              <w:t>DPN vector+NSC668</w:t>
            </w:r>
            <w:r w:rsidR="00C528BA">
              <w:rPr>
                <w:rFonts w:cstheme="minorHAnsi"/>
                <w:sz w:val="21"/>
                <w:szCs w:val="21"/>
                <w:lang w:eastAsia="zh-CN"/>
              </w:rPr>
              <w:lastRenderedPageBreak/>
              <w:t>394 cell apoptosis rate is higher than PDPN vector</w:t>
            </w:r>
          </w:p>
        </w:tc>
        <w:tc>
          <w:tcPr>
            <w:tcW w:w="1418" w:type="dxa"/>
          </w:tcPr>
          <w:p w14:paraId="13AB5ECF" w14:textId="384B04C7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lastRenderedPageBreak/>
              <w:t>Control vector AGS</w:t>
            </w:r>
          </w:p>
        </w:tc>
        <w:tc>
          <w:tcPr>
            <w:tcW w:w="1134" w:type="dxa"/>
          </w:tcPr>
          <w:p w14:paraId="3060DC21" w14:textId="4B23A71E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4.7</w:t>
            </w:r>
          </w:p>
        </w:tc>
        <w:tc>
          <w:tcPr>
            <w:tcW w:w="709" w:type="dxa"/>
          </w:tcPr>
          <w:p w14:paraId="0EE9A8EB" w14:textId="4D079899" w:rsidR="00F232A1" w:rsidRPr="00210EE4" w:rsidRDefault="006B0577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810</w:t>
            </w:r>
          </w:p>
        </w:tc>
        <w:tc>
          <w:tcPr>
            <w:tcW w:w="708" w:type="dxa"/>
          </w:tcPr>
          <w:p w14:paraId="35020B6D" w14:textId="6F775C0F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A7D1616" w14:textId="0B322190" w:rsidR="00F232A1" w:rsidRPr="00210EE4" w:rsidRDefault="007363FF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BC51A65" w14:textId="57BB93C6" w:rsidR="00F232A1" w:rsidRPr="00210EE4" w:rsidRDefault="00F232A1" w:rsidP="00F232A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3924458" w14:textId="3338200B" w:rsidR="00F232A1" w:rsidRPr="00210EE4" w:rsidRDefault="007363FF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4D54D1E3" w14:textId="77777777" w:rsidR="00F232A1" w:rsidRPr="00210EE4" w:rsidRDefault="00F232A1" w:rsidP="00F232A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A04DD49" w14:textId="058089BD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7AA21F8" w14:textId="4B2000F7" w:rsidR="00F232A1" w:rsidRPr="00210EE4" w:rsidRDefault="00F232A1" w:rsidP="00F232A1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14E608E1" w14:textId="14AB501B" w:rsidR="00F232A1" w:rsidRPr="00210EE4" w:rsidRDefault="00F232A1" w:rsidP="00F232A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6CFB5E3C" w14:textId="77777777" w:rsidTr="009E4D85">
        <w:trPr>
          <w:jc w:val="center"/>
        </w:trPr>
        <w:tc>
          <w:tcPr>
            <w:tcW w:w="1271" w:type="dxa"/>
            <w:vMerge/>
          </w:tcPr>
          <w:p w14:paraId="092220D7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D5293AC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3F816D5" w14:textId="3103259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3F90D234" w14:textId="0DE9671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74</w:t>
            </w:r>
          </w:p>
        </w:tc>
        <w:tc>
          <w:tcPr>
            <w:tcW w:w="709" w:type="dxa"/>
          </w:tcPr>
          <w:p w14:paraId="31DCF327" w14:textId="6F05F81D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164</w:t>
            </w:r>
          </w:p>
        </w:tc>
        <w:tc>
          <w:tcPr>
            <w:tcW w:w="708" w:type="dxa"/>
          </w:tcPr>
          <w:p w14:paraId="0468E5FB" w14:textId="51139BC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74B743F" w14:textId="1B14E431" w:rsidR="007363FF" w:rsidRPr="000A4D2F" w:rsidRDefault="00870540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</w:t>
            </w:r>
            <w:r w:rsidR="000A4D2F" w:rsidRPr="000A4D2F">
              <w:rPr>
                <w:rFonts w:cstheme="minorHAnsi"/>
                <w:b/>
                <w:bCs/>
                <w:lang w:eastAsia="zh-CN"/>
              </w:rPr>
              <w:t>791</w:t>
            </w:r>
          </w:p>
        </w:tc>
        <w:tc>
          <w:tcPr>
            <w:tcW w:w="708" w:type="dxa"/>
          </w:tcPr>
          <w:p w14:paraId="34B77937" w14:textId="5220FDC7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DB21522" w14:textId="1C53D4B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33E1B79B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54D91B1" w14:textId="2F30D39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BDB3214" w14:textId="7E39A6B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631D0FFE" w14:textId="0B2CCBC4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7017B8E4" w14:textId="77777777" w:rsidTr="009E4D85">
        <w:trPr>
          <w:jc w:val="center"/>
        </w:trPr>
        <w:tc>
          <w:tcPr>
            <w:tcW w:w="1271" w:type="dxa"/>
            <w:vMerge/>
          </w:tcPr>
          <w:p w14:paraId="33AB251F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7BBF306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0670214" w14:textId="271EC0A7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PDPN vector+NSC668394 AGS</w:t>
            </w:r>
          </w:p>
        </w:tc>
        <w:tc>
          <w:tcPr>
            <w:tcW w:w="1134" w:type="dxa"/>
          </w:tcPr>
          <w:p w14:paraId="5AC76506" w14:textId="37B03E4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2</w:t>
            </w:r>
          </w:p>
        </w:tc>
        <w:tc>
          <w:tcPr>
            <w:tcW w:w="709" w:type="dxa"/>
          </w:tcPr>
          <w:p w14:paraId="2E7B7404" w14:textId="1129C1F1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696</w:t>
            </w:r>
          </w:p>
        </w:tc>
        <w:tc>
          <w:tcPr>
            <w:tcW w:w="708" w:type="dxa"/>
          </w:tcPr>
          <w:p w14:paraId="511E9951" w14:textId="784B92D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DEC866E" w14:textId="7973102C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132</w:t>
            </w:r>
          </w:p>
        </w:tc>
        <w:tc>
          <w:tcPr>
            <w:tcW w:w="708" w:type="dxa"/>
          </w:tcPr>
          <w:p w14:paraId="15EDE0D0" w14:textId="394B274C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61D63D8A" w14:textId="0B67BA90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+NSC668394 vs PDPN vector</w:t>
            </w:r>
          </w:p>
        </w:tc>
        <w:tc>
          <w:tcPr>
            <w:tcW w:w="1417" w:type="dxa"/>
            <w:vMerge/>
          </w:tcPr>
          <w:p w14:paraId="7303B6E3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08C27E9" w14:textId="7F32A0C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BE402D1" w14:textId="675FFE3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054CD86E" w14:textId="5091DB45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2D31D0E9" w14:textId="77777777" w:rsidTr="009E4D85">
        <w:trPr>
          <w:jc w:val="center"/>
        </w:trPr>
        <w:tc>
          <w:tcPr>
            <w:tcW w:w="1271" w:type="dxa"/>
            <w:vMerge w:val="restart"/>
          </w:tcPr>
          <w:p w14:paraId="0E5C1D56" w14:textId="602A80F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ascii="Calibri" w:hAnsi="Calibri" w:cs="Calibri"/>
                <w:lang w:eastAsia="zh-CN"/>
              </w:rPr>
              <w:t>12. wound closure rate</w:t>
            </w:r>
          </w:p>
        </w:tc>
        <w:tc>
          <w:tcPr>
            <w:tcW w:w="1559" w:type="dxa"/>
            <w:vMerge w:val="restart"/>
          </w:tcPr>
          <w:p w14:paraId="7EDE34C5" w14:textId="74C1774C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wound closure is weaker than </w:t>
            </w:r>
            <w:r>
              <w:rPr>
                <w:rFonts w:cstheme="minorHAnsi"/>
                <w:lang w:eastAsia="zh-CN"/>
              </w:rPr>
              <w:t>NC siRNA</w:t>
            </w:r>
            <w:r>
              <w:rPr>
                <w:rFonts w:cstheme="minorHAnsi" w:hint="eastAsia"/>
                <w:lang w:eastAsia="zh-CN"/>
              </w:rPr>
              <w:t>;</w:t>
            </w:r>
            <w:r>
              <w:rPr>
                <w:rFonts w:cstheme="minorHAnsi"/>
                <w:lang w:eastAsia="zh-CN"/>
              </w:rPr>
              <w:t xml:space="preserve"> 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+ROCK wound closure is stronger than 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</w:t>
            </w:r>
          </w:p>
        </w:tc>
        <w:tc>
          <w:tcPr>
            <w:tcW w:w="1418" w:type="dxa"/>
          </w:tcPr>
          <w:p w14:paraId="2D9B632D" w14:textId="1C0CC121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C siRNA SNU-1</w:t>
            </w:r>
          </w:p>
        </w:tc>
        <w:tc>
          <w:tcPr>
            <w:tcW w:w="1134" w:type="dxa"/>
          </w:tcPr>
          <w:p w14:paraId="3D3887B2" w14:textId="78BF091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7</w:t>
            </w:r>
          </w:p>
        </w:tc>
        <w:tc>
          <w:tcPr>
            <w:tcW w:w="709" w:type="dxa"/>
          </w:tcPr>
          <w:p w14:paraId="3CBA830B" w14:textId="2A2883E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17</w:t>
            </w:r>
          </w:p>
        </w:tc>
        <w:tc>
          <w:tcPr>
            <w:tcW w:w="708" w:type="dxa"/>
          </w:tcPr>
          <w:p w14:paraId="5A420C7E" w14:textId="064CCD0D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2E63343" w14:textId="5EF4092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444963FC" w14:textId="132F5A4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E8DA1CC" w14:textId="256CEE0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A84F47D" w14:textId="11E1D021" w:rsidR="007363FF" w:rsidRPr="00210EE4" w:rsidRDefault="007363FF" w:rsidP="007363FF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49A43008" w14:textId="544EA00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AD38DD4" w14:textId="20A5162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0F4DF92" w14:textId="0695C155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2FDAA0CA" w14:textId="77777777" w:rsidTr="009E4D85">
        <w:trPr>
          <w:jc w:val="center"/>
        </w:trPr>
        <w:tc>
          <w:tcPr>
            <w:tcW w:w="1271" w:type="dxa"/>
            <w:vMerge/>
          </w:tcPr>
          <w:p w14:paraId="364C79BB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EE6D393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84F83AB" w14:textId="3059C6F6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4D7B2C15" w14:textId="1943501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06</w:t>
            </w:r>
          </w:p>
        </w:tc>
        <w:tc>
          <w:tcPr>
            <w:tcW w:w="709" w:type="dxa"/>
          </w:tcPr>
          <w:p w14:paraId="0957103A" w14:textId="7398DEC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465</w:t>
            </w:r>
          </w:p>
        </w:tc>
        <w:tc>
          <w:tcPr>
            <w:tcW w:w="708" w:type="dxa"/>
          </w:tcPr>
          <w:p w14:paraId="6C163871" w14:textId="4B630CE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B8029CF" w14:textId="7EF86A3E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362</w:t>
            </w:r>
          </w:p>
        </w:tc>
        <w:tc>
          <w:tcPr>
            <w:tcW w:w="708" w:type="dxa"/>
          </w:tcPr>
          <w:p w14:paraId="6ED0AD42" w14:textId="1AA78DE5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5693AC9E" w14:textId="58C9665B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vs NC siRNA</w:t>
            </w:r>
          </w:p>
        </w:tc>
        <w:tc>
          <w:tcPr>
            <w:tcW w:w="1417" w:type="dxa"/>
            <w:vMerge/>
          </w:tcPr>
          <w:p w14:paraId="7A521C1C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B0D61E5" w14:textId="43DE855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B71749F" w14:textId="7652FDEA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1A93B6DB" w14:textId="4AAE545D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5A4AF65B" w14:textId="77777777" w:rsidTr="009E4D85">
        <w:trPr>
          <w:jc w:val="center"/>
        </w:trPr>
        <w:tc>
          <w:tcPr>
            <w:tcW w:w="1271" w:type="dxa"/>
            <w:vMerge/>
          </w:tcPr>
          <w:p w14:paraId="3414D546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E469F18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6522C32" w14:textId="7F329924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697630C9" w14:textId="171B6FF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3.1</w:t>
            </w:r>
          </w:p>
        </w:tc>
        <w:tc>
          <w:tcPr>
            <w:tcW w:w="709" w:type="dxa"/>
          </w:tcPr>
          <w:p w14:paraId="763A78D1" w14:textId="494B4FC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8" w:type="dxa"/>
          </w:tcPr>
          <w:p w14:paraId="3C39D60C" w14:textId="31F358C2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1D56866" w14:textId="5E52011A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518</w:t>
            </w:r>
          </w:p>
        </w:tc>
        <w:tc>
          <w:tcPr>
            <w:tcW w:w="708" w:type="dxa"/>
          </w:tcPr>
          <w:p w14:paraId="4312C2F5" w14:textId="28FB48D5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1CE09CB" w14:textId="4168A0EE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Si-PDPNs</w:t>
            </w:r>
          </w:p>
        </w:tc>
        <w:tc>
          <w:tcPr>
            <w:tcW w:w="1417" w:type="dxa"/>
            <w:vMerge/>
          </w:tcPr>
          <w:p w14:paraId="185A93F4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5EABDFF" w14:textId="1CE753F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987CEFA" w14:textId="0DF43081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A1C49E0" w14:textId="718E19CD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075295C6" w14:textId="77777777" w:rsidTr="009E4D85">
        <w:trPr>
          <w:jc w:val="center"/>
        </w:trPr>
        <w:tc>
          <w:tcPr>
            <w:tcW w:w="1271" w:type="dxa"/>
            <w:vMerge/>
          </w:tcPr>
          <w:p w14:paraId="24C902F0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</w:tcPr>
          <w:p w14:paraId="4E826736" w14:textId="6433618B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 xml:space="preserve">DPN vector wound closure is stronger than control vector; </w:t>
            </w: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+NSC668394 wound closure is weaker than PDPN vector</w:t>
            </w:r>
          </w:p>
        </w:tc>
        <w:tc>
          <w:tcPr>
            <w:tcW w:w="1418" w:type="dxa"/>
          </w:tcPr>
          <w:p w14:paraId="7BBE5B07" w14:textId="5329E8BF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Control vector AGS</w:t>
            </w:r>
          </w:p>
        </w:tc>
        <w:tc>
          <w:tcPr>
            <w:tcW w:w="1134" w:type="dxa"/>
          </w:tcPr>
          <w:p w14:paraId="50B728A2" w14:textId="0D43B71A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3.5</w:t>
            </w:r>
          </w:p>
        </w:tc>
        <w:tc>
          <w:tcPr>
            <w:tcW w:w="709" w:type="dxa"/>
          </w:tcPr>
          <w:p w14:paraId="1D9EA9E4" w14:textId="18F6040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57</w:t>
            </w:r>
          </w:p>
        </w:tc>
        <w:tc>
          <w:tcPr>
            <w:tcW w:w="708" w:type="dxa"/>
          </w:tcPr>
          <w:p w14:paraId="6AE85DE7" w14:textId="5FA0C598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F674B18" w14:textId="65F29C3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8B8D260" w14:textId="4B25E786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156B940E" w14:textId="0B99909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5B1B9522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C350E18" w14:textId="7380C83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A6A9945" w14:textId="43EE099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5686AAC8" w14:textId="2E8D611D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06F78B0C" w14:textId="77777777" w:rsidTr="009E4D85">
        <w:trPr>
          <w:jc w:val="center"/>
        </w:trPr>
        <w:tc>
          <w:tcPr>
            <w:tcW w:w="1271" w:type="dxa"/>
            <w:vMerge/>
          </w:tcPr>
          <w:p w14:paraId="3F93E5DF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7E68058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0D66BC3" w14:textId="09D2CC2B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4CF0EFBB" w14:textId="5FEADF51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3.3</w:t>
            </w:r>
          </w:p>
        </w:tc>
        <w:tc>
          <w:tcPr>
            <w:tcW w:w="709" w:type="dxa"/>
          </w:tcPr>
          <w:p w14:paraId="5229B53F" w14:textId="7F75AAFD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59</w:t>
            </w:r>
          </w:p>
        </w:tc>
        <w:tc>
          <w:tcPr>
            <w:tcW w:w="708" w:type="dxa"/>
          </w:tcPr>
          <w:p w14:paraId="251B0356" w14:textId="5941A85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85BBEBB" w14:textId="01CAF134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196</w:t>
            </w:r>
          </w:p>
        </w:tc>
        <w:tc>
          <w:tcPr>
            <w:tcW w:w="708" w:type="dxa"/>
          </w:tcPr>
          <w:p w14:paraId="12B0C029" w14:textId="082FD8D9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21C8AF86" w14:textId="5684BE86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2B027E39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9B122AE" w14:textId="00D3508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B8C3C1C" w14:textId="43802B1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0DEAE248" w14:textId="45C43CD4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6E2EC852" w14:textId="77777777" w:rsidTr="009E4D85">
        <w:trPr>
          <w:jc w:val="center"/>
        </w:trPr>
        <w:tc>
          <w:tcPr>
            <w:tcW w:w="1271" w:type="dxa"/>
            <w:vMerge/>
          </w:tcPr>
          <w:p w14:paraId="6070960E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A397904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9E477CD" w14:textId="76EF4CDC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PDPN vector+NSC668394 AGS</w:t>
            </w:r>
          </w:p>
        </w:tc>
        <w:tc>
          <w:tcPr>
            <w:tcW w:w="1134" w:type="dxa"/>
          </w:tcPr>
          <w:p w14:paraId="7CD4DC25" w14:textId="5FBAC99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5.3</w:t>
            </w:r>
          </w:p>
        </w:tc>
        <w:tc>
          <w:tcPr>
            <w:tcW w:w="709" w:type="dxa"/>
          </w:tcPr>
          <w:p w14:paraId="0D0E6E22" w14:textId="6562577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36</w:t>
            </w:r>
          </w:p>
        </w:tc>
        <w:tc>
          <w:tcPr>
            <w:tcW w:w="708" w:type="dxa"/>
          </w:tcPr>
          <w:p w14:paraId="7DA3B709" w14:textId="46E464D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CB1C650" w14:textId="6194145B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381</w:t>
            </w:r>
          </w:p>
        </w:tc>
        <w:tc>
          <w:tcPr>
            <w:tcW w:w="708" w:type="dxa"/>
          </w:tcPr>
          <w:p w14:paraId="1B11B039" w14:textId="2E9EB62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10A24749" w14:textId="3D8DFFC2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+NSC668394 vs PDPN vector</w:t>
            </w:r>
          </w:p>
        </w:tc>
        <w:tc>
          <w:tcPr>
            <w:tcW w:w="1417" w:type="dxa"/>
            <w:vMerge/>
          </w:tcPr>
          <w:p w14:paraId="3C95876C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F791426" w14:textId="145E744D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306CE71" w14:textId="71CC3E5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3E</w:t>
            </w:r>
          </w:p>
        </w:tc>
        <w:tc>
          <w:tcPr>
            <w:tcW w:w="1761" w:type="dxa"/>
          </w:tcPr>
          <w:p w14:paraId="672AC0AE" w14:textId="06A06067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54863893" w14:textId="77777777" w:rsidTr="009E4D85">
        <w:trPr>
          <w:jc w:val="center"/>
        </w:trPr>
        <w:tc>
          <w:tcPr>
            <w:tcW w:w="1271" w:type="dxa"/>
            <w:vMerge w:val="restart"/>
          </w:tcPr>
          <w:p w14:paraId="56FE49B0" w14:textId="2780B61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3</w:t>
            </w:r>
            <w:r>
              <w:rPr>
                <w:rFonts w:ascii="Calibri" w:hAnsi="Calibri" w:cs="Calibri"/>
                <w:lang w:eastAsia="zh-CN"/>
              </w:rPr>
              <w:t>. number of invaded cells</w:t>
            </w:r>
          </w:p>
        </w:tc>
        <w:tc>
          <w:tcPr>
            <w:tcW w:w="1559" w:type="dxa"/>
            <w:vMerge w:val="restart"/>
          </w:tcPr>
          <w:p w14:paraId="745DBA94" w14:textId="3FAFC7F6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  <w:lang w:eastAsia="zh-CN"/>
              </w:rPr>
              <w:t xml:space="preserve">Si-PDPNs invasion number is less than </w:t>
            </w:r>
            <w:r>
              <w:rPr>
                <w:rFonts w:cstheme="minorHAnsi"/>
                <w:lang w:eastAsia="zh-CN"/>
              </w:rPr>
              <w:t>NC siRNA</w:t>
            </w:r>
            <w:r w:rsidR="00CF7137">
              <w:rPr>
                <w:rFonts w:cstheme="minorHAnsi"/>
                <w:lang w:eastAsia="zh-CN"/>
              </w:rPr>
              <w:t xml:space="preserve">; </w:t>
            </w:r>
            <w:r w:rsidR="00CF7137">
              <w:rPr>
                <w:rFonts w:cstheme="minorHAnsi"/>
                <w:sz w:val="21"/>
                <w:szCs w:val="21"/>
                <w:lang w:eastAsia="zh-CN"/>
              </w:rPr>
              <w:t>Si-</w:t>
            </w:r>
            <w:r w:rsidR="00CF7137">
              <w:rPr>
                <w:rFonts w:cstheme="minorHAnsi"/>
                <w:sz w:val="21"/>
                <w:szCs w:val="21"/>
                <w:lang w:eastAsia="zh-CN"/>
              </w:rPr>
              <w:lastRenderedPageBreak/>
              <w:t>PDPNs+ROCK invasion number is more than Si-PDPNs</w:t>
            </w:r>
          </w:p>
        </w:tc>
        <w:tc>
          <w:tcPr>
            <w:tcW w:w="1418" w:type="dxa"/>
          </w:tcPr>
          <w:p w14:paraId="4ACBB135" w14:textId="2EAAEDBD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lastRenderedPageBreak/>
              <w:t>NC siRNA SNU-1</w:t>
            </w:r>
          </w:p>
        </w:tc>
        <w:tc>
          <w:tcPr>
            <w:tcW w:w="1134" w:type="dxa"/>
          </w:tcPr>
          <w:p w14:paraId="035A1866" w14:textId="61B7E42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8.6</w:t>
            </w:r>
          </w:p>
        </w:tc>
        <w:tc>
          <w:tcPr>
            <w:tcW w:w="709" w:type="dxa"/>
          </w:tcPr>
          <w:p w14:paraId="3266A1E0" w14:textId="7F065961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83</w:t>
            </w:r>
          </w:p>
        </w:tc>
        <w:tc>
          <w:tcPr>
            <w:tcW w:w="708" w:type="dxa"/>
          </w:tcPr>
          <w:p w14:paraId="265CD748" w14:textId="42FCF49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2BBB4E1" w14:textId="02F8D43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616FFC5" w14:textId="37AF903B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3B5EEEDA" w14:textId="3EE015A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43FDE335" w14:textId="5E65331A" w:rsidR="007363FF" w:rsidRPr="00210EE4" w:rsidRDefault="007363FF" w:rsidP="007363FF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7E024310" w14:textId="519F0C4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7D3C2B6" w14:textId="24B93C39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51E18A5F" w14:textId="5DA62CB2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1112357E" w14:textId="77777777" w:rsidTr="009E4D85">
        <w:trPr>
          <w:jc w:val="center"/>
        </w:trPr>
        <w:tc>
          <w:tcPr>
            <w:tcW w:w="1271" w:type="dxa"/>
            <w:vMerge/>
          </w:tcPr>
          <w:p w14:paraId="1119A6C8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01FF291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4A96917" w14:textId="6E6F432D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SNU-1</w:t>
            </w:r>
          </w:p>
        </w:tc>
        <w:tc>
          <w:tcPr>
            <w:tcW w:w="1134" w:type="dxa"/>
          </w:tcPr>
          <w:p w14:paraId="7231449C" w14:textId="13465EC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7.7</w:t>
            </w:r>
          </w:p>
        </w:tc>
        <w:tc>
          <w:tcPr>
            <w:tcW w:w="709" w:type="dxa"/>
          </w:tcPr>
          <w:p w14:paraId="672209C8" w14:textId="5A842C0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93</w:t>
            </w:r>
          </w:p>
        </w:tc>
        <w:tc>
          <w:tcPr>
            <w:tcW w:w="708" w:type="dxa"/>
          </w:tcPr>
          <w:p w14:paraId="1FDE3A44" w14:textId="7D3FAA41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B6DF8CE" w14:textId="70F6DD3D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364</w:t>
            </w:r>
          </w:p>
        </w:tc>
        <w:tc>
          <w:tcPr>
            <w:tcW w:w="708" w:type="dxa"/>
          </w:tcPr>
          <w:p w14:paraId="34EEAFDB" w14:textId="653CF176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43DD472A" w14:textId="35AC00BC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i-PDPNs vs NC siRNA</w:t>
            </w:r>
          </w:p>
        </w:tc>
        <w:tc>
          <w:tcPr>
            <w:tcW w:w="1417" w:type="dxa"/>
            <w:vMerge/>
          </w:tcPr>
          <w:p w14:paraId="1AFFF199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7E43E2A" w14:textId="4B0D980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A31CB51" w14:textId="76679FF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2351B825" w14:textId="638D5B6B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21BE5CCF" w14:textId="77777777" w:rsidTr="009E4D85">
        <w:trPr>
          <w:jc w:val="center"/>
        </w:trPr>
        <w:tc>
          <w:tcPr>
            <w:tcW w:w="1271" w:type="dxa"/>
            <w:vMerge/>
          </w:tcPr>
          <w:p w14:paraId="3BF153DB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42ADC37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B4EF3C8" w14:textId="3D70F52E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SNU-1</w:t>
            </w:r>
          </w:p>
        </w:tc>
        <w:tc>
          <w:tcPr>
            <w:tcW w:w="1134" w:type="dxa"/>
          </w:tcPr>
          <w:p w14:paraId="4EEB3CA3" w14:textId="34A3B87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2.8</w:t>
            </w:r>
          </w:p>
        </w:tc>
        <w:tc>
          <w:tcPr>
            <w:tcW w:w="709" w:type="dxa"/>
          </w:tcPr>
          <w:p w14:paraId="31821228" w14:textId="618E48CD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0.0</w:t>
            </w:r>
          </w:p>
        </w:tc>
        <w:tc>
          <w:tcPr>
            <w:tcW w:w="708" w:type="dxa"/>
          </w:tcPr>
          <w:p w14:paraId="65FF534F" w14:textId="0E736D50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F2BE22E" w14:textId="24B69495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173</w:t>
            </w:r>
          </w:p>
        </w:tc>
        <w:tc>
          <w:tcPr>
            <w:tcW w:w="708" w:type="dxa"/>
          </w:tcPr>
          <w:p w14:paraId="2190C871" w14:textId="6E082763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4A6666B3" w14:textId="22A50E4E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eastAsia="zh-CN"/>
              </w:rPr>
              <w:t>si-PDPNs+ROCK</w:t>
            </w:r>
            <w:proofErr w:type="spellEnd"/>
            <w:r>
              <w:rPr>
                <w:rFonts w:cstheme="minorHAnsi"/>
                <w:lang w:eastAsia="zh-CN"/>
              </w:rPr>
              <w:t xml:space="preserve"> vs Si-PDPNs</w:t>
            </w:r>
          </w:p>
        </w:tc>
        <w:tc>
          <w:tcPr>
            <w:tcW w:w="1417" w:type="dxa"/>
            <w:vMerge/>
          </w:tcPr>
          <w:p w14:paraId="557EBE16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A4F42C2" w14:textId="0F76034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DC0F47A" w14:textId="7E39B6D9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7E6FCAA7" w14:textId="3D676DCA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1C6480C0" w14:textId="77777777" w:rsidTr="009E4D85">
        <w:trPr>
          <w:jc w:val="center"/>
        </w:trPr>
        <w:tc>
          <w:tcPr>
            <w:tcW w:w="1271" w:type="dxa"/>
            <w:vMerge/>
          </w:tcPr>
          <w:p w14:paraId="2186A905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</w:tcPr>
          <w:p w14:paraId="460EE2DB" w14:textId="5F9CE919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>
              <w:rPr>
                <w:rFonts w:cstheme="minorHAnsi"/>
                <w:sz w:val="21"/>
                <w:szCs w:val="21"/>
                <w:lang w:eastAsia="zh-CN"/>
              </w:rPr>
              <w:t>DPN vector invasion number is more than control vector</w:t>
            </w:r>
            <w:r w:rsidR="002F586C">
              <w:rPr>
                <w:rFonts w:cstheme="minorHAnsi"/>
                <w:sz w:val="21"/>
                <w:szCs w:val="21"/>
                <w:lang w:eastAsia="zh-CN"/>
              </w:rPr>
              <w:t xml:space="preserve">; </w:t>
            </w:r>
            <w:r w:rsidR="002F586C">
              <w:rPr>
                <w:rFonts w:cstheme="minorHAnsi" w:hint="eastAsia"/>
                <w:sz w:val="21"/>
                <w:szCs w:val="21"/>
                <w:lang w:eastAsia="zh-CN"/>
              </w:rPr>
              <w:t>P</w:t>
            </w:r>
            <w:r w:rsidR="002F586C">
              <w:rPr>
                <w:rFonts w:cstheme="minorHAnsi"/>
                <w:sz w:val="21"/>
                <w:szCs w:val="21"/>
                <w:lang w:eastAsia="zh-CN"/>
              </w:rPr>
              <w:t>DPN vector+NSC668394 invasion number is less than</w:t>
            </w:r>
            <w:r w:rsidR="002F586C">
              <w:rPr>
                <w:rFonts w:cstheme="minorHAnsi" w:hint="eastAsia"/>
                <w:sz w:val="21"/>
                <w:szCs w:val="21"/>
                <w:lang w:eastAsia="zh-CN"/>
              </w:rPr>
              <w:t xml:space="preserve"> P</w:t>
            </w:r>
            <w:r w:rsidR="002F586C">
              <w:rPr>
                <w:rFonts w:cstheme="minorHAnsi"/>
                <w:sz w:val="21"/>
                <w:szCs w:val="21"/>
                <w:lang w:eastAsia="zh-CN"/>
              </w:rPr>
              <w:t>DPN vector</w:t>
            </w:r>
          </w:p>
        </w:tc>
        <w:tc>
          <w:tcPr>
            <w:tcW w:w="1418" w:type="dxa"/>
          </w:tcPr>
          <w:p w14:paraId="4421D4AF" w14:textId="317ACBD7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Control vector AGS</w:t>
            </w:r>
          </w:p>
        </w:tc>
        <w:tc>
          <w:tcPr>
            <w:tcW w:w="1134" w:type="dxa"/>
          </w:tcPr>
          <w:p w14:paraId="60E91158" w14:textId="0ACB7BF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28</w:t>
            </w:r>
          </w:p>
        </w:tc>
        <w:tc>
          <w:tcPr>
            <w:tcW w:w="709" w:type="dxa"/>
          </w:tcPr>
          <w:p w14:paraId="684B39A7" w14:textId="6A492B5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1.7</w:t>
            </w:r>
          </w:p>
        </w:tc>
        <w:tc>
          <w:tcPr>
            <w:tcW w:w="708" w:type="dxa"/>
          </w:tcPr>
          <w:p w14:paraId="28EFAFF5" w14:textId="7D35468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E3E2040" w14:textId="3EE2197E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0067ED5A" w14:textId="49DBF3E8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2E094EB8" w14:textId="3122904B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/>
          </w:tcPr>
          <w:p w14:paraId="361DA517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A5326B8" w14:textId="43EBB96C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3011FA2" w14:textId="3CD28FAE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6D276BEE" w14:textId="4535324F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240F7480" w14:textId="77777777" w:rsidTr="009E4D85">
        <w:trPr>
          <w:jc w:val="center"/>
        </w:trPr>
        <w:tc>
          <w:tcPr>
            <w:tcW w:w="1271" w:type="dxa"/>
            <w:vMerge/>
          </w:tcPr>
          <w:p w14:paraId="4C0B6FD4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DCDF4ED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13A0AEE" w14:textId="4EEAC0AF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AGS</w:t>
            </w:r>
          </w:p>
        </w:tc>
        <w:tc>
          <w:tcPr>
            <w:tcW w:w="1134" w:type="dxa"/>
          </w:tcPr>
          <w:p w14:paraId="7AC21669" w14:textId="58CE8076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23</w:t>
            </w:r>
          </w:p>
        </w:tc>
        <w:tc>
          <w:tcPr>
            <w:tcW w:w="709" w:type="dxa"/>
          </w:tcPr>
          <w:p w14:paraId="02E2C511" w14:textId="0591AD5C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0.8</w:t>
            </w:r>
          </w:p>
        </w:tc>
        <w:tc>
          <w:tcPr>
            <w:tcW w:w="708" w:type="dxa"/>
          </w:tcPr>
          <w:p w14:paraId="50AEC7A9" w14:textId="7FE009F9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C2E77DC" w14:textId="1361F4F6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261</w:t>
            </w:r>
          </w:p>
        </w:tc>
        <w:tc>
          <w:tcPr>
            <w:tcW w:w="708" w:type="dxa"/>
          </w:tcPr>
          <w:p w14:paraId="7DB91F1D" w14:textId="4EB208A0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41EBA6D4" w14:textId="16064B71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 vs control vector</w:t>
            </w:r>
          </w:p>
        </w:tc>
        <w:tc>
          <w:tcPr>
            <w:tcW w:w="1417" w:type="dxa"/>
            <w:vMerge/>
          </w:tcPr>
          <w:p w14:paraId="086BE045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D8774F5" w14:textId="24D7E4E1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09EB631" w14:textId="240CD27E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23C051D1" w14:textId="09745FF6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59EDD908" w14:textId="77777777" w:rsidTr="009E4D85">
        <w:trPr>
          <w:jc w:val="center"/>
        </w:trPr>
        <w:tc>
          <w:tcPr>
            <w:tcW w:w="1271" w:type="dxa"/>
            <w:vMerge/>
          </w:tcPr>
          <w:p w14:paraId="009C23E9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11A40E5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7383ADA" w14:textId="1EEEE1A7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PDPN vector+NSC668394 AGS</w:t>
            </w:r>
          </w:p>
        </w:tc>
        <w:tc>
          <w:tcPr>
            <w:tcW w:w="1134" w:type="dxa"/>
          </w:tcPr>
          <w:p w14:paraId="7336A23B" w14:textId="1BF27E1C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2</w:t>
            </w:r>
          </w:p>
        </w:tc>
        <w:tc>
          <w:tcPr>
            <w:tcW w:w="709" w:type="dxa"/>
          </w:tcPr>
          <w:p w14:paraId="11FAABA5" w14:textId="7869BFF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1.3</w:t>
            </w:r>
          </w:p>
        </w:tc>
        <w:tc>
          <w:tcPr>
            <w:tcW w:w="708" w:type="dxa"/>
          </w:tcPr>
          <w:p w14:paraId="5897964E" w14:textId="50EBA0BF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A6E2579" w14:textId="21D682CF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165</w:t>
            </w:r>
          </w:p>
        </w:tc>
        <w:tc>
          <w:tcPr>
            <w:tcW w:w="708" w:type="dxa"/>
          </w:tcPr>
          <w:p w14:paraId="7EA06573" w14:textId="1F01B2D3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6A60EC74" w14:textId="0A88D864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P</w:t>
            </w:r>
            <w:r>
              <w:rPr>
                <w:rFonts w:cstheme="minorHAnsi"/>
                <w:lang w:eastAsia="zh-CN"/>
              </w:rPr>
              <w:t>DPN vector+NSC668394 vs PDPN vector</w:t>
            </w:r>
          </w:p>
        </w:tc>
        <w:tc>
          <w:tcPr>
            <w:tcW w:w="1417" w:type="dxa"/>
            <w:vMerge/>
          </w:tcPr>
          <w:p w14:paraId="235C0BC3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D3C07B7" w14:textId="50921A2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300C316" w14:textId="1CCD7DA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F</w:t>
            </w:r>
          </w:p>
        </w:tc>
        <w:tc>
          <w:tcPr>
            <w:tcW w:w="1761" w:type="dxa"/>
          </w:tcPr>
          <w:p w14:paraId="6F48E108" w14:textId="10018C48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01136380" w14:textId="77777777" w:rsidTr="009E4D85">
        <w:trPr>
          <w:jc w:val="center"/>
        </w:trPr>
        <w:tc>
          <w:tcPr>
            <w:tcW w:w="1271" w:type="dxa"/>
            <w:vMerge w:val="restart"/>
          </w:tcPr>
          <w:p w14:paraId="16226232" w14:textId="0FD781AE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4.</w:t>
            </w:r>
            <w:r>
              <w:rPr>
                <w:rFonts w:ascii="Calibri" w:hAnsi="Calibri" w:cs="Calibri" w:hint="eastAsia"/>
                <w:lang w:eastAsia="zh-CN"/>
              </w:rPr>
              <w:t xml:space="preserve"> </w:t>
            </w:r>
            <w:r w:rsidRPr="00C90F05">
              <w:rPr>
                <w:rFonts w:ascii="Calibri" w:hAnsi="Calibri" w:cs="Calibri"/>
              </w:rPr>
              <w:t>OD values relative to NC siRNA</w:t>
            </w:r>
            <w:r>
              <w:rPr>
                <w:rFonts w:ascii="Calibri" w:hAnsi="Calibri" w:cs="Calibri"/>
              </w:rPr>
              <w:t xml:space="preserve"> SNU-1 or control vector AGS</w:t>
            </w:r>
          </w:p>
        </w:tc>
        <w:tc>
          <w:tcPr>
            <w:tcW w:w="1559" w:type="dxa"/>
            <w:vMerge w:val="restart"/>
          </w:tcPr>
          <w:p w14:paraId="401DC5DF" w14:textId="61A09062" w:rsidR="007363FF" w:rsidRPr="00210EE4" w:rsidRDefault="002F586C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O</w:t>
            </w:r>
            <w:r>
              <w:rPr>
                <w:rFonts w:cstheme="minorHAnsi"/>
                <w:lang w:eastAsia="zh-CN"/>
              </w:rPr>
              <w:t xml:space="preserve">D value of SNU-1 is higher than GES-1; </w:t>
            </w:r>
            <w:r>
              <w:rPr>
                <w:rFonts w:cstheme="minorHAnsi" w:hint="eastAsia"/>
                <w:lang w:eastAsia="zh-CN"/>
              </w:rPr>
              <w:t>O</w:t>
            </w:r>
            <w:r>
              <w:rPr>
                <w:rFonts w:cstheme="minorHAnsi"/>
                <w:lang w:eastAsia="zh-CN"/>
              </w:rPr>
              <w:t>D value of SNU-1+CAF is higher than SNU-1</w:t>
            </w:r>
            <w:r w:rsidR="00D342FE">
              <w:rPr>
                <w:rFonts w:cstheme="minorHAnsi"/>
                <w:lang w:eastAsia="zh-CN"/>
              </w:rPr>
              <w:t xml:space="preserve">; </w:t>
            </w:r>
            <w:r w:rsidR="00D342FE">
              <w:rPr>
                <w:rFonts w:cstheme="minorHAnsi" w:hint="eastAsia"/>
                <w:lang w:eastAsia="zh-CN"/>
              </w:rPr>
              <w:t>O</w:t>
            </w:r>
            <w:r w:rsidR="00D342FE">
              <w:rPr>
                <w:rFonts w:cstheme="minorHAnsi"/>
                <w:lang w:eastAsia="zh-CN"/>
              </w:rPr>
              <w:t>D value of SNU-1(</w:t>
            </w:r>
            <w:proofErr w:type="spellStart"/>
            <w:r w:rsidR="00D342FE">
              <w:rPr>
                <w:rFonts w:cstheme="minorHAnsi"/>
                <w:lang w:eastAsia="zh-CN"/>
              </w:rPr>
              <w:t>si</w:t>
            </w:r>
            <w:proofErr w:type="spellEnd"/>
            <w:r w:rsidR="00D342FE">
              <w:rPr>
                <w:rFonts w:cstheme="minorHAnsi"/>
                <w:lang w:eastAsia="zh-CN"/>
              </w:rPr>
              <w:t>-</w:t>
            </w:r>
            <w:proofErr w:type="gramStart"/>
            <w:r w:rsidR="00D342FE">
              <w:rPr>
                <w:rFonts w:cstheme="minorHAnsi"/>
                <w:lang w:eastAsia="zh-CN"/>
              </w:rPr>
              <w:t>PDPNs)+</w:t>
            </w:r>
            <w:proofErr w:type="gramEnd"/>
            <w:r w:rsidR="00D342FE">
              <w:rPr>
                <w:rFonts w:cstheme="minorHAnsi"/>
                <w:lang w:eastAsia="zh-CN"/>
              </w:rPr>
              <w:t xml:space="preserve">CAF is lower than SNU-1+CAF; </w:t>
            </w:r>
            <w:r w:rsidR="00D342FE">
              <w:rPr>
                <w:rFonts w:cstheme="minorHAnsi" w:hint="eastAsia"/>
                <w:lang w:eastAsia="zh-CN"/>
              </w:rPr>
              <w:t>O</w:t>
            </w:r>
            <w:r w:rsidR="00D342FE">
              <w:rPr>
                <w:rFonts w:cstheme="minorHAnsi"/>
                <w:lang w:eastAsia="zh-CN"/>
              </w:rPr>
              <w:t xml:space="preserve">D value of </w:t>
            </w:r>
            <w:r w:rsidR="00D342FE">
              <w:rPr>
                <w:rFonts w:cstheme="minorHAnsi" w:hint="eastAsia"/>
                <w:lang w:eastAsia="zh-CN"/>
              </w:rPr>
              <w:t>S</w:t>
            </w:r>
            <w:r w:rsidR="00D342FE">
              <w:rPr>
                <w:rFonts w:cstheme="minorHAnsi"/>
                <w:lang w:eastAsia="zh-CN"/>
              </w:rPr>
              <w:t>NU-1(</w:t>
            </w:r>
            <w:proofErr w:type="spellStart"/>
            <w:r w:rsidR="00D342FE">
              <w:rPr>
                <w:rFonts w:cstheme="minorHAnsi"/>
                <w:lang w:eastAsia="zh-CN"/>
              </w:rPr>
              <w:t>si</w:t>
            </w:r>
            <w:proofErr w:type="spellEnd"/>
            <w:r w:rsidR="00D342FE">
              <w:rPr>
                <w:rFonts w:cstheme="minorHAnsi"/>
                <w:lang w:eastAsia="zh-CN"/>
              </w:rPr>
              <w:t>-PDPNs)+</w:t>
            </w:r>
            <w:proofErr w:type="spellStart"/>
            <w:r w:rsidR="00D342FE">
              <w:rPr>
                <w:rFonts w:cstheme="minorHAnsi"/>
                <w:lang w:eastAsia="zh-CN"/>
              </w:rPr>
              <w:t>rPDP</w:t>
            </w:r>
            <w:r w:rsidR="00D342FE">
              <w:rPr>
                <w:rFonts w:cstheme="minorHAnsi"/>
                <w:lang w:eastAsia="zh-CN"/>
              </w:rPr>
              <w:lastRenderedPageBreak/>
              <w:t>N+CAF</w:t>
            </w:r>
            <w:proofErr w:type="spellEnd"/>
            <w:r w:rsidR="00D342FE">
              <w:rPr>
                <w:rFonts w:cstheme="minorHAnsi"/>
                <w:lang w:eastAsia="zh-CN"/>
              </w:rPr>
              <w:t xml:space="preserve"> is higher than </w:t>
            </w:r>
            <w:r w:rsidR="00D342FE">
              <w:rPr>
                <w:rFonts w:cstheme="minorHAnsi" w:hint="eastAsia"/>
                <w:lang w:eastAsia="zh-CN"/>
              </w:rPr>
              <w:t>S</w:t>
            </w:r>
            <w:r w:rsidR="00D342FE">
              <w:rPr>
                <w:rFonts w:cstheme="minorHAnsi"/>
                <w:lang w:eastAsia="zh-CN"/>
              </w:rPr>
              <w:t>NU-1(</w:t>
            </w:r>
            <w:proofErr w:type="spellStart"/>
            <w:r w:rsidR="00D342FE">
              <w:rPr>
                <w:rFonts w:cstheme="minorHAnsi"/>
                <w:lang w:eastAsia="zh-CN"/>
              </w:rPr>
              <w:t>si</w:t>
            </w:r>
            <w:proofErr w:type="spellEnd"/>
            <w:r w:rsidR="00D342FE"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8" w:type="dxa"/>
          </w:tcPr>
          <w:p w14:paraId="513CCE35" w14:textId="0D9B6AD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24BFAB0F" w14:textId="2AEBDAB3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14</w:t>
            </w:r>
          </w:p>
        </w:tc>
        <w:tc>
          <w:tcPr>
            <w:tcW w:w="709" w:type="dxa"/>
          </w:tcPr>
          <w:p w14:paraId="68123630" w14:textId="633695C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96</w:t>
            </w:r>
          </w:p>
        </w:tc>
        <w:tc>
          <w:tcPr>
            <w:tcW w:w="708" w:type="dxa"/>
          </w:tcPr>
          <w:p w14:paraId="1DB5C42E" w14:textId="7A82B2FF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133CC09" w14:textId="1EF1E28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B275F5F" w14:textId="3EC41348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50827AC8" w14:textId="408B1BE6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38AD1822" w14:textId="58F222B0" w:rsidR="007363FF" w:rsidRPr="00210EE4" w:rsidRDefault="007363FF" w:rsidP="007363FF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6383A325" w14:textId="266F5849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C16B7A1" w14:textId="42C3BA9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1E8F78A0" w14:textId="189AAFDB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685F630D" w14:textId="77777777" w:rsidTr="009E4D85">
        <w:trPr>
          <w:jc w:val="center"/>
        </w:trPr>
        <w:tc>
          <w:tcPr>
            <w:tcW w:w="1271" w:type="dxa"/>
            <w:vMerge/>
          </w:tcPr>
          <w:p w14:paraId="5CE41B5C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5FA84D8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6C725F0" w14:textId="4E6A827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01074F5E" w14:textId="543B4C6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98</w:t>
            </w:r>
          </w:p>
        </w:tc>
        <w:tc>
          <w:tcPr>
            <w:tcW w:w="709" w:type="dxa"/>
          </w:tcPr>
          <w:p w14:paraId="107C8133" w14:textId="079D17E7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998</w:t>
            </w:r>
          </w:p>
        </w:tc>
        <w:tc>
          <w:tcPr>
            <w:tcW w:w="708" w:type="dxa"/>
          </w:tcPr>
          <w:p w14:paraId="13752FEA" w14:textId="0319EB42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1BBCD55" w14:textId="2F8E4B9A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0832</w:t>
            </w:r>
          </w:p>
        </w:tc>
        <w:tc>
          <w:tcPr>
            <w:tcW w:w="708" w:type="dxa"/>
          </w:tcPr>
          <w:p w14:paraId="6CC1033D" w14:textId="03248082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43A63D0C" w14:textId="0F719222" w:rsidR="007363FF" w:rsidRPr="00210EE4" w:rsidRDefault="000B2A2C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5B80DD95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9C1905E" w14:textId="0159150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1CC4DED" w14:textId="63192E1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65D6469A" w14:textId="5188E81D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3D194D9E" w14:textId="77777777" w:rsidTr="009E4D85">
        <w:trPr>
          <w:jc w:val="center"/>
        </w:trPr>
        <w:tc>
          <w:tcPr>
            <w:tcW w:w="1271" w:type="dxa"/>
            <w:vMerge/>
          </w:tcPr>
          <w:p w14:paraId="2B3C436E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1F39F63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A367D4B" w14:textId="7EA3A65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+CAF</w:t>
            </w:r>
          </w:p>
        </w:tc>
        <w:tc>
          <w:tcPr>
            <w:tcW w:w="1134" w:type="dxa"/>
          </w:tcPr>
          <w:p w14:paraId="57718867" w14:textId="4FED4F3C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0.4</w:t>
            </w:r>
          </w:p>
        </w:tc>
        <w:tc>
          <w:tcPr>
            <w:tcW w:w="709" w:type="dxa"/>
          </w:tcPr>
          <w:p w14:paraId="398AAF4F" w14:textId="02897260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2.26</w:t>
            </w:r>
          </w:p>
        </w:tc>
        <w:tc>
          <w:tcPr>
            <w:tcW w:w="708" w:type="dxa"/>
          </w:tcPr>
          <w:p w14:paraId="18744603" w14:textId="41C9FF37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FAEB28A" w14:textId="79E8C420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217</w:t>
            </w:r>
          </w:p>
        </w:tc>
        <w:tc>
          <w:tcPr>
            <w:tcW w:w="708" w:type="dxa"/>
          </w:tcPr>
          <w:p w14:paraId="2C041C9E" w14:textId="2A62BC6A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4CAB3FD" w14:textId="034AE206" w:rsidR="007363FF" w:rsidRPr="00210EE4" w:rsidRDefault="000B2A2C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+CAF vs SNU-1</w:t>
            </w:r>
          </w:p>
        </w:tc>
        <w:tc>
          <w:tcPr>
            <w:tcW w:w="1417" w:type="dxa"/>
            <w:vMerge/>
          </w:tcPr>
          <w:p w14:paraId="5F67BB8A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99273AD" w14:textId="0C3D8552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26C85D1" w14:textId="0844259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48569830" w14:textId="2F303F21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160F7040" w14:textId="77777777" w:rsidTr="009E4D85">
        <w:trPr>
          <w:jc w:val="center"/>
        </w:trPr>
        <w:tc>
          <w:tcPr>
            <w:tcW w:w="1271" w:type="dxa"/>
            <w:vMerge/>
          </w:tcPr>
          <w:p w14:paraId="7CDD5C79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3317954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C087098" w14:textId="77DB9F1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</w:t>
            </w:r>
          </w:p>
        </w:tc>
        <w:tc>
          <w:tcPr>
            <w:tcW w:w="1134" w:type="dxa"/>
          </w:tcPr>
          <w:p w14:paraId="5AD45255" w14:textId="15DD3BCF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9" w:type="dxa"/>
          </w:tcPr>
          <w:p w14:paraId="1E675BED" w14:textId="70E0747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634</w:t>
            </w:r>
          </w:p>
        </w:tc>
        <w:tc>
          <w:tcPr>
            <w:tcW w:w="708" w:type="dxa"/>
          </w:tcPr>
          <w:p w14:paraId="7E3E4CCA" w14:textId="7D50B6C5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714DC57" w14:textId="6AEF89AF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331</w:t>
            </w:r>
          </w:p>
        </w:tc>
        <w:tc>
          <w:tcPr>
            <w:tcW w:w="708" w:type="dxa"/>
          </w:tcPr>
          <w:p w14:paraId="3655D24B" w14:textId="4A31B045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1571552D" w14:textId="107CBAA1" w:rsidR="007363FF" w:rsidRPr="00210EE4" w:rsidRDefault="000B2A2C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 vs SNU-1+CAF</w:t>
            </w:r>
          </w:p>
        </w:tc>
        <w:tc>
          <w:tcPr>
            <w:tcW w:w="1417" w:type="dxa"/>
            <w:vMerge/>
          </w:tcPr>
          <w:p w14:paraId="37DD4F3A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0354088" w14:textId="5C158EDB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5F980CA" w14:textId="33048488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5FCEA7FD" w14:textId="42164DB0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7363FF" w:rsidRPr="00210EE4" w14:paraId="366F30D3" w14:textId="77777777" w:rsidTr="009E4D85">
        <w:trPr>
          <w:jc w:val="center"/>
        </w:trPr>
        <w:tc>
          <w:tcPr>
            <w:tcW w:w="1271" w:type="dxa"/>
            <w:vMerge/>
          </w:tcPr>
          <w:p w14:paraId="63DA8681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166FDF8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729FDA4" w14:textId="59B92393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</w:p>
        </w:tc>
        <w:tc>
          <w:tcPr>
            <w:tcW w:w="1134" w:type="dxa"/>
          </w:tcPr>
          <w:p w14:paraId="20F461A9" w14:textId="6EC19EC5" w:rsidR="007363FF" w:rsidRPr="00F65A7A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8</w:t>
            </w:r>
            <w:r>
              <w:rPr>
                <w:rFonts w:cstheme="minorHAnsi"/>
                <w:lang w:eastAsia="zh-CN"/>
              </w:rPr>
              <w:t>.79</w:t>
            </w:r>
          </w:p>
        </w:tc>
        <w:tc>
          <w:tcPr>
            <w:tcW w:w="709" w:type="dxa"/>
          </w:tcPr>
          <w:p w14:paraId="5A534538" w14:textId="01D59A8A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43</w:t>
            </w:r>
          </w:p>
        </w:tc>
        <w:tc>
          <w:tcPr>
            <w:tcW w:w="708" w:type="dxa"/>
          </w:tcPr>
          <w:p w14:paraId="4793515B" w14:textId="1C80A2F2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9A4EBFE" w14:textId="7651EED8" w:rsidR="007363FF" w:rsidRPr="000A4D2F" w:rsidRDefault="000A4D2F" w:rsidP="007363FF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4D2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4D2F">
              <w:rPr>
                <w:rFonts w:cstheme="minorHAnsi"/>
                <w:b/>
                <w:bCs/>
                <w:lang w:eastAsia="zh-CN"/>
              </w:rPr>
              <w:t>.0273</w:t>
            </w:r>
          </w:p>
        </w:tc>
        <w:tc>
          <w:tcPr>
            <w:tcW w:w="708" w:type="dxa"/>
          </w:tcPr>
          <w:p w14:paraId="46FE6A9B" w14:textId="6F4412BE" w:rsidR="007363FF" w:rsidRPr="00210EE4" w:rsidRDefault="007363FF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94C958D" w14:textId="63E69E26" w:rsidR="007363FF" w:rsidRPr="00210EE4" w:rsidRDefault="000B2A2C" w:rsidP="007363F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vs </w:t>
            </w:r>
            <w:r>
              <w:rPr>
                <w:rFonts w:cstheme="minorHAnsi"/>
                <w:lang w:eastAsia="zh-CN"/>
              </w:rPr>
              <w:lastRenderedPageBreak/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7" w:type="dxa"/>
            <w:vMerge/>
          </w:tcPr>
          <w:p w14:paraId="7A120282" w14:textId="77777777" w:rsidR="007363FF" w:rsidRPr="00210EE4" w:rsidRDefault="007363FF" w:rsidP="007363F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FF72F96" w14:textId="6CAF2284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8E958CB" w14:textId="41F097D5" w:rsidR="007363FF" w:rsidRPr="00210EE4" w:rsidRDefault="007363FF" w:rsidP="007363FF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A</w:t>
            </w:r>
          </w:p>
        </w:tc>
        <w:tc>
          <w:tcPr>
            <w:tcW w:w="1761" w:type="dxa"/>
          </w:tcPr>
          <w:p w14:paraId="5B0052A3" w14:textId="15CC0A08" w:rsidR="007363FF" w:rsidRPr="00210EE4" w:rsidRDefault="007363FF" w:rsidP="007363F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B2A2C" w:rsidRPr="00210EE4" w14:paraId="1B958FCB" w14:textId="77777777" w:rsidTr="009E4D85">
        <w:trPr>
          <w:jc w:val="center"/>
        </w:trPr>
        <w:tc>
          <w:tcPr>
            <w:tcW w:w="1271" w:type="dxa"/>
            <w:vMerge w:val="restart"/>
          </w:tcPr>
          <w:p w14:paraId="772BF838" w14:textId="5996AF73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5.</w:t>
            </w:r>
            <w:r>
              <w:rPr>
                <w:rFonts w:ascii="Calibri" w:hAnsi="Calibri" w:cs="Calibri"/>
                <w:lang w:eastAsia="zh-CN"/>
              </w:rPr>
              <w:t xml:space="preserve"> cell apoptosis rate</w:t>
            </w:r>
          </w:p>
        </w:tc>
        <w:tc>
          <w:tcPr>
            <w:tcW w:w="1559" w:type="dxa"/>
            <w:vMerge w:val="restart"/>
          </w:tcPr>
          <w:p w14:paraId="6CDE847C" w14:textId="2F61E4ED" w:rsidR="000B2A2C" w:rsidRPr="00210EE4" w:rsidRDefault="00043F8A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Cell apoptosis rate of SNU-1 is lower than GES-1; Cell apoptosis rate of SNU-1+CAF is lower than SNU-1; Cell apoptosis rate of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 xml:space="preserve">CAF is higher than SNU-1+CAF; Cell apoptosis rate of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</w:t>
            </w:r>
            <w:proofErr w:type="spellStart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is low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8" w:type="dxa"/>
          </w:tcPr>
          <w:p w14:paraId="2F8D8AE6" w14:textId="33D641BA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64166B26" w14:textId="56357AA8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8</w:t>
            </w:r>
            <w:r>
              <w:rPr>
                <w:rFonts w:cstheme="minorHAnsi"/>
                <w:lang w:eastAsia="zh-CN"/>
              </w:rPr>
              <w:t>.04</w:t>
            </w:r>
          </w:p>
        </w:tc>
        <w:tc>
          <w:tcPr>
            <w:tcW w:w="709" w:type="dxa"/>
          </w:tcPr>
          <w:p w14:paraId="4B198997" w14:textId="391CBA3B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714</w:t>
            </w:r>
          </w:p>
        </w:tc>
        <w:tc>
          <w:tcPr>
            <w:tcW w:w="708" w:type="dxa"/>
          </w:tcPr>
          <w:p w14:paraId="2DC03834" w14:textId="0DF7EFAA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238EE45" w14:textId="7F6D8A70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1D199C91" w14:textId="5A62A66C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A9835CC" w14:textId="5804DD59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3C54CC1E" w14:textId="648902A7" w:rsidR="000B2A2C" w:rsidRPr="00210EE4" w:rsidRDefault="000B2A2C" w:rsidP="000B2A2C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1C27823A" w14:textId="4FA993EC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2BBB10E" w14:textId="2AD65A19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65843296" w14:textId="379C955C" w:rsidR="000B2A2C" w:rsidRPr="00210EE4" w:rsidRDefault="000B2A2C" w:rsidP="000B2A2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B2A2C" w:rsidRPr="00210EE4" w14:paraId="5519FDE7" w14:textId="77777777" w:rsidTr="009E4D85">
        <w:trPr>
          <w:jc w:val="center"/>
        </w:trPr>
        <w:tc>
          <w:tcPr>
            <w:tcW w:w="1271" w:type="dxa"/>
            <w:vMerge/>
          </w:tcPr>
          <w:p w14:paraId="19F6790A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F8E2D35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C69030D" w14:textId="3DA44DCB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53A6D76C" w14:textId="1B211AFB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.38</w:t>
            </w:r>
          </w:p>
        </w:tc>
        <w:tc>
          <w:tcPr>
            <w:tcW w:w="709" w:type="dxa"/>
          </w:tcPr>
          <w:p w14:paraId="42A331EF" w14:textId="69A5B630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554</w:t>
            </w:r>
          </w:p>
        </w:tc>
        <w:tc>
          <w:tcPr>
            <w:tcW w:w="708" w:type="dxa"/>
          </w:tcPr>
          <w:p w14:paraId="09BF86A7" w14:textId="7BB206C0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39D6C91" w14:textId="1A35B17B" w:rsidR="000B2A2C" w:rsidRPr="00382280" w:rsidRDefault="000A4D2F" w:rsidP="000B2A2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0637</w:t>
            </w:r>
          </w:p>
        </w:tc>
        <w:tc>
          <w:tcPr>
            <w:tcW w:w="708" w:type="dxa"/>
          </w:tcPr>
          <w:p w14:paraId="195ABD7C" w14:textId="15976FCD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49240A79" w14:textId="4DAC79C5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06B2A84A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EEEDAAE" w14:textId="0D1AAEFC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C47F6BC" w14:textId="6F49B41F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6FD18CF8" w14:textId="53B7B4BD" w:rsidR="000B2A2C" w:rsidRPr="00210EE4" w:rsidRDefault="000B2A2C" w:rsidP="000B2A2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B2A2C" w:rsidRPr="00210EE4" w14:paraId="1894B91C" w14:textId="77777777" w:rsidTr="009E4D85">
        <w:trPr>
          <w:jc w:val="center"/>
        </w:trPr>
        <w:tc>
          <w:tcPr>
            <w:tcW w:w="1271" w:type="dxa"/>
            <w:vMerge/>
          </w:tcPr>
          <w:p w14:paraId="43EF4324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CEF89B4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C829F20" w14:textId="63493AB0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+CAF</w:t>
            </w:r>
          </w:p>
        </w:tc>
        <w:tc>
          <w:tcPr>
            <w:tcW w:w="1134" w:type="dxa"/>
          </w:tcPr>
          <w:p w14:paraId="5A1F5535" w14:textId="00096936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96</w:t>
            </w:r>
          </w:p>
        </w:tc>
        <w:tc>
          <w:tcPr>
            <w:tcW w:w="709" w:type="dxa"/>
          </w:tcPr>
          <w:p w14:paraId="7F14B023" w14:textId="5A14DB82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37</w:t>
            </w:r>
          </w:p>
        </w:tc>
        <w:tc>
          <w:tcPr>
            <w:tcW w:w="708" w:type="dxa"/>
          </w:tcPr>
          <w:p w14:paraId="57B61F68" w14:textId="77B9E437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0DFB9D1" w14:textId="1328A85A" w:rsidR="000B2A2C" w:rsidRPr="00382280" w:rsidRDefault="000A4D2F" w:rsidP="000B2A2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296</w:t>
            </w:r>
          </w:p>
        </w:tc>
        <w:tc>
          <w:tcPr>
            <w:tcW w:w="708" w:type="dxa"/>
          </w:tcPr>
          <w:p w14:paraId="21E84305" w14:textId="6DA8DAE5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665FE437" w14:textId="6CC85D9F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+CAF vs SNU-1</w:t>
            </w:r>
          </w:p>
        </w:tc>
        <w:tc>
          <w:tcPr>
            <w:tcW w:w="1417" w:type="dxa"/>
            <w:vMerge/>
          </w:tcPr>
          <w:p w14:paraId="07C30FAD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13D1B0A" w14:textId="499DA388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0433B82" w14:textId="21725DE6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2E4E9AC8" w14:textId="3F976F53" w:rsidR="000B2A2C" w:rsidRPr="00210EE4" w:rsidRDefault="000B2A2C" w:rsidP="000B2A2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B2A2C" w:rsidRPr="00210EE4" w14:paraId="571E6755" w14:textId="77777777" w:rsidTr="009E4D85">
        <w:trPr>
          <w:jc w:val="center"/>
        </w:trPr>
        <w:tc>
          <w:tcPr>
            <w:tcW w:w="1271" w:type="dxa"/>
            <w:vMerge/>
          </w:tcPr>
          <w:p w14:paraId="5E57D3C7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A64730D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A9E99EF" w14:textId="0B5D58E4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</w:t>
            </w:r>
          </w:p>
        </w:tc>
        <w:tc>
          <w:tcPr>
            <w:tcW w:w="1134" w:type="dxa"/>
          </w:tcPr>
          <w:p w14:paraId="218421FE" w14:textId="63544A02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3</w:t>
            </w:r>
          </w:p>
        </w:tc>
        <w:tc>
          <w:tcPr>
            <w:tcW w:w="709" w:type="dxa"/>
          </w:tcPr>
          <w:p w14:paraId="6518E1A4" w14:textId="66DCA88F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22</w:t>
            </w:r>
          </w:p>
        </w:tc>
        <w:tc>
          <w:tcPr>
            <w:tcW w:w="708" w:type="dxa"/>
          </w:tcPr>
          <w:p w14:paraId="06953EA7" w14:textId="3175048C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69139A0" w14:textId="3042CD81" w:rsidR="000B2A2C" w:rsidRPr="00382280" w:rsidRDefault="000A4D2F" w:rsidP="000B2A2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0709</w:t>
            </w:r>
          </w:p>
        </w:tc>
        <w:tc>
          <w:tcPr>
            <w:tcW w:w="708" w:type="dxa"/>
          </w:tcPr>
          <w:p w14:paraId="2C5C885E" w14:textId="01E271B7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74E83E6F" w14:textId="5DBC7B8B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 vs SNU-1+CAF</w:t>
            </w:r>
          </w:p>
        </w:tc>
        <w:tc>
          <w:tcPr>
            <w:tcW w:w="1417" w:type="dxa"/>
            <w:vMerge/>
          </w:tcPr>
          <w:p w14:paraId="0CB022B0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C2F5EE0" w14:textId="2F96919B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057A645" w14:textId="13AFBE6C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5D92784F" w14:textId="3E5CA19A" w:rsidR="000B2A2C" w:rsidRPr="00210EE4" w:rsidRDefault="000B2A2C" w:rsidP="000B2A2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B2A2C" w:rsidRPr="00210EE4" w14:paraId="352E1B22" w14:textId="77777777" w:rsidTr="009E4D85">
        <w:trPr>
          <w:jc w:val="center"/>
        </w:trPr>
        <w:tc>
          <w:tcPr>
            <w:tcW w:w="1271" w:type="dxa"/>
            <w:vMerge/>
          </w:tcPr>
          <w:p w14:paraId="7A15FC29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8779E5E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0033E29" w14:textId="1727EC56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</w:p>
        </w:tc>
        <w:tc>
          <w:tcPr>
            <w:tcW w:w="1134" w:type="dxa"/>
          </w:tcPr>
          <w:p w14:paraId="777485B4" w14:textId="09905E4F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1.7</w:t>
            </w:r>
          </w:p>
        </w:tc>
        <w:tc>
          <w:tcPr>
            <w:tcW w:w="709" w:type="dxa"/>
          </w:tcPr>
          <w:p w14:paraId="4C3A5049" w14:textId="3D42857F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13</w:t>
            </w:r>
          </w:p>
        </w:tc>
        <w:tc>
          <w:tcPr>
            <w:tcW w:w="708" w:type="dxa"/>
          </w:tcPr>
          <w:p w14:paraId="7426F122" w14:textId="713C3E5B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4FDA5C8" w14:textId="16658312" w:rsidR="000B2A2C" w:rsidRPr="00382280" w:rsidRDefault="000A4D2F" w:rsidP="000B2A2C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3</w:t>
            </w:r>
            <w:r w:rsidR="00382280" w:rsidRPr="00382280">
              <w:rPr>
                <w:rFonts w:cstheme="minorHAnsi"/>
                <w:b/>
                <w:bCs/>
                <w:lang w:eastAsia="zh-CN"/>
              </w:rPr>
              <w:t>54</w:t>
            </w:r>
          </w:p>
        </w:tc>
        <w:tc>
          <w:tcPr>
            <w:tcW w:w="708" w:type="dxa"/>
          </w:tcPr>
          <w:p w14:paraId="61CDAA05" w14:textId="673129F5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2A005CC8" w14:textId="22DC7B29" w:rsidR="000B2A2C" w:rsidRPr="00210EE4" w:rsidRDefault="000B2A2C" w:rsidP="000B2A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7" w:type="dxa"/>
            <w:vMerge/>
          </w:tcPr>
          <w:p w14:paraId="6AF42BC3" w14:textId="77777777" w:rsidR="000B2A2C" w:rsidRPr="00210EE4" w:rsidRDefault="000B2A2C" w:rsidP="000B2A2C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43FC024" w14:textId="02B076ED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CBAF8ED" w14:textId="344661DC" w:rsidR="000B2A2C" w:rsidRPr="00210EE4" w:rsidRDefault="000B2A2C" w:rsidP="000B2A2C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7BEC5963" w14:textId="46CF1DBE" w:rsidR="000B2A2C" w:rsidRPr="00210EE4" w:rsidRDefault="000B2A2C" w:rsidP="000B2A2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3B7C006A" w14:textId="77777777" w:rsidTr="009E4D85">
        <w:trPr>
          <w:jc w:val="center"/>
        </w:trPr>
        <w:tc>
          <w:tcPr>
            <w:tcW w:w="1271" w:type="dxa"/>
            <w:vMerge w:val="restart"/>
          </w:tcPr>
          <w:p w14:paraId="3506B4AA" w14:textId="04D5B44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</w:t>
            </w:r>
            <w:r>
              <w:rPr>
                <w:rFonts w:ascii="Calibri" w:hAnsi="Calibri" w:cs="Calibri"/>
                <w:lang w:eastAsia="zh-CN"/>
              </w:rPr>
              <w:t xml:space="preserve"> wound closure rate</w:t>
            </w:r>
          </w:p>
        </w:tc>
        <w:tc>
          <w:tcPr>
            <w:tcW w:w="1559" w:type="dxa"/>
            <w:vMerge w:val="restart"/>
          </w:tcPr>
          <w:p w14:paraId="5D4D9F65" w14:textId="13E9F18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SNU-1 wound closure is stronger than GES-1; SNU-1+CAF wound </w:t>
            </w:r>
            <w:r>
              <w:rPr>
                <w:rFonts w:cstheme="minorHAnsi"/>
                <w:lang w:eastAsia="zh-CN"/>
              </w:rPr>
              <w:lastRenderedPageBreak/>
              <w:t>closure is stronger than SNU-1;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 xml:space="preserve">CAF wound closure is weaker than SNU-1+CAF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</w:t>
            </w:r>
            <w:proofErr w:type="spellStart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wound closure is strong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8" w:type="dxa"/>
          </w:tcPr>
          <w:p w14:paraId="05E8C408" w14:textId="2B043C9B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4DB50E51" w14:textId="02BB88D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25</w:t>
            </w:r>
          </w:p>
        </w:tc>
        <w:tc>
          <w:tcPr>
            <w:tcW w:w="709" w:type="dxa"/>
          </w:tcPr>
          <w:p w14:paraId="35F32819" w14:textId="38EB8B0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624</w:t>
            </w:r>
          </w:p>
        </w:tc>
        <w:tc>
          <w:tcPr>
            <w:tcW w:w="708" w:type="dxa"/>
          </w:tcPr>
          <w:p w14:paraId="4C56056C" w14:textId="2F311E8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B1ADEDF" w14:textId="1F8C298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70E4D44B" w14:textId="76488EC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15B145CC" w14:textId="026B136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4CCF6306" w14:textId="545F915D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4B16B4B2" w14:textId="43E38D2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11EF07F" w14:textId="2604F3E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5AFD1E30" w14:textId="0BAAAAB9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2609B59F" w14:textId="77777777" w:rsidTr="009E4D85">
        <w:trPr>
          <w:jc w:val="center"/>
        </w:trPr>
        <w:tc>
          <w:tcPr>
            <w:tcW w:w="1271" w:type="dxa"/>
            <w:vMerge/>
          </w:tcPr>
          <w:p w14:paraId="7066A4B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CC903B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6A0BFED" w14:textId="5C95C95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4FEFBA44" w14:textId="333B594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6.7</w:t>
            </w:r>
          </w:p>
        </w:tc>
        <w:tc>
          <w:tcPr>
            <w:tcW w:w="709" w:type="dxa"/>
          </w:tcPr>
          <w:p w14:paraId="3AC9B45F" w14:textId="59990FA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17</w:t>
            </w:r>
          </w:p>
        </w:tc>
        <w:tc>
          <w:tcPr>
            <w:tcW w:w="708" w:type="dxa"/>
          </w:tcPr>
          <w:p w14:paraId="6719690A" w14:textId="0A6DB38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4DF9E3E" w14:textId="756CD3B5" w:rsidR="00043F8A" w:rsidRPr="00382280" w:rsidRDefault="00382280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0326</w:t>
            </w:r>
          </w:p>
        </w:tc>
        <w:tc>
          <w:tcPr>
            <w:tcW w:w="708" w:type="dxa"/>
          </w:tcPr>
          <w:p w14:paraId="21C682CC" w14:textId="3B34DE7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57949085" w14:textId="60D3EE1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797911EF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4B1F2F0" w14:textId="2D642C5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9C1B76F" w14:textId="6170DEF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07A6D36D" w14:textId="7706A541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7FA80EFB" w14:textId="77777777" w:rsidTr="009E4D85">
        <w:trPr>
          <w:jc w:val="center"/>
        </w:trPr>
        <w:tc>
          <w:tcPr>
            <w:tcW w:w="1271" w:type="dxa"/>
            <w:vMerge/>
          </w:tcPr>
          <w:p w14:paraId="2B0D4975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7C7E12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A15C750" w14:textId="795B0AC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+CAF</w:t>
            </w:r>
          </w:p>
        </w:tc>
        <w:tc>
          <w:tcPr>
            <w:tcW w:w="1134" w:type="dxa"/>
          </w:tcPr>
          <w:p w14:paraId="008C08F4" w14:textId="4C92BDD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6.3</w:t>
            </w:r>
          </w:p>
        </w:tc>
        <w:tc>
          <w:tcPr>
            <w:tcW w:w="709" w:type="dxa"/>
          </w:tcPr>
          <w:p w14:paraId="174037A8" w14:textId="49E52E3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92</w:t>
            </w:r>
          </w:p>
        </w:tc>
        <w:tc>
          <w:tcPr>
            <w:tcW w:w="708" w:type="dxa"/>
          </w:tcPr>
          <w:p w14:paraId="15A3F8A8" w14:textId="4C5E29B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E871517" w14:textId="29191152" w:rsidR="00043F8A" w:rsidRPr="00382280" w:rsidRDefault="00382280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163</w:t>
            </w:r>
          </w:p>
        </w:tc>
        <w:tc>
          <w:tcPr>
            <w:tcW w:w="708" w:type="dxa"/>
          </w:tcPr>
          <w:p w14:paraId="2F410390" w14:textId="5ABDB77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6C327231" w14:textId="3D61F7D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+CAF vs SNU-1</w:t>
            </w:r>
          </w:p>
        </w:tc>
        <w:tc>
          <w:tcPr>
            <w:tcW w:w="1417" w:type="dxa"/>
            <w:vMerge/>
          </w:tcPr>
          <w:p w14:paraId="6653BB8F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54F3D3C" w14:textId="54FE94A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BECE9EF" w14:textId="05209F9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0AD74613" w14:textId="459A26E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560468DD" w14:textId="77777777" w:rsidTr="009E4D85">
        <w:trPr>
          <w:jc w:val="center"/>
        </w:trPr>
        <w:tc>
          <w:tcPr>
            <w:tcW w:w="1271" w:type="dxa"/>
            <w:vMerge/>
          </w:tcPr>
          <w:p w14:paraId="5D3F62F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3C3AF36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5258787" w14:textId="34B9D9F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</w:t>
            </w:r>
          </w:p>
        </w:tc>
        <w:tc>
          <w:tcPr>
            <w:tcW w:w="1134" w:type="dxa"/>
          </w:tcPr>
          <w:p w14:paraId="6BCD28DF" w14:textId="4BD26DA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4.8</w:t>
            </w:r>
          </w:p>
        </w:tc>
        <w:tc>
          <w:tcPr>
            <w:tcW w:w="709" w:type="dxa"/>
          </w:tcPr>
          <w:p w14:paraId="38A5E341" w14:textId="2ABF55D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78</w:t>
            </w:r>
          </w:p>
        </w:tc>
        <w:tc>
          <w:tcPr>
            <w:tcW w:w="708" w:type="dxa"/>
          </w:tcPr>
          <w:p w14:paraId="4F0C1259" w14:textId="5372A4E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D28C317" w14:textId="1D5E9423" w:rsidR="00043F8A" w:rsidRPr="00382280" w:rsidRDefault="00382280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0805</w:t>
            </w:r>
          </w:p>
        </w:tc>
        <w:tc>
          <w:tcPr>
            <w:tcW w:w="708" w:type="dxa"/>
          </w:tcPr>
          <w:p w14:paraId="3FD10C44" w14:textId="089517C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51D06E69" w14:textId="726E043D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 vs SNU-1+CAF</w:t>
            </w:r>
          </w:p>
        </w:tc>
        <w:tc>
          <w:tcPr>
            <w:tcW w:w="1417" w:type="dxa"/>
            <w:vMerge/>
          </w:tcPr>
          <w:p w14:paraId="44288697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1C01D87" w14:textId="45D27FD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239B99C" w14:textId="54D93DE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1B9248ED" w14:textId="37806AB3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60F70515" w14:textId="77777777" w:rsidTr="009E4D85">
        <w:trPr>
          <w:jc w:val="center"/>
        </w:trPr>
        <w:tc>
          <w:tcPr>
            <w:tcW w:w="1271" w:type="dxa"/>
            <w:vMerge/>
          </w:tcPr>
          <w:p w14:paraId="73BAEAE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4D31562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0E82C8B" w14:textId="58EB0EC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</w:p>
        </w:tc>
        <w:tc>
          <w:tcPr>
            <w:tcW w:w="1134" w:type="dxa"/>
          </w:tcPr>
          <w:p w14:paraId="36017F1A" w14:textId="5181564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9.8</w:t>
            </w:r>
          </w:p>
        </w:tc>
        <w:tc>
          <w:tcPr>
            <w:tcW w:w="709" w:type="dxa"/>
          </w:tcPr>
          <w:p w14:paraId="7275E188" w14:textId="492828B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41</w:t>
            </w:r>
          </w:p>
        </w:tc>
        <w:tc>
          <w:tcPr>
            <w:tcW w:w="708" w:type="dxa"/>
          </w:tcPr>
          <w:p w14:paraId="2F5A1D7C" w14:textId="702CE27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F29FA49" w14:textId="2EE0B297" w:rsidR="00043F8A" w:rsidRPr="00382280" w:rsidRDefault="00382280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382280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382280">
              <w:rPr>
                <w:rFonts w:cstheme="minorHAnsi"/>
                <w:b/>
                <w:bCs/>
                <w:lang w:eastAsia="zh-CN"/>
              </w:rPr>
              <w:t>.0394</w:t>
            </w:r>
          </w:p>
        </w:tc>
        <w:tc>
          <w:tcPr>
            <w:tcW w:w="708" w:type="dxa"/>
          </w:tcPr>
          <w:p w14:paraId="78738CFF" w14:textId="267F9C1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%</w:t>
            </w:r>
          </w:p>
        </w:tc>
        <w:tc>
          <w:tcPr>
            <w:tcW w:w="1418" w:type="dxa"/>
          </w:tcPr>
          <w:p w14:paraId="03F5019C" w14:textId="01A5922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7" w:type="dxa"/>
            <w:vMerge/>
          </w:tcPr>
          <w:p w14:paraId="694B7198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E51CFB4" w14:textId="548A22F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399ED0D" w14:textId="3CD1829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7328028E" w14:textId="526BC0E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31BC7E96" w14:textId="77777777" w:rsidTr="009E4D85">
        <w:trPr>
          <w:jc w:val="center"/>
        </w:trPr>
        <w:tc>
          <w:tcPr>
            <w:tcW w:w="1271" w:type="dxa"/>
            <w:vMerge w:val="restart"/>
          </w:tcPr>
          <w:p w14:paraId="215215F0" w14:textId="1572F2E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7.</w:t>
            </w:r>
            <w:r>
              <w:rPr>
                <w:rFonts w:ascii="Calibri" w:hAnsi="Calibri" w:cs="Calibri"/>
                <w:lang w:eastAsia="zh-CN"/>
              </w:rPr>
              <w:t xml:space="preserve"> number of invaded cells</w:t>
            </w:r>
          </w:p>
        </w:tc>
        <w:tc>
          <w:tcPr>
            <w:tcW w:w="1559" w:type="dxa"/>
            <w:vMerge w:val="restart"/>
          </w:tcPr>
          <w:p w14:paraId="65206F54" w14:textId="1D4FC8C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</w:t>
            </w:r>
            <w:r w:rsidR="004F313A">
              <w:rPr>
                <w:rFonts w:cstheme="minorHAnsi"/>
                <w:lang w:eastAsia="zh-CN"/>
              </w:rPr>
              <w:t xml:space="preserve"> invasion number</w:t>
            </w:r>
            <w:r>
              <w:rPr>
                <w:rFonts w:cstheme="minorHAnsi"/>
                <w:lang w:eastAsia="zh-CN"/>
              </w:rPr>
              <w:t xml:space="preserve"> is </w:t>
            </w:r>
            <w:r w:rsidR="004F313A">
              <w:rPr>
                <w:rFonts w:cstheme="minorHAnsi"/>
                <w:lang w:eastAsia="zh-CN"/>
              </w:rPr>
              <w:t>more</w:t>
            </w:r>
            <w:r>
              <w:rPr>
                <w:rFonts w:cstheme="minorHAnsi"/>
                <w:lang w:eastAsia="zh-CN"/>
              </w:rPr>
              <w:t xml:space="preserve"> than GES-1; SNU-1+CAF</w:t>
            </w:r>
            <w:r w:rsidR="004F313A">
              <w:rPr>
                <w:rFonts w:cstheme="minorHAnsi"/>
                <w:lang w:eastAsia="zh-CN"/>
              </w:rPr>
              <w:t xml:space="preserve"> invasion number</w:t>
            </w:r>
            <w:r>
              <w:rPr>
                <w:rFonts w:cstheme="minorHAnsi"/>
                <w:lang w:eastAsia="zh-CN"/>
              </w:rPr>
              <w:t xml:space="preserve"> is </w:t>
            </w:r>
            <w:r w:rsidR="004F313A">
              <w:rPr>
                <w:rFonts w:cstheme="minorHAnsi"/>
                <w:lang w:eastAsia="zh-CN"/>
              </w:rPr>
              <w:t>more</w:t>
            </w:r>
            <w:r>
              <w:rPr>
                <w:rFonts w:cstheme="minorHAnsi"/>
                <w:lang w:eastAsia="zh-CN"/>
              </w:rPr>
              <w:t xml:space="preserve"> than SNU-1;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</w:t>
            </w:r>
            <w:r w:rsidR="004F313A">
              <w:rPr>
                <w:rFonts w:cstheme="minorHAnsi"/>
                <w:lang w:eastAsia="zh-CN"/>
              </w:rPr>
              <w:t xml:space="preserve"> invasion number</w:t>
            </w:r>
            <w:r>
              <w:rPr>
                <w:rFonts w:cstheme="minorHAnsi"/>
                <w:lang w:eastAsia="zh-CN"/>
              </w:rPr>
              <w:t xml:space="preserve"> is </w:t>
            </w:r>
            <w:r w:rsidR="004F313A">
              <w:rPr>
                <w:rFonts w:cstheme="minorHAnsi"/>
                <w:lang w:eastAsia="zh-CN"/>
              </w:rPr>
              <w:t>less</w:t>
            </w:r>
            <w:r>
              <w:rPr>
                <w:rFonts w:cstheme="minorHAnsi"/>
                <w:lang w:eastAsia="zh-CN"/>
              </w:rPr>
              <w:t xml:space="preserve"> than SNU-1+CAF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r>
              <w:rPr>
                <w:rFonts w:cstheme="minorHAnsi"/>
                <w:lang w:eastAsia="zh-CN"/>
              </w:rPr>
              <w:lastRenderedPageBreak/>
              <w:t>PDPNs)+</w:t>
            </w:r>
            <w:proofErr w:type="spellStart"/>
            <w:r>
              <w:rPr>
                <w:rFonts w:cstheme="minorHAnsi"/>
                <w:lang w:eastAsia="zh-CN"/>
              </w:rPr>
              <w:t>rPDPN+CAF</w:t>
            </w:r>
            <w:proofErr w:type="spellEnd"/>
            <w:r w:rsidR="004F313A">
              <w:rPr>
                <w:rFonts w:cstheme="minorHAnsi"/>
                <w:lang w:eastAsia="zh-CN"/>
              </w:rPr>
              <w:t xml:space="preserve"> invasion number</w:t>
            </w:r>
            <w:r>
              <w:rPr>
                <w:rFonts w:cstheme="minorHAnsi"/>
                <w:lang w:eastAsia="zh-CN"/>
              </w:rPr>
              <w:t xml:space="preserve"> is </w:t>
            </w:r>
            <w:r w:rsidR="004F313A">
              <w:rPr>
                <w:rFonts w:cstheme="minorHAnsi"/>
                <w:lang w:eastAsia="zh-CN"/>
              </w:rPr>
              <w:t>more</w:t>
            </w:r>
            <w:r>
              <w:rPr>
                <w:rFonts w:cstheme="minorHAnsi"/>
                <w:lang w:eastAsia="zh-CN"/>
              </w:rPr>
              <w:t xml:space="preserve">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8" w:type="dxa"/>
          </w:tcPr>
          <w:p w14:paraId="285BCCDF" w14:textId="7273E02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64CF5B4E" w14:textId="029BC9D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23.3</w:t>
            </w:r>
          </w:p>
        </w:tc>
        <w:tc>
          <w:tcPr>
            <w:tcW w:w="709" w:type="dxa"/>
          </w:tcPr>
          <w:p w14:paraId="01EEA671" w14:textId="101B793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21</w:t>
            </w:r>
          </w:p>
        </w:tc>
        <w:tc>
          <w:tcPr>
            <w:tcW w:w="708" w:type="dxa"/>
          </w:tcPr>
          <w:p w14:paraId="3B73EE21" w14:textId="04F90A6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98340DA" w14:textId="521F8DB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B5BEC5F" w14:textId="502C39D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4087D80C" w14:textId="1AB1E72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36780E9D" w14:textId="0613DCC7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36D5771A" w14:textId="0AD37A9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646E0A9" w14:textId="16C518F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5825806B" w14:textId="6E11C5B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654887B8" w14:textId="77777777" w:rsidTr="009E4D85">
        <w:trPr>
          <w:jc w:val="center"/>
        </w:trPr>
        <w:tc>
          <w:tcPr>
            <w:tcW w:w="1271" w:type="dxa"/>
            <w:vMerge/>
          </w:tcPr>
          <w:p w14:paraId="46A6027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9B88D4D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811C486" w14:textId="626A787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0CAD24B2" w14:textId="6D3CCC2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8.6</w:t>
            </w:r>
          </w:p>
        </w:tc>
        <w:tc>
          <w:tcPr>
            <w:tcW w:w="709" w:type="dxa"/>
          </w:tcPr>
          <w:p w14:paraId="6965763C" w14:textId="42087D2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82</w:t>
            </w:r>
          </w:p>
        </w:tc>
        <w:tc>
          <w:tcPr>
            <w:tcW w:w="708" w:type="dxa"/>
          </w:tcPr>
          <w:p w14:paraId="7475D720" w14:textId="6111188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7CAE613" w14:textId="043EEB13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0309</w:t>
            </w:r>
          </w:p>
        </w:tc>
        <w:tc>
          <w:tcPr>
            <w:tcW w:w="708" w:type="dxa"/>
          </w:tcPr>
          <w:p w14:paraId="6DE9660E" w14:textId="4BB3544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2DFD0A4B" w14:textId="35FD1B8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5F80A59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55DF449" w14:textId="3ADA204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0719193" w14:textId="0FDE74C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7FEA944F" w14:textId="5D14D267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74951DAF" w14:textId="77777777" w:rsidTr="009E4D85">
        <w:trPr>
          <w:jc w:val="center"/>
        </w:trPr>
        <w:tc>
          <w:tcPr>
            <w:tcW w:w="1271" w:type="dxa"/>
            <w:vMerge/>
          </w:tcPr>
          <w:p w14:paraId="5DECDF4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33EF43F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12CF0FA" w14:textId="299CD18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+CAF</w:t>
            </w:r>
          </w:p>
        </w:tc>
        <w:tc>
          <w:tcPr>
            <w:tcW w:w="1134" w:type="dxa"/>
          </w:tcPr>
          <w:p w14:paraId="3425635D" w14:textId="6ECBB93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17</w:t>
            </w:r>
          </w:p>
        </w:tc>
        <w:tc>
          <w:tcPr>
            <w:tcW w:w="709" w:type="dxa"/>
          </w:tcPr>
          <w:p w14:paraId="1961B7A3" w14:textId="37A8200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5.5</w:t>
            </w:r>
          </w:p>
        </w:tc>
        <w:tc>
          <w:tcPr>
            <w:tcW w:w="708" w:type="dxa"/>
          </w:tcPr>
          <w:p w14:paraId="54CEA6D1" w14:textId="67E6468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6E283C5" w14:textId="532D5DAD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0168</w:t>
            </w:r>
          </w:p>
        </w:tc>
        <w:tc>
          <w:tcPr>
            <w:tcW w:w="708" w:type="dxa"/>
          </w:tcPr>
          <w:p w14:paraId="0AE5E4A7" w14:textId="7034FC3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3081841B" w14:textId="4A1606E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+CAF vs SNU-1</w:t>
            </w:r>
          </w:p>
        </w:tc>
        <w:tc>
          <w:tcPr>
            <w:tcW w:w="1417" w:type="dxa"/>
            <w:vMerge/>
          </w:tcPr>
          <w:p w14:paraId="73B5C47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F3E0B94" w14:textId="642B6E3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A4EEF3B" w14:textId="1FB15AB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4D</w:t>
            </w:r>
          </w:p>
        </w:tc>
        <w:tc>
          <w:tcPr>
            <w:tcW w:w="1761" w:type="dxa"/>
          </w:tcPr>
          <w:p w14:paraId="313C6255" w14:textId="712FEE6C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38305A72" w14:textId="77777777" w:rsidTr="009E4D85">
        <w:trPr>
          <w:jc w:val="center"/>
        </w:trPr>
        <w:tc>
          <w:tcPr>
            <w:tcW w:w="1271" w:type="dxa"/>
            <w:vMerge/>
          </w:tcPr>
          <w:p w14:paraId="30D4C136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D050277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43C84DD" w14:textId="001F603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</w:t>
            </w:r>
          </w:p>
        </w:tc>
        <w:tc>
          <w:tcPr>
            <w:tcW w:w="1134" w:type="dxa"/>
          </w:tcPr>
          <w:p w14:paraId="50C21961" w14:textId="6795436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4.6</w:t>
            </w:r>
          </w:p>
        </w:tc>
        <w:tc>
          <w:tcPr>
            <w:tcW w:w="709" w:type="dxa"/>
          </w:tcPr>
          <w:p w14:paraId="41548B42" w14:textId="27F3F4F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.69</w:t>
            </w:r>
          </w:p>
        </w:tc>
        <w:tc>
          <w:tcPr>
            <w:tcW w:w="708" w:type="dxa"/>
          </w:tcPr>
          <w:p w14:paraId="636F47D4" w14:textId="082CD3A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F237C96" w14:textId="42DF636E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0261</w:t>
            </w:r>
          </w:p>
        </w:tc>
        <w:tc>
          <w:tcPr>
            <w:tcW w:w="708" w:type="dxa"/>
          </w:tcPr>
          <w:p w14:paraId="4F6F67E6" w14:textId="3BBBA98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7FF1C17C" w14:textId="4A128A61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gramEnd"/>
            <w:r>
              <w:rPr>
                <w:rFonts w:cstheme="minorHAnsi"/>
                <w:lang w:eastAsia="zh-CN"/>
              </w:rPr>
              <w:t>CAF vs SNU-1+CAF</w:t>
            </w:r>
          </w:p>
        </w:tc>
        <w:tc>
          <w:tcPr>
            <w:tcW w:w="1417" w:type="dxa"/>
            <w:vMerge/>
          </w:tcPr>
          <w:p w14:paraId="7898B79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5C729E4" w14:textId="56DA992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49EDF2E" w14:textId="7CEA57B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4D</w:t>
            </w:r>
          </w:p>
        </w:tc>
        <w:tc>
          <w:tcPr>
            <w:tcW w:w="1761" w:type="dxa"/>
          </w:tcPr>
          <w:p w14:paraId="2DE4A8E6" w14:textId="1B3220A5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1206E00A" w14:textId="77777777" w:rsidTr="009E4D85">
        <w:trPr>
          <w:jc w:val="center"/>
        </w:trPr>
        <w:tc>
          <w:tcPr>
            <w:tcW w:w="1271" w:type="dxa"/>
            <w:vMerge/>
          </w:tcPr>
          <w:p w14:paraId="737E5F6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21F59B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7C1DD8F" w14:textId="4EBB09F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</w:p>
        </w:tc>
        <w:tc>
          <w:tcPr>
            <w:tcW w:w="1134" w:type="dxa"/>
          </w:tcPr>
          <w:p w14:paraId="035D7824" w14:textId="73143C9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9</w:t>
            </w:r>
            <w:r>
              <w:rPr>
                <w:rFonts w:cstheme="minorHAnsi"/>
                <w:lang w:eastAsia="zh-CN"/>
              </w:rPr>
              <w:t>6.9</w:t>
            </w:r>
          </w:p>
        </w:tc>
        <w:tc>
          <w:tcPr>
            <w:tcW w:w="709" w:type="dxa"/>
          </w:tcPr>
          <w:p w14:paraId="33D6B19B" w14:textId="041FC8C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7</w:t>
            </w:r>
            <w:r>
              <w:rPr>
                <w:rFonts w:cstheme="minorHAnsi"/>
                <w:lang w:eastAsia="zh-CN"/>
              </w:rPr>
              <w:t>.36</w:t>
            </w:r>
          </w:p>
        </w:tc>
        <w:tc>
          <w:tcPr>
            <w:tcW w:w="708" w:type="dxa"/>
          </w:tcPr>
          <w:p w14:paraId="4E684772" w14:textId="3AC09E5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189CCD7" w14:textId="6820AFA8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109</w:t>
            </w:r>
          </w:p>
        </w:tc>
        <w:tc>
          <w:tcPr>
            <w:tcW w:w="708" w:type="dxa"/>
          </w:tcPr>
          <w:p w14:paraId="6E840136" w14:textId="286ADBD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c</w:t>
            </w:r>
            <w:r>
              <w:rPr>
                <w:rFonts w:cstheme="minorHAnsi"/>
                <w:lang w:eastAsia="zh-CN"/>
              </w:rPr>
              <w:t>ell</w:t>
            </w:r>
          </w:p>
        </w:tc>
        <w:tc>
          <w:tcPr>
            <w:tcW w:w="1418" w:type="dxa"/>
          </w:tcPr>
          <w:p w14:paraId="592F5BCB" w14:textId="44537E4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+CAF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+CAF</w:t>
            </w:r>
          </w:p>
        </w:tc>
        <w:tc>
          <w:tcPr>
            <w:tcW w:w="1417" w:type="dxa"/>
            <w:vMerge/>
          </w:tcPr>
          <w:p w14:paraId="08E1593C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8290825" w14:textId="6D1B2B9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92A59DE" w14:textId="2363A3A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18C67F1B" w14:textId="4664FF6D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5FE5C49B" w14:textId="77777777" w:rsidTr="009E4D85">
        <w:trPr>
          <w:jc w:val="center"/>
        </w:trPr>
        <w:tc>
          <w:tcPr>
            <w:tcW w:w="1271" w:type="dxa"/>
            <w:vMerge w:val="restart"/>
          </w:tcPr>
          <w:p w14:paraId="7B98264F" w14:textId="75DD1DD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8. IL-6 contents</w:t>
            </w:r>
          </w:p>
        </w:tc>
        <w:tc>
          <w:tcPr>
            <w:tcW w:w="1559" w:type="dxa"/>
            <w:vMerge w:val="restart"/>
          </w:tcPr>
          <w:p w14:paraId="17029372" w14:textId="6947DFBD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IL-6 content of SNU-1 is higher than GES-1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 xml:space="preserve">-PDPNs) is low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 xml:space="preserve">NU-1(NC siRNA)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is higher than</w:t>
            </w:r>
            <w:r>
              <w:rPr>
                <w:rFonts w:cstheme="minorHAnsi" w:hint="eastAsia"/>
                <w:lang w:eastAsia="zh-CN"/>
              </w:rPr>
              <w:t xml:space="preserve"> 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8" w:type="dxa"/>
          </w:tcPr>
          <w:p w14:paraId="58DF41DF" w14:textId="3BC3ABC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07EEF077" w14:textId="0C28C63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748BC0A5" w14:textId="18A88A73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85</w:t>
            </w:r>
          </w:p>
        </w:tc>
        <w:tc>
          <w:tcPr>
            <w:tcW w:w="708" w:type="dxa"/>
          </w:tcPr>
          <w:p w14:paraId="306A7BB8" w14:textId="0A88107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00190C67" w14:textId="0B50A0E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5BFD74A1" w14:textId="14D3A3E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 w:rsidRPr="004C2D33">
              <w:rPr>
                <w:rFonts w:cstheme="minorHAnsi"/>
              </w:rPr>
              <w:t>µ</w:t>
            </w: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/mL</w:t>
            </w:r>
          </w:p>
        </w:tc>
        <w:tc>
          <w:tcPr>
            <w:tcW w:w="1418" w:type="dxa"/>
          </w:tcPr>
          <w:p w14:paraId="25701A96" w14:textId="5F21F28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58B8A24A" w14:textId="31112AFD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3E36DAC2" w14:textId="2BA7C6E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9731134" w14:textId="7B2D91C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2E67D1BB" w14:textId="5E863846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17542714" w14:textId="77777777" w:rsidTr="009E4D85">
        <w:trPr>
          <w:jc w:val="center"/>
        </w:trPr>
        <w:tc>
          <w:tcPr>
            <w:tcW w:w="1271" w:type="dxa"/>
            <w:vMerge/>
          </w:tcPr>
          <w:p w14:paraId="13F03F16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2B0DD60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629700F" w14:textId="5CA0AEC7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0EBCD488" w14:textId="45D17FD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1.7</w:t>
            </w:r>
          </w:p>
        </w:tc>
        <w:tc>
          <w:tcPr>
            <w:tcW w:w="709" w:type="dxa"/>
          </w:tcPr>
          <w:p w14:paraId="7D323128" w14:textId="5FF7653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8</w:t>
            </w:r>
          </w:p>
        </w:tc>
        <w:tc>
          <w:tcPr>
            <w:tcW w:w="708" w:type="dxa"/>
          </w:tcPr>
          <w:p w14:paraId="0994BDE0" w14:textId="20EC149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A44F50C" w14:textId="163873B1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0180</w:t>
            </w:r>
          </w:p>
        </w:tc>
        <w:tc>
          <w:tcPr>
            <w:tcW w:w="708" w:type="dxa"/>
          </w:tcPr>
          <w:p w14:paraId="32798974" w14:textId="7088013B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4C2D33">
              <w:rPr>
                <w:rFonts w:cstheme="minorHAnsi"/>
              </w:rPr>
              <w:t>µ</w:t>
            </w: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/mL</w:t>
            </w:r>
          </w:p>
        </w:tc>
        <w:tc>
          <w:tcPr>
            <w:tcW w:w="1418" w:type="dxa"/>
          </w:tcPr>
          <w:p w14:paraId="7B9AF48A" w14:textId="3FA7100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02A44454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2DDF718" w14:textId="5E29C3A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85D56D8" w14:textId="570E349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3FD98871" w14:textId="03439891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466E55C9" w14:textId="77777777" w:rsidTr="009E4D85">
        <w:trPr>
          <w:jc w:val="center"/>
        </w:trPr>
        <w:tc>
          <w:tcPr>
            <w:tcW w:w="1271" w:type="dxa"/>
            <w:vMerge/>
          </w:tcPr>
          <w:p w14:paraId="0CC7D662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978389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4206554" w14:textId="3B13085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NC siRNA)</w:t>
            </w:r>
          </w:p>
        </w:tc>
        <w:tc>
          <w:tcPr>
            <w:tcW w:w="1134" w:type="dxa"/>
          </w:tcPr>
          <w:p w14:paraId="29DC2B3F" w14:textId="45ADD33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9</w:t>
            </w:r>
            <w:r>
              <w:rPr>
                <w:rFonts w:cstheme="minorHAnsi"/>
                <w:lang w:eastAsia="zh-CN"/>
              </w:rPr>
              <w:t>.49</w:t>
            </w:r>
          </w:p>
        </w:tc>
        <w:tc>
          <w:tcPr>
            <w:tcW w:w="709" w:type="dxa"/>
          </w:tcPr>
          <w:p w14:paraId="7E73E0A8" w14:textId="288260F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55</w:t>
            </w:r>
          </w:p>
        </w:tc>
        <w:tc>
          <w:tcPr>
            <w:tcW w:w="708" w:type="dxa"/>
          </w:tcPr>
          <w:p w14:paraId="3E7E85E4" w14:textId="16396E9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6E35538" w14:textId="49593344" w:rsidR="00043F8A" w:rsidRPr="00210EE4" w:rsidRDefault="0098722D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806</w:t>
            </w:r>
          </w:p>
        </w:tc>
        <w:tc>
          <w:tcPr>
            <w:tcW w:w="708" w:type="dxa"/>
          </w:tcPr>
          <w:p w14:paraId="2A491392" w14:textId="2CA4164B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4C2D33">
              <w:rPr>
                <w:rFonts w:cstheme="minorHAnsi"/>
              </w:rPr>
              <w:t>µ</w:t>
            </w: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/mL</w:t>
            </w:r>
          </w:p>
        </w:tc>
        <w:tc>
          <w:tcPr>
            <w:tcW w:w="1418" w:type="dxa"/>
          </w:tcPr>
          <w:p w14:paraId="508093CA" w14:textId="3180CB2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NC siRNA) vs SNU-1</w:t>
            </w:r>
          </w:p>
        </w:tc>
        <w:tc>
          <w:tcPr>
            <w:tcW w:w="1417" w:type="dxa"/>
            <w:vMerge/>
          </w:tcPr>
          <w:p w14:paraId="6FB29EB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2800017" w14:textId="53409D4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39046F2" w14:textId="0B45376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00FEB4E5" w14:textId="70DFC71A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0BFADB30" w14:textId="77777777" w:rsidTr="009E4D85">
        <w:trPr>
          <w:jc w:val="center"/>
        </w:trPr>
        <w:tc>
          <w:tcPr>
            <w:tcW w:w="1271" w:type="dxa"/>
            <w:vMerge/>
          </w:tcPr>
          <w:p w14:paraId="00D0824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A22E2B7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760692A" w14:textId="5081677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134" w:type="dxa"/>
          </w:tcPr>
          <w:p w14:paraId="18AF37AB" w14:textId="376F41D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.23</w:t>
            </w:r>
          </w:p>
        </w:tc>
        <w:tc>
          <w:tcPr>
            <w:tcW w:w="709" w:type="dxa"/>
          </w:tcPr>
          <w:p w14:paraId="14F75292" w14:textId="0944488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40</w:t>
            </w:r>
          </w:p>
        </w:tc>
        <w:tc>
          <w:tcPr>
            <w:tcW w:w="708" w:type="dxa"/>
          </w:tcPr>
          <w:p w14:paraId="6F276E66" w14:textId="34558C8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6C32435" w14:textId="6BA09991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205</w:t>
            </w:r>
          </w:p>
        </w:tc>
        <w:tc>
          <w:tcPr>
            <w:tcW w:w="708" w:type="dxa"/>
          </w:tcPr>
          <w:p w14:paraId="1750E77D" w14:textId="2DF7F76A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4C2D33">
              <w:rPr>
                <w:rFonts w:cstheme="minorHAnsi"/>
              </w:rPr>
              <w:t>µ</w:t>
            </w: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/mL</w:t>
            </w:r>
          </w:p>
        </w:tc>
        <w:tc>
          <w:tcPr>
            <w:tcW w:w="1418" w:type="dxa"/>
          </w:tcPr>
          <w:p w14:paraId="15CD5EE9" w14:textId="06EBC4D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 vs SNU-1(NC siRNA)</w:t>
            </w:r>
          </w:p>
        </w:tc>
        <w:tc>
          <w:tcPr>
            <w:tcW w:w="1417" w:type="dxa"/>
            <w:vMerge/>
          </w:tcPr>
          <w:p w14:paraId="02BEC27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B376DC7" w14:textId="53E6146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87B529F" w14:textId="22EFCC1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3E1D7AC0" w14:textId="3CA972E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03ABC8C0" w14:textId="77777777" w:rsidTr="009E4D85">
        <w:trPr>
          <w:jc w:val="center"/>
        </w:trPr>
        <w:tc>
          <w:tcPr>
            <w:tcW w:w="1271" w:type="dxa"/>
            <w:vMerge/>
          </w:tcPr>
          <w:p w14:paraId="0ED99C4B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D4DA530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6C70844" w14:textId="17218CE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</w:p>
        </w:tc>
        <w:tc>
          <w:tcPr>
            <w:tcW w:w="1134" w:type="dxa"/>
          </w:tcPr>
          <w:p w14:paraId="0C94ECC7" w14:textId="33AA585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15.0</w:t>
            </w:r>
          </w:p>
        </w:tc>
        <w:tc>
          <w:tcPr>
            <w:tcW w:w="709" w:type="dxa"/>
          </w:tcPr>
          <w:p w14:paraId="484C3A20" w14:textId="0F9316D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43</w:t>
            </w:r>
          </w:p>
        </w:tc>
        <w:tc>
          <w:tcPr>
            <w:tcW w:w="708" w:type="dxa"/>
          </w:tcPr>
          <w:p w14:paraId="2F5EC16E" w14:textId="50FCC47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12F70B3" w14:textId="51CAF36B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170</w:t>
            </w:r>
          </w:p>
        </w:tc>
        <w:tc>
          <w:tcPr>
            <w:tcW w:w="708" w:type="dxa"/>
          </w:tcPr>
          <w:p w14:paraId="740377C3" w14:textId="1CDB71E1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4C2D33">
              <w:rPr>
                <w:rFonts w:cstheme="minorHAnsi"/>
              </w:rPr>
              <w:t>µ</w:t>
            </w: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/mL</w:t>
            </w:r>
          </w:p>
        </w:tc>
        <w:tc>
          <w:tcPr>
            <w:tcW w:w="1418" w:type="dxa"/>
          </w:tcPr>
          <w:p w14:paraId="441673E4" w14:textId="4AD38F0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7" w:type="dxa"/>
            <w:vMerge/>
          </w:tcPr>
          <w:p w14:paraId="2C68DC0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DCCD499" w14:textId="4250341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604E14D" w14:textId="1E580CE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B</w:t>
            </w:r>
          </w:p>
        </w:tc>
        <w:tc>
          <w:tcPr>
            <w:tcW w:w="1761" w:type="dxa"/>
          </w:tcPr>
          <w:p w14:paraId="44441A25" w14:textId="19EC1D3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012A4BDD" w14:textId="77777777" w:rsidTr="009E4D85">
        <w:trPr>
          <w:jc w:val="center"/>
        </w:trPr>
        <w:tc>
          <w:tcPr>
            <w:tcW w:w="1271" w:type="dxa"/>
            <w:vMerge w:val="restart"/>
          </w:tcPr>
          <w:p w14:paraId="73B65961" w14:textId="3ECFD65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9. IL-8 contents</w:t>
            </w:r>
          </w:p>
        </w:tc>
        <w:tc>
          <w:tcPr>
            <w:tcW w:w="1559" w:type="dxa"/>
            <w:vMerge w:val="restart"/>
          </w:tcPr>
          <w:p w14:paraId="358FC245" w14:textId="12703ECD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IL-8 content of SNU-1 is higher than GES-1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 xml:space="preserve">-PDPNs) is </w:t>
            </w:r>
            <w:r>
              <w:rPr>
                <w:rFonts w:cstheme="minorHAnsi"/>
                <w:lang w:eastAsia="zh-CN"/>
              </w:rPr>
              <w:lastRenderedPageBreak/>
              <w:t xml:space="preserve">low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 xml:space="preserve">NU-1(NC siRNA)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is higher than</w:t>
            </w:r>
            <w:r>
              <w:rPr>
                <w:rFonts w:cstheme="minorHAnsi" w:hint="eastAsia"/>
                <w:lang w:eastAsia="zh-CN"/>
              </w:rPr>
              <w:t xml:space="preserve"> 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8" w:type="dxa"/>
          </w:tcPr>
          <w:p w14:paraId="671C976C" w14:textId="39958AB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4EE9F994" w14:textId="467EAA1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50</w:t>
            </w:r>
          </w:p>
        </w:tc>
        <w:tc>
          <w:tcPr>
            <w:tcW w:w="709" w:type="dxa"/>
          </w:tcPr>
          <w:p w14:paraId="01187976" w14:textId="67F288A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2.8</w:t>
            </w:r>
          </w:p>
        </w:tc>
        <w:tc>
          <w:tcPr>
            <w:tcW w:w="708" w:type="dxa"/>
          </w:tcPr>
          <w:p w14:paraId="22F85D6A" w14:textId="0C094C7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D24722B" w14:textId="17469F0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6A3CA59C" w14:textId="0FBF6D7D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33AA4CE4" w14:textId="0A0200B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2754A8B0" w14:textId="5DA50951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75D823F4" w14:textId="1228C6C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7FE8346F" w14:textId="565BF71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0A307CA4" w14:textId="415EA24D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41DA14DF" w14:textId="77777777" w:rsidTr="009E4D85">
        <w:trPr>
          <w:jc w:val="center"/>
        </w:trPr>
        <w:tc>
          <w:tcPr>
            <w:tcW w:w="1271" w:type="dxa"/>
            <w:vMerge/>
          </w:tcPr>
          <w:p w14:paraId="18EC8E4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61B54E5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194AEE2" w14:textId="38F6A44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6005D7D6" w14:textId="39F141B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95</w:t>
            </w:r>
          </w:p>
        </w:tc>
        <w:tc>
          <w:tcPr>
            <w:tcW w:w="709" w:type="dxa"/>
          </w:tcPr>
          <w:p w14:paraId="5B360E5F" w14:textId="7255067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4.7</w:t>
            </w:r>
          </w:p>
        </w:tc>
        <w:tc>
          <w:tcPr>
            <w:tcW w:w="708" w:type="dxa"/>
          </w:tcPr>
          <w:p w14:paraId="43D2465A" w14:textId="5BC73F2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74E1BD7D" w14:textId="391E489A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0116</w:t>
            </w:r>
          </w:p>
        </w:tc>
        <w:tc>
          <w:tcPr>
            <w:tcW w:w="708" w:type="dxa"/>
          </w:tcPr>
          <w:p w14:paraId="132F599A" w14:textId="3DD80C8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1A8D1FB8" w14:textId="09E2010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3306A738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149CCDD" w14:textId="66852DE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744F2A2" w14:textId="5309923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1B1CFB1C" w14:textId="1E3FC1A7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0B4460BE" w14:textId="77777777" w:rsidTr="009E4D85">
        <w:trPr>
          <w:jc w:val="center"/>
        </w:trPr>
        <w:tc>
          <w:tcPr>
            <w:tcW w:w="1271" w:type="dxa"/>
            <w:vMerge/>
          </w:tcPr>
          <w:p w14:paraId="516A89EE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F3A603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D8A7911" w14:textId="690A35C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NC siRNA)</w:t>
            </w:r>
          </w:p>
        </w:tc>
        <w:tc>
          <w:tcPr>
            <w:tcW w:w="1134" w:type="dxa"/>
          </w:tcPr>
          <w:p w14:paraId="445385E0" w14:textId="0A90147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53</w:t>
            </w:r>
          </w:p>
        </w:tc>
        <w:tc>
          <w:tcPr>
            <w:tcW w:w="709" w:type="dxa"/>
          </w:tcPr>
          <w:p w14:paraId="5343B03A" w14:textId="7B349A5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5.8</w:t>
            </w:r>
          </w:p>
        </w:tc>
        <w:tc>
          <w:tcPr>
            <w:tcW w:w="708" w:type="dxa"/>
          </w:tcPr>
          <w:p w14:paraId="66CC7058" w14:textId="05CEB7C7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BFEC08D" w14:textId="460A13EA" w:rsidR="00043F8A" w:rsidRPr="008E7648" w:rsidRDefault="0098722D" w:rsidP="00043F8A">
            <w:pPr>
              <w:jc w:val="center"/>
              <w:rPr>
                <w:rFonts w:cstheme="minorHAnsi"/>
                <w:lang w:eastAsia="zh-CN"/>
              </w:rPr>
            </w:pPr>
            <w:r w:rsidRPr="008E7648">
              <w:rPr>
                <w:rFonts w:cstheme="minorHAnsi" w:hint="eastAsia"/>
                <w:lang w:eastAsia="zh-CN"/>
              </w:rPr>
              <w:t>0</w:t>
            </w:r>
            <w:r w:rsidRPr="008E7648">
              <w:rPr>
                <w:rFonts w:cstheme="minorHAnsi"/>
                <w:lang w:eastAsia="zh-CN"/>
              </w:rPr>
              <w:t>.923</w:t>
            </w:r>
          </w:p>
        </w:tc>
        <w:tc>
          <w:tcPr>
            <w:tcW w:w="708" w:type="dxa"/>
          </w:tcPr>
          <w:p w14:paraId="072DC03C" w14:textId="2465991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01347D91" w14:textId="3E4DA11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NC siRNA) vs SNU-1</w:t>
            </w:r>
          </w:p>
        </w:tc>
        <w:tc>
          <w:tcPr>
            <w:tcW w:w="1417" w:type="dxa"/>
            <w:vMerge/>
          </w:tcPr>
          <w:p w14:paraId="55C1C6E4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5F800E9" w14:textId="0EF4F45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6478EB0" w14:textId="1C1B58C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5239B793" w14:textId="664F85AD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71B8A4F6" w14:textId="77777777" w:rsidTr="009E4D85">
        <w:trPr>
          <w:jc w:val="center"/>
        </w:trPr>
        <w:tc>
          <w:tcPr>
            <w:tcW w:w="1271" w:type="dxa"/>
            <w:vMerge/>
          </w:tcPr>
          <w:p w14:paraId="0152A512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A9343FB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EA3E6F9" w14:textId="47BDED4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134" w:type="dxa"/>
          </w:tcPr>
          <w:p w14:paraId="50E0CE40" w14:textId="4E4A51A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43</w:t>
            </w:r>
          </w:p>
        </w:tc>
        <w:tc>
          <w:tcPr>
            <w:tcW w:w="709" w:type="dxa"/>
          </w:tcPr>
          <w:p w14:paraId="5B554763" w14:textId="0233044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4.9</w:t>
            </w:r>
          </w:p>
        </w:tc>
        <w:tc>
          <w:tcPr>
            <w:tcW w:w="708" w:type="dxa"/>
          </w:tcPr>
          <w:p w14:paraId="71A08E82" w14:textId="666D036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788007F" w14:textId="30F27941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181</w:t>
            </w:r>
          </w:p>
        </w:tc>
        <w:tc>
          <w:tcPr>
            <w:tcW w:w="708" w:type="dxa"/>
          </w:tcPr>
          <w:p w14:paraId="7787D7EF" w14:textId="68AFFA5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3173D6D3" w14:textId="4329B06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 vs SNU-1(NC siRNA)</w:t>
            </w:r>
          </w:p>
        </w:tc>
        <w:tc>
          <w:tcPr>
            <w:tcW w:w="1417" w:type="dxa"/>
            <w:vMerge/>
          </w:tcPr>
          <w:p w14:paraId="44051ED0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37BFA51" w14:textId="13C81B4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63EA65B" w14:textId="4B3BE9A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5C</w:t>
            </w:r>
          </w:p>
        </w:tc>
        <w:tc>
          <w:tcPr>
            <w:tcW w:w="1761" w:type="dxa"/>
          </w:tcPr>
          <w:p w14:paraId="7C80BBFC" w14:textId="7ECB8666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1A63EED8" w14:textId="77777777" w:rsidTr="009E4D85">
        <w:trPr>
          <w:jc w:val="center"/>
        </w:trPr>
        <w:tc>
          <w:tcPr>
            <w:tcW w:w="1271" w:type="dxa"/>
            <w:vMerge/>
          </w:tcPr>
          <w:p w14:paraId="09049CB2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0FC1B6E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2B4F85E" w14:textId="5C44C2C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</w:p>
        </w:tc>
        <w:tc>
          <w:tcPr>
            <w:tcW w:w="1134" w:type="dxa"/>
          </w:tcPr>
          <w:p w14:paraId="63A90AD5" w14:textId="30D20B4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6</w:t>
            </w:r>
            <w:r>
              <w:rPr>
                <w:rFonts w:cstheme="minorHAnsi"/>
                <w:lang w:eastAsia="zh-CN"/>
              </w:rPr>
              <w:t>40</w:t>
            </w:r>
          </w:p>
        </w:tc>
        <w:tc>
          <w:tcPr>
            <w:tcW w:w="709" w:type="dxa"/>
          </w:tcPr>
          <w:p w14:paraId="671181AA" w14:textId="03747D2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4.5</w:t>
            </w:r>
          </w:p>
        </w:tc>
        <w:tc>
          <w:tcPr>
            <w:tcW w:w="708" w:type="dxa"/>
          </w:tcPr>
          <w:p w14:paraId="25A8535E" w14:textId="7F27F2B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592F33F" w14:textId="269FEB0C" w:rsidR="00043F8A" w:rsidRPr="0098722D" w:rsidRDefault="0098722D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98722D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98722D">
              <w:rPr>
                <w:rFonts w:cstheme="minorHAnsi"/>
                <w:b/>
                <w:bCs/>
                <w:lang w:eastAsia="zh-CN"/>
              </w:rPr>
              <w:t>.0201</w:t>
            </w:r>
          </w:p>
        </w:tc>
        <w:tc>
          <w:tcPr>
            <w:tcW w:w="708" w:type="dxa"/>
          </w:tcPr>
          <w:p w14:paraId="318A9746" w14:textId="4223279B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2CDA14AC" w14:textId="3160DFA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7" w:type="dxa"/>
            <w:vMerge/>
          </w:tcPr>
          <w:p w14:paraId="4557E5D2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818933D" w14:textId="60EFF0D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41D55EDB" w14:textId="7DD3176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C</w:t>
            </w:r>
          </w:p>
        </w:tc>
        <w:tc>
          <w:tcPr>
            <w:tcW w:w="1761" w:type="dxa"/>
          </w:tcPr>
          <w:p w14:paraId="31A4CD47" w14:textId="6FF63BD8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5157F9A0" w14:textId="77777777" w:rsidTr="009E4D85">
        <w:trPr>
          <w:jc w:val="center"/>
        </w:trPr>
        <w:tc>
          <w:tcPr>
            <w:tcW w:w="1271" w:type="dxa"/>
            <w:vMerge w:val="restart"/>
          </w:tcPr>
          <w:p w14:paraId="6C0C37A8" w14:textId="465DC74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0. CCL2 contents</w:t>
            </w:r>
          </w:p>
        </w:tc>
        <w:tc>
          <w:tcPr>
            <w:tcW w:w="1559" w:type="dxa"/>
            <w:vMerge w:val="restart"/>
          </w:tcPr>
          <w:p w14:paraId="2BC0250D" w14:textId="77260907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 xml:space="preserve">CCL2 content of SNU-1 is higher than GES-1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 xml:space="preserve">-PDPNs) is low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 xml:space="preserve">NU-1(NC siRNA)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is higher than</w:t>
            </w:r>
            <w:r>
              <w:rPr>
                <w:rFonts w:cstheme="minorHAnsi" w:hint="eastAsia"/>
                <w:lang w:eastAsia="zh-CN"/>
              </w:rPr>
              <w:t xml:space="preserve"> 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8" w:type="dxa"/>
          </w:tcPr>
          <w:p w14:paraId="055A2D15" w14:textId="3EDE50E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6F802B6F" w14:textId="32E9AE8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346</w:t>
            </w:r>
          </w:p>
        </w:tc>
        <w:tc>
          <w:tcPr>
            <w:tcW w:w="709" w:type="dxa"/>
          </w:tcPr>
          <w:p w14:paraId="230F32FE" w14:textId="5006916F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07</w:t>
            </w:r>
          </w:p>
        </w:tc>
        <w:tc>
          <w:tcPr>
            <w:tcW w:w="708" w:type="dxa"/>
          </w:tcPr>
          <w:p w14:paraId="192402E2" w14:textId="3A9712B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58F4BF4" w14:textId="4CB35813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35619DCB" w14:textId="6B7C0F8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7CEF3987" w14:textId="57CC44E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007EE682" w14:textId="211D633E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1F5DC373" w14:textId="5462B6F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6B1FCB6C" w14:textId="5F8A5B4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3DCBDFDD" w14:textId="6A121857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2430710E" w14:textId="77777777" w:rsidTr="009E4D85">
        <w:trPr>
          <w:jc w:val="center"/>
        </w:trPr>
        <w:tc>
          <w:tcPr>
            <w:tcW w:w="1271" w:type="dxa"/>
            <w:vMerge/>
          </w:tcPr>
          <w:p w14:paraId="1B6D3056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6E40897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52A6F49" w14:textId="71D1790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37FC029C" w14:textId="7C2B7F9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15</w:t>
            </w:r>
          </w:p>
        </w:tc>
        <w:tc>
          <w:tcPr>
            <w:tcW w:w="709" w:type="dxa"/>
          </w:tcPr>
          <w:p w14:paraId="59FCF243" w14:textId="2012B4B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924</w:t>
            </w:r>
          </w:p>
        </w:tc>
        <w:tc>
          <w:tcPr>
            <w:tcW w:w="708" w:type="dxa"/>
          </w:tcPr>
          <w:p w14:paraId="57E6DB24" w14:textId="50B61E8B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4E71D602" w14:textId="1C0A76D9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617</w:t>
            </w:r>
          </w:p>
        </w:tc>
        <w:tc>
          <w:tcPr>
            <w:tcW w:w="708" w:type="dxa"/>
          </w:tcPr>
          <w:p w14:paraId="002BF414" w14:textId="7C768FE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313F6594" w14:textId="527BD72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6828AF17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BD1E2CA" w14:textId="6D616F3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3DF64CA1" w14:textId="7310877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2CE69009" w14:textId="4DF574D0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16A4A649" w14:textId="77777777" w:rsidTr="009E4D85">
        <w:trPr>
          <w:jc w:val="center"/>
        </w:trPr>
        <w:tc>
          <w:tcPr>
            <w:tcW w:w="1271" w:type="dxa"/>
            <w:vMerge/>
          </w:tcPr>
          <w:p w14:paraId="279A8D0C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F21C2F3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D40C9F4" w14:textId="0C1D626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NC siRNA)</w:t>
            </w:r>
          </w:p>
        </w:tc>
        <w:tc>
          <w:tcPr>
            <w:tcW w:w="1134" w:type="dxa"/>
          </w:tcPr>
          <w:p w14:paraId="39908236" w14:textId="16ECE09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04</w:t>
            </w:r>
          </w:p>
        </w:tc>
        <w:tc>
          <w:tcPr>
            <w:tcW w:w="709" w:type="dxa"/>
          </w:tcPr>
          <w:p w14:paraId="77E03319" w14:textId="1DCD31A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87</w:t>
            </w:r>
          </w:p>
        </w:tc>
        <w:tc>
          <w:tcPr>
            <w:tcW w:w="708" w:type="dxa"/>
          </w:tcPr>
          <w:p w14:paraId="6F152BFB" w14:textId="33B54D2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A453D96" w14:textId="623B0D7D" w:rsidR="00043F8A" w:rsidRPr="008E7648" w:rsidRDefault="000A395F" w:rsidP="00043F8A">
            <w:pPr>
              <w:jc w:val="center"/>
              <w:rPr>
                <w:rFonts w:cstheme="minorHAnsi"/>
                <w:lang w:eastAsia="zh-CN"/>
              </w:rPr>
            </w:pPr>
            <w:r w:rsidRPr="008E7648">
              <w:rPr>
                <w:rFonts w:cstheme="minorHAnsi" w:hint="eastAsia"/>
                <w:lang w:eastAsia="zh-CN"/>
              </w:rPr>
              <w:t>0</w:t>
            </w:r>
            <w:r w:rsidRPr="008E7648">
              <w:rPr>
                <w:rFonts w:cstheme="minorHAnsi"/>
                <w:lang w:eastAsia="zh-CN"/>
              </w:rPr>
              <w:t>.934</w:t>
            </w:r>
          </w:p>
        </w:tc>
        <w:tc>
          <w:tcPr>
            <w:tcW w:w="708" w:type="dxa"/>
          </w:tcPr>
          <w:p w14:paraId="6D5871A4" w14:textId="368737DB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750C8BB9" w14:textId="73FA352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NC siRNA) vs SNU-1</w:t>
            </w:r>
          </w:p>
        </w:tc>
        <w:tc>
          <w:tcPr>
            <w:tcW w:w="1417" w:type="dxa"/>
            <w:vMerge/>
          </w:tcPr>
          <w:p w14:paraId="7D592ED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165F671" w14:textId="5C8F40E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FAC4A42" w14:textId="72DE068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2FA98D76" w14:textId="7EBABD7A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7253E537" w14:textId="77777777" w:rsidTr="009E4D85">
        <w:trPr>
          <w:jc w:val="center"/>
        </w:trPr>
        <w:tc>
          <w:tcPr>
            <w:tcW w:w="1271" w:type="dxa"/>
            <w:vMerge/>
          </w:tcPr>
          <w:p w14:paraId="57A97035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A427D58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3CF5584" w14:textId="5E54E74D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134" w:type="dxa"/>
          </w:tcPr>
          <w:p w14:paraId="44105370" w14:textId="1C0AF707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93</w:t>
            </w:r>
          </w:p>
        </w:tc>
        <w:tc>
          <w:tcPr>
            <w:tcW w:w="709" w:type="dxa"/>
          </w:tcPr>
          <w:p w14:paraId="415DC927" w14:textId="4513664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301</w:t>
            </w:r>
          </w:p>
        </w:tc>
        <w:tc>
          <w:tcPr>
            <w:tcW w:w="708" w:type="dxa"/>
          </w:tcPr>
          <w:p w14:paraId="45FAB25D" w14:textId="4D5CF1B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D99616B" w14:textId="6199C3F9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503</w:t>
            </w:r>
          </w:p>
        </w:tc>
        <w:tc>
          <w:tcPr>
            <w:tcW w:w="708" w:type="dxa"/>
          </w:tcPr>
          <w:p w14:paraId="403B1239" w14:textId="285091D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3536F212" w14:textId="60D623A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 vs SNU-1(NC siRNA)</w:t>
            </w:r>
          </w:p>
        </w:tc>
        <w:tc>
          <w:tcPr>
            <w:tcW w:w="1417" w:type="dxa"/>
            <w:vMerge/>
          </w:tcPr>
          <w:p w14:paraId="17F15C75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174A5A9" w14:textId="5D03FB6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1303FDDE" w14:textId="52CEC74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1B2EED57" w14:textId="7CD0E25A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36D3D7A1" w14:textId="77777777" w:rsidTr="009E4D85">
        <w:trPr>
          <w:jc w:val="center"/>
        </w:trPr>
        <w:tc>
          <w:tcPr>
            <w:tcW w:w="1271" w:type="dxa"/>
            <w:vMerge/>
          </w:tcPr>
          <w:p w14:paraId="7E23D8A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03A8CA1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131C4F2" w14:textId="7A3A65A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</w:p>
        </w:tc>
        <w:tc>
          <w:tcPr>
            <w:tcW w:w="1134" w:type="dxa"/>
          </w:tcPr>
          <w:p w14:paraId="0D5D4432" w14:textId="2C12601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35</w:t>
            </w:r>
          </w:p>
        </w:tc>
        <w:tc>
          <w:tcPr>
            <w:tcW w:w="709" w:type="dxa"/>
          </w:tcPr>
          <w:p w14:paraId="4E0DE231" w14:textId="2F2C77F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578</w:t>
            </w:r>
          </w:p>
        </w:tc>
        <w:tc>
          <w:tcPr>
            <w:tcW w:w="708" w:type="dxa"/>
          </w:tcPr>
          <w:p w14:paraId="05AB5C34" w14:textId="01B19D3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19FCE7AC" w14:textId="2355B03D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914</w:t>
            </w:r>
          </w:p>
        </w:tc>
        <w:tc>
          <w:tcPr>
            <w:tcW w:w="708" w:type="dxa"/>
          </w:tcPr>
          <w:p w14:paraId="16506E7B" w14:textId="2778663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ng/mL</w:t>
            </w:r>
          </w:p>
        </w:tc>
        <w:tc>
          <w:tcPr>
            <w:tcW w:w="1418" w:type="dxa"/>
          </w:tcPr>
          <w:p w14:paraId="26AB129E" w14:textId="1221F17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7" w:type="dxa"/>
            <w:vMerge/>
          </w:tcPr>
          <w:p w14:paraId="0BF5F824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63D2E27" w14:textId="74889685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4208D66" w14:textId="3E8B07D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761" w:type="dxa"/>
          </w:tcPr>
          <w:p w14:paraId="0FDD4605" w14:textId="37036806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114303DB" w14:textId="77777777" w:rsidTr="009E4D85">
        <w:trPr>
          <w:jc w:val="center"/>
        </w:trPr>
        <w:tc>
          <w:tcPr>
            <w:tcW w:w="1271" w:type="dxa"/>
            <w:vMerge w:val="restart"/>
          </w:tcPr>
          <w:p w14:paraId="62B8C872" w14:textId="16B1DCB0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lastRenderedPageBreak/>
              <w:t>2</w:t>
            </w:r>
            <w:r>
              <w:rPr>
                <w:rFonts w:cstheme="minorHAnsi"/>
                <w:lang w:eastAsia="zh-CN"/>
              </w:rPr>
              <w:t>1. VEGFA expression relative to GES-1</w:t>
            </w:r>
          </w:p>
        </w:tc>
        <w:tc>
          <w:tcPr>
            <w:tcW w:w="1559" w:type="dxa"/>
            <w:vMerge w:val="restart"/>
          </w:tcPr>
          <w:p w14:paraId="65EE98AD" w14:textId="4D3EF80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V</w:t>
            </w:r>
            <w:r>
              <w:rPr>
                <w:rFonts w:cstheme="minorHAnsi"/>
                <w:lang w:eastAsia="zh-CN"/>
              </w:rPr>
              <w:t xml:space="preserve">EGFA expression of SNU-1 is higher than GES-1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 xml:space="preserve">-PDPNs) is lower than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 xml:space="preserve">NU-1(NC siRNA); </w:t>
            </w: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is higher than</w:t>
            </w:r>
            <w:r>
              <w:rPr>
                <w:rFonts w:cstheme="minorHAnsi" w:hint="eastAsia"/>
                <w:lang w:eastAsia="zh-CN"/>
              </w:rPr>
              <w:t xml:space="preserve"> 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8" w:type="dxa"/>
          </w:tcPr>
          <w:p w14:paraId="0D6407D5" w14:textId="7DB9B23B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G</w:t>
            </w:r>
            <w:r>
              <w:rPr>
                <w:rFonts w:cstheme="minorHAnsi"/>
                <w:lang w:eastAsia="zh-CN"/>
              </w:rPr>
              <w:t>ES-1</w:t>
            </w:r>
          </w:p>
        </w:tc>
        <w:tc>
          <w:tcPr>
            <w:tcW w:w="1134" w:type="dxa"/>
          </w:tcPr>
          <w:p w14:paraId="518D27D5" w14:textId="6F72A9E6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1</w:t>
            </w:r>
            <w:r>
              <w:rPr>
                <w:rFonts w:cstheme="minorHAnsi"/>
                <w:lang w:eastAsia="zh-CN"/>
              </w:rPr>
              <w:t>.00</w:t>
            </w:r>
          </w:p>
        </w:tc>
        <w:tc>
          <w:tcPr>
            <w:tcW w:w="709" w:type="dxa"/>
          </w:tcPr>
          <w:p w14:paraId="2F3DEBB9" w14:textId="57B326A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93</w:t>
            </w:r>
          </w:p>
        </w:tc>
        <w:tc>
          <w:tcPr>
            <w:tcW w:w="708" w:type="dxa"/>
          </w:tcPr>
          <w:p w14:paraId="7588EDC6" w14:textId="15E95FD6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116AF68" w14:textId="31595F8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708" w:type="dxa"/>
          </w:tcPr>
          <w:p w14:paraId="7E53E099" w14:textId="3D15B6AC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72DC5A25" w14:textId="55CE87A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-</w:t>
            </w:r>
          </w:p>
        </w:tc>
        <w:tc>
          <w:tcPr>
            <w:tcW w:w="1417" w:type="dxa"/>
            <w:vMerge w:val="restart"/>
          </w:tcPr>
          <w:p w14:paraId="0A7B345B" w14:textId="3D7682D8" w:rsidR="00043F8A" w:rsidRPr="00210EE4" w:rsidRDefault="00043F8A" w:rsidP="00043F8A">
            <w:pPr>
              <w:jc w:val="center"/>
              <w:rPr>
                <w:rFonts w:cstheme="minorHAnsi"/>
              </w:rPr>
            </w:pPr>
            <w:r w:rsidRPr="00830C73">
              <w:rPr>
                <w:rFonts w:cstheme="minorHAnsi"/>
                <w:sz w:val="21"/>
              </w:rPr>
              <w:t>Students’ t test, unpaired</w:t>
            </w:r>
          </w:p>
        </w:tc>
        <w:tc>
          <w:tcPr>
            <w:tcW w:w="1843" w:type="dxa"/>
          </w:tcPr>
          <w:p w14:paraId="339444BA" w14:textId="18BA83D3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A1D59DA" w14:textId="1FBDCBE1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30CE892" w14:textId="466000BB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2EED3160" w14:textId="77777777" w:rsidTr="009E4D85">
        <w:trPr>
          <w:jc w:val="center"/>
        </w:trPr>
        <w:tc>
          <w:tcPr>
            <w:tcW w:w="1271" w:type="dxa"/>
            <w:vMerge/>
          </w:tcPr>
          <w:p w14:paraId="2EB0529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D5D8DFA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91C73DB" w14:textId="57F7810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</w:t>
            </w:r>
          </w:p>
        </w:tc>
        <w:tc>
          <w:tcPr>
            <w:tcW w:w="1134" w:type="dxa"/>
          </w:tcPr>
          <w:p w14:paraId="63956FB3" w14:textId="76B63DFA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01</w:t>
            </w:r>
          </w:p>
        </w:tc>
        <w:tc>
          <w:tcPr>
            <w:tcW w:w="709" w:type="dxa"/>
          </w:tcPr>
          <w:p w14:paraId="76EB0961" w14:textId="14DEF89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885</w:t>
            </w:r>
          </w:p>
        </w:tc>
        <w:tc>
          <w:tcPr>
            <w:tcW w:w="708" w:type="dxa"/>
          </w:tcPr>
          <w:p w14:paraId="31D3C8E6" w14:textId="350E5D34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24CEE05F" w14:textId="2C969483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164</w:t>
            </w:r>
          </w:p>
        </w:tc>
        <w:tc>
          <w:tcPr>
            <w:tcW w:w="708" w:type="dxa"/>
          </w:tcPr>
          <w:p w14:paraId="2F82548F" w14:textId="050DB91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5F2C6B2" w14:textId="6F381DA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 vs GES-1</w:t>
            </w:r>
          </w:p>
        </w:tc>
        <w:tc>
          <w:tcPr>
            <w:tcW w:w="1417" w:type="dxa"/>
            <w:vMerge/>
          </w:tcPr>
          <w:p w14:paraId="3DBD5ED9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4EC8FEA" w14:textId="6C08DFE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2259B8C2" w14:textId="5F63C9E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6711BF85" w14:textId="2B834058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201240F8" w14:textId="77777777" w:rsidTr="009E4D85">
        <w:trPr>
          <w:jc w:val="center"/>
        </w:trPr>
        <w:tc>
          <w:tcPr>
            <w:tcW w:w="1271" w:type="dxa"/>
            <w:vMerge/>
          </w:tcPr>
          <w:p w14:paraId="4E5B3140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1B7D4AAE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0A6B44D" w14:textId="4D1E1CFF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NC siRNA)</w:t>
            </w:r>
          </w:p>
        </w:tc>
        <w:tc>
          <w:tcPr>
            <w:tcW w:w="1134" w:type="dxa"/>
          </w:tcPr>
          <w:p w14:paraId="065FC591" w14:textId="315E963E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4</w:t>
            </w:r>
            <w:r>
              <w:rPr>
                <w:rFonts w:cstheme="minorHAnsi"/>
                <w:lang w:eastAsia="zh-CN"/>
              </w:rPr>
              <w:t>.09</w:t>
            </w:r>
          </w:p>
        </w:tc>
        <w:tc>
          <w:tcPr>
            <w:tcW w:w="709" w:type="dxa"/>
          </w:tcPr>
          <w:p w14:paraId="232B0C1E" w14:textId="5FF07E82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221</w:t>
            </w:r>
          </w:p>
        </w:tc>
        <w:tc>
          <w:tcPr>
            <w:tcW w:w="708" w:type="dxa"/>
          </w:tcPr>
          <w:p w14:paraId="457C9677" w14:textId="031A50D0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57A53C94" w14:textId="2B247131" w:rsidR="00043F8A" w:rsidRPr="000A395F" w:rsidRDefault="000A395F" w:rsidP="00043F8A">
            <w:pPr>
              <w:jc w:val="center"/>
              <w:rPr>
                <w:rFonts w:cstheme="minorHAnsi"/>
                <w:lang w:eastAsia="zh-CN"/>
              </w:rPr>
            </w:pPr>
            <w:r w:rsidRPr="000A395F">
              <w:rPr>
                <w:rFonts w:cstheme="minorHAnsi" w:hint="eastAsia"/>
                <w:lang w:eastAsia="zh-CN"/>
              </w:rPr>
              <w:t>0</w:t>
            </w:r>
            <w:r w:rsidRPr="000A395F">
              <w:rPr>
                <w:rFonts w:cstheme="minorHAnsi"/>
                <w:lang w:eastAsia="zh-CN"/>
              </w:rPr>
              <w:t>.891</w:t>
            </w:r>
          </w:p>
        </w:tc>
        <w:tc>
          <w:tcPr>
            <w:tcW w:w="708" w:type="dxa"/>
          </w:tcPr>
          <w:p w14:paraId="7911E270" w14:textId="34971A2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3E28D960" w14:textId="56D6DB79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NC siRNA) vs SNU-1</w:t>
            </w:r>
          </w:p>
        </w:tc>
        <w:tc>
          <w:tcPr>
            <w:tcW w:w="1417" w:type="dxa"/>
            <w:vMerge/>
          </w:tcPr>
          <w:p w14:paraId="402806ED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A9E7DC6" w14:textId="6548411D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D4C004E" w14:textId="00AFD2D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37B46EFA" w14:textId="1FF6EAE0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400FAE85" w14:textId="77777777" w:rsidTr="009E4D85">
        <w:trPr>
          <w:jc w:val="center"/>
        </w:trPr>
        <w:tc>
          <w:tcPr>
            <w:tcW w:w="1271" w:type="dxa"/>
            <w:vMerge/>
          </w:tcPr>
          <w:p w14:paraId="3224E51B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C76172C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963CF12" w14:textId="174B3D9A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134" w:type="dxa"/>
          </w:tcPr>
          <w:p w14:paraId="350BC872" w14:textId="573BEAF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2</w:t>
            </w:r>
            <w:r>
              <w:rPr>
                <w:rFonts w:cstheme="minorHAnsi"/>
                <w:lang w:eastAsia="zh-CN"/>
              </w:rPr>
              <w:t>.16</w:t>
            </w:r>
          </w:p>
        </w:tc>
        <w:tc>
          <w:tcPr>
            <w:tcW w:w="709" w:type="dxa"/>
          </w:tcPr>
          <w:p w14:paraId="20158E44" w14:textId="46954EC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258</w:t>
            </w:r>
          </w:p>
        </w:tc>
        <w:tc>
          <w:tcPr>
            <w:tcW w:w="708" w:type="dxa"/>
          </w:tcPr>
          <w:p w14:paraId="75FF79CD" w14:textId="239AE287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64F0A907" w14:textId="2618E3E4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283</w:t>
            </w:r>
          </w:p>
        </w:tc>
        <w:tc>
          <w:tcPr>
            <w:tcW w:w="708" w:type="dxa"/>
          </w:tcPr>
          <w:p w14:paraId="7F915F9C" w14:textId="23D33DA2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070DDD5C" w14:textId="0BAE8D33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 vs SNU-1(NC siRNA)</w:t>
            </w:r>
          </w:p>
        </w:tc>
        <w:tc>
          <w:tcPr>
            <w:tcW w:w="1417" w:type="dxa"/>
            <w:vMerge/>
          </w:tcPr>
          <w:p w14:paraId="39F1C54D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B2ADB44" w14:textId="3990D41C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062A6D57" w14:textId="1860D064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24B14779" w14:textId="042604C7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  <w:tr w:rsidR="00043F8A" w:rsidRPr="00210EE4" w14:paraId="6EF9FBB8" w14:textId="77777777" w:rsidTr="009E4D85">
        <w:trPr>
          <w:jc w:val="center"/>
        </w:trPr>
        <w:tc>
          <w:tcPr>
            <w:tcW w:w="1271" w:type="dxa"/>
            <w:vMerge/>
          </w:tcPr>
          <w:p w14:paraId="6EB06624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004B64AC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761DC0B" w14:textId="3C87040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S</w:t>
            </w:r>
            <w:r>
              <w:rPr>
                <w:rFonts w:cstheme="minorHAnsi"/>
                <w:lang w:eastAsia="zh-CN"/>
              </w:rPr>
              <w:t>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</w:p>
        </w:tc>
        <w:tc>
          <w:tcPr>
            <w:tcW w:w="1134" w:type="dxa"/>
          </w:tcPr>
          <w:p w14:paraId="30438FBA" w14:textId="365002D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  <w:r>
              <w:rPr>
                <w:rFonts w:cstheme="minorHAnsi"/>
                <w:lang w:eastAsia="zh-CN"/>
              </w:rPr>
              <w:t>.94</w:t>
            </w:r>
          </w:p>
        </w:tc>
        <w:tc>
          <w:tcPr>
            <w:tcW w:w="709" w:type="dxa"/>
          </w:tcPr>
          <w:p w14:paraId="2AEDB2DB" w14:textId="245E02BB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0</w:t>
            </w:r>
            <w:r>
              <w:rPr>
                <w:rFonts w:cstheme="minorHAnsi"/>
                <w:lang w:eastAsia="zh-CN"/>
              </w:rPr>
              <w:t>.0839</w:t>
            </w:r>
          </w:p>
        </w:tc>
        <w:tc>
          <w:tcPr>
            <w:tcW w:w="708" w:type="dxa"/>
          </w:tcPr>
          <w:p w14:paraId="7BF33EB1" w14:textId="07F119E8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CN"/>
              </w:rPr>
              <w:t>3</w:t>
            </w:r>
          </w:p>
        </w:tc>
        <w:tc>
          <w:tcPr>
            <w:tcW w:w="993" w:type="dxa"/>
          </w:tcPr>
          <w:p w14:paraId="3DB902EA" w14:textId="14E5CB8F" w:rsidR="00043F8A" w:rsidRPr="000A395F" w:rsidRDefault="000A395F" w:rsidP="00043F8A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0A395F">
              <w:rPr>
                <w:rFonts w:cstheme="minorHAnsi" w:hint="eastAsia"/>
                <w:b/>
                <w:bCs/>
                <w:lang w:eastAsia="zh-CN"/>
              </w:rPr>
              <w:t>0</w:t>
            </w:r>
            <w:r w:rsidRPr="000A395F">
              <w:rPr>
                <w:rFonts w:cstheme="minorHAnsi"/>
                <w:b/>
                <w:bCs/>
                <w:lang w:eastAsia="zh-CN"/>
              </w:rPr>
              <w:t>.00219</w:t>
            </w:r>
          </w:p>
        </w:tc>
        <w:tc>
          <w:tcPr>
            <w:tcW w:w="708" w:type="dxa"/>
          </w:tcPr>
          <w:p w14:paraId="7DB19329" w14:textId="11C0C30E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Fold</w:t>
            </w:r>
          </w:p>
        </w:tc>
        <w:tc>
          <w:tcPr>
            <w:tcW w:w="1418" w:type="dxa"/>
          </w:tcPr>
          <w:p w14:paraId="20678907" w14:textId="426B81A5" w:rsidR="00043F8A" w:rsidRPr="00210EE4" w:rsidRDefault="00043F8A" w:rsidP="00043F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zh-CN"/>
              </w:rPr>
              <w:t>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</w:t>
            </w:r>
            <w:proofErr w:type="gramStart"/>
            <w:r>
              <w:rPr>
                <w:rFonts w:cstheme="minorHAnsi"/>
                <w:lang w:eastAsia="zh-CN"/>
              </w:rPr>
              <w:t>PDPNs)+</w:t>
            </w:r>
            <w:proofErr w:type="spellStart"/>
            <w:proofErr w:type="gramEnd"/>
            <w:r>
              <w:rPr>
                <w:rFonts w:cstheme="minorHAnsi"/>
                <w:lang w:eastAsia="zh-CN"/>
              </w:rPr>
              <w:t>rPDPN</w:t>
            </w:r>
            <w:proofErr w:type="spellEnd"/>
            <w:r>
              <w:rPr>
                <w:rFonts w:cstheme="minorHAnsi"/>
                <w:lang w:eastAsia="zh-CN"/>
              </w:rPr>
              <w:t xml:space="preserve"> vs SNU-1(</w:t>
            </w:r>
            <w:proofErr w:type="spellStart"/>
            <w:r>
              <w:rPr>
                <w:rFonts w:cstheme="minorHAnsi"/>
                <w:lang w:eastAsia="zh-CN"/>
              </w:rPr>
              <w:t>si</w:t>
            </w:r>
            <w:proofErr w:type="spellEnd"/>
            <w:r>
              <w:rPr>
                <w:rFonts w:cstheme="minorHAnsi"/>
                <w:lang w:eastAsia="zh-CN"/>
              </w:rPr>
              <w:t>-PDPNs)</w:t>
            </w:r>
          </w:p>
        </w:tc>
        <w:tc>
          <w:tcPr>
            <w:tcW w:w="1417" w:type="dxa"/>
            <w:vMerge/>
          </w:tcPr>
          <w:p w14:paraId="3F009235" w14:textId="77777777" w:rsidR="00043F8A" w:rsidRPr="00210EE4" w:rsidRDefault="00043F8A" w:rsidP="00043F8A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13F5CBBB" w14:textId="4191E829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  <w:tc>
          <w:tcPr>
            <w:tcW w:w="1055" w:type="dxa"/>
          </w:tcPr>
          <w:p w14:paraId="57957B8E" w14:textId="5F03C548" w:rsidR="00043F8A" w:rsidRPr="00210EE4" w:rsidRDefault="00043F8A" w:rsidP="00043F8A">
            <w:pPr>
              <w:jc w:val="center"/>
              <w:rPr>
                <w:rFonts w:cstheme="minorHAnsi"/>
                <w:lang w:eastAsia="zh-CN"/>
              </w:rPr>
            </w:pPr>
            <w:r>
              <w:rPr>
                <w:rFonts w:cstheme="minorHAnsi" w:hint="eastAsia"/>
                <w:lang w:eastAsia="zh-CN"/>
              </w:rPr>
              <w:t>5</w:t>
            </w:r>
            <w:r>
              <w:rPr>
                <w:rFonts w:cstheme="minorHAnsi"/>
                <w:lang w:eastAsia="zh-CN"/>
              </w:rPr>
              <w:t>E</w:t>
            </w:r>
          </w:p>
        </w:tc>
        <w:tc>
          <w:tcPr>
            <w:tcW w:w="1761" w:type="dxa"/>
          </w:tcPr>
          <w:p w14:paraId="1CB1E063" w14:textId="15844AA2" w:rsidR="00043F8A" w:rsidRPr="00210EE4" w:rsidRDefault="00043F8A" w:rsidP="00043F8A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</w:t>
            </w:r>
            <w:proofErr w:type="spellEnd"/>
          </w:p>
        </w:tc>
      </w:tr>
    </w:tbl>
    <w:p w14:paraId="186D19E7" w14:textId="77777777" w:rsidR="00210EE4" w:rsidRPr="00210EE4" w:rsidRDefault="00210EE4" w:rsidP="009E4D85">
      <w:pPr>
        <w:jc w:val="center"/>
        <w:rPr>
          <w:rFonts w:cstheme="minorHAnsi"/>
        </w:rPr>
      </w:pPr>
    </w:p>
    <w:p w14:paraId="2C876F50" w14:textId="77777777" w:rsidR="00210EE4" w:rsidRPr="00210EE4" w:rsidRDefault="00210EE4" w:rsidP="009E4D85">
      <w:pPr>
        <w:jc w:val="center"/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 w:rsidP="009E4D85">
      <w:pPr>
        <w:jc w:val="center"/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6EC6B" w14:textId="77777777" w:rsidR="00D527B5" w:rsidRDefault="00D527B5" w:rsidP="00290FAE">
      <w:pPr>
        <w:spacing w:after="0" w:line="240" w:lineRule="auto"/>
      </w:pPr>
      <w:r>
        <w:separator/>
      </w:r>
    </w:p>
  </w:endnote>
  <w:endnote w:type="continuationSeparator" w:id="0">
    <w:p w14:paraId="02939EF5" w14:textId="77777777" w:rsidR="00D527B5" w:rsidRDefault="00D527B5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596C" w14:textId="77777777" w:rsidR="00D527B5" w:rsidRDefault="00D527B5" w:rsidP="00290FAE">
      <w:pPr>
        <w:spacing w:after="0" w:line="240" w:lineRule="auto"/>
      </w:pPr>
      <w:r>
        <w:separator/>
      </w:r>
    </w:p>
  </w:footnote>
  <w:footnote w:type="continuationSeparator" w:id="0">
    <w:p w14:paraId="6B441843" w14:textId="77777777" w:rsidR="00D527B5" w:rsidRDefault="00D527B5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321C" w14:textId="08AC5ACA" w:rsidR="00290FAE" w:rsidRDefault="003670FA" w:rsidP="00290FAE">
    <w:pPr>
      <w:pStyle w:val="a8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35897"/>
    <w:rsid w:val="00043F8A"/>
    <w:rsid w:val="000A395F"/>
    <w:rsid w:val="000A4D2F"/>
    <w:rsid w:val="000B2A2C"/>
    <w:rsid w:val="000B68B4"/>
    <w:rsid w:val="000C7CF1"/>
    <w:rsid w:val="000D2932"/>
    <w:rsid w:val="000D6863"/>
    <w:rsid w:val="00113A75"/>
    <w:rsid w:val="00134814"/>
    <w:rsid w:val="001A7F54"/>
    <w:rsid w:val="001E4B7F"/>
    <w:rsid w:val="00210EE4"/>
    <w:rsid w:val="0025082B"/>
    <w:rsid w:val="002640DD"/>
    <w:rsid w:val="00265833"/>
    <w:rsid w:val="00272D57"/>
    <w:rsid w:val="00290FAE"/>
    <w:rsid w:val="002B4CF1"/>
    <w:rsid w:val="002C7B66"/>
    <w:rsid w:val="002D5CD4"/>
    <w:rsid w:val="002F586C"/>
    <w:rsid w:val="002F7C03"/>
    <w:rsid w:val="003439FD"/>
    <w:rsid w:val="003606ED"/>
    <w:rsid w:val="003670FA"/>
    <w:rsid w:val="00382280"/>
    <w:rsid w:val="003B1A3E"/>
    <w:rsid w:val="003B1B5C"/>
    <w:rsid w:val="00402D51"/>
    <w:rsid w:val="00405E9F"/>
    <w:rsid w:val="00423932"/>
    <w:rsid w:val="004450AA"/>
    <w:rsid w:val="00447E7F"/>
    <w:rsid w:val="00457570"/>
    <w:rsid w:val="004C2D33"/>
    <w:rsid w:val="004C36FC"/>
    <w:rsid w:val="004F313A"/>
    <w:rsid w:val="004F7C46"/>
    <w:rsid w:val="0051655C"/>
    <w:rsid w:val="00521C13"/>
    <w:rsid w:val="005361B3"/>
    <w:rsid w:val="00551DB6"/>
    <w:rsid w:val="0057685A"/>
    <w:rsid w:val="005932A8"/>
    <w:rsid w:val="005960DE"/>
    <w:rsid w:val="005B1799"/>
    <w:rsid w:val="005E6792"/>
    <w:rsid w:val="005F32A2"/>
    <w:rsid w:val="005F3F54"/>
    <w:rsid w:val="006256BA"/>
    <w:rsid w:val="006313D4"/>
    <w:rsid w:val="00633BD6"/>
    <w:rsid w:val="00673CD5"/>
    <w:rsid w:val="006953DD"/>
    <w:rsid w:val="006A549C"/>
    <w:rsid w:val="006B0577"/>
    <w:rsid w:val="006D630C"/>
    <w:rsid w:val="007255F8"/>
    <w:rsid w:val="007363FF"/>
    <w:rsid w:val="00792F3E"/>
    <w:rsid w:val="007A3EEF"/>
    <w:rsid w:val="007A4119"/>
    <w:rsid w:val="007A701B"/>
    <w:rsid w:val="007A722E"/>
    <w:rsid w:val="007D699C"/>
    <w:rsid w:val="007D6A33"/>
    <w:rsid w:val="007E1789"/>
    <w:rsid w:val="007E2F5A"/>
    <w:rsid w:val="007E7A23"/>
    <w:rsid w:val="007F338F"/>
    <w:rsid w:val="00807531"/>
    <w:rsid w:val="00816FFF"/>
    <w:rsid w:val="00830C73"/>
    <w:rsid w:val="00832291"/>
    <w:rsid w:val="00842B36"/>
    <w:rsid w:val="00853C91"/>
    <w:rsid w:val="00870540"/>
    <w:rsid w:val="008A5F60"/>
    <w:rsid w:val="008E27EE"/>
    <w:rsid w:val="008E6CAD"/>
    <w:rsid w:val="008E7648"/>
    <w:rsid w:val="008F34DC"/>
    <w:rsid w:val="008F7B52"/>
    <w:rsid w:val="0091425C"/>
    <w:rsid w:val="00925F15"/>
    <w:rsid w:val="00965921"/>
    <w:rsid w:val="00975E08"/>
    <w:rsid w:val="00980DA8"/>
    <w:rsid w:val="0098722D"/>
    <w:rsid w:val="009935EF"/>
    <w:rsid w:val="009A6464"/>
    <w:rsid w:val="009D2C8A"/>
    <w:rsid w:val="009E4D85"/>
    <w:rsid w:val="00A56F81"/>
    <w:rsid w:val="00A65516"/>
    <w:rsid w:val="00A65CE0"/>
    <w:rsid w:val="00AA225B"/>
    <w:rsid w:val="00AC2A6C"/>
    <w:rsid w:val="00AD6AB7"/>
    <w:rsid w:val="00AD739F"/>
    <w:rsid w:val="00AE41DC"/>
    <w:rsid w:val="00AF38F9"/>
    <w:rsid w:val="00B261A4"/>
    <w:rsid w:val="00B51313"/>
    <w:rsid w:val="00B57A48"/>
    <w:rsid w:val="00BC3454"/>
    <w:rsid w:val="00BD4740"/>
    <w:rsid w:val="00BF006B"/>
    <w:rsid w:val="00BF23A2"/>
    <w:rsid w:val="00BF55A9"/>
    <w:rsid w:val="00C129BF"/>
    <w:rsid w:val="00C13BFC"/>
    <w:rsid w:val="00C35FC6"/>
    <w:rsid w:val="00C528BA"/>
    <w:rsid w:val="00C548D3"/>
    <w:rsid w:val="00C868DD"/>
    <w:rsid w:val="00C90F05"/>
    <w:rsid w:val="00CC1CF6"/>
    <w:rsid w:val="00CF45B7"/>
    <w:rsid w:val="00CF7137"/>
    <w:rsid w:val="00D03587"/>
    <w:rsid w:val="00D15D83"/>
    <w:rsid w:val="00D342FE"/>
    <w:rsid w:val="00D45423"/>
    <w:rsid w:val="00D527B5"/>
    <w:rsid w:val="00D6152E"/>
    <w:rsid w:val="00D66479"/>
    <w:rsid w:val="00D76FF6"/>
    <w:rsid w:val="00DA13A4"/>
    <w:rsid w:val="00DB662B"/>
    <w:rsid w:val="00E0281D"/>
    <w:rsid w:val="00E12DAC"/>
    <w:rsid w:val="00E130F1"/>
    <w:rsid w:val="00E2273D"/>
    <w:rsid w:val="00E6286D"/>
    <w:rsid w:val="00E70EFA"/>
    <w:rsid w:val="00E83A94"/>
    <w:rsid w:val="00EE0C2E"/>
    <w:rsid w:val="00EF2A45"/>
    <w:rsid w:val="00F205B2"/>
    <w:rsid w:val="00F232A1"/>
    <w:rsid w:val="00F57E0B"/>
    <w:rsid w:val="00F65A7A"/>
    <w:rsid w:val="00F760F3"/>
    <w:rsid w:val="00F86495"/>
    <w:rsid w:val="00F87117"/>
    <w:rsid w:val="00FC0F22"/>
    <w:rsid w:val="00FD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30C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90FAE"/>
  </w:style>
  <w:style w:type="paragraph" w:styleId="a6">
    <w:name w:val="footer"/>
    <w:basedOn w:val="a"/>
    <w:link w:val="a7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90FAE"/>
  </w:style>
  <w:style w:type="paragraph" w:styleId="a8">
    <w:name w:val="Title"/>
    <w:basedOn w:val="a"/>
    <w:next w:val="a"/>
    <w:link w:val="a9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a">
    <w:name w:val="Balloon Text"/>
    <w:basedOn w:val="a"/>
    <w:link w:val="ab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c">
    <w:name w:val="List Paragraph"/>
    <w:basedOn w:val="a"/>
    <w:uiPriority w:val="34"/>
    <w:qFormat/>
    <w:rsid w:val="00980DA8"/>
    <w:pPr>
      <w:ind w:left="720"/>
      <w:contextualSpacing/>
    </w:pPr>
  </w:style>
  <w:style w:type="character" w:styleId="ad">
    <w:name w:val="annotation reference"/>
    <w:basedOn w:val="a0"/>
    <w:uiPriority w:val="99"/>
    <w:semiHidden/>
    <w:unhideWhenUsed/>
    <w:rsid w:val="00D76FF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76FF6"/>
  </w:style>
  <w:style w:type="character" w:customStyle="1" w:styleId="af">
    <w:name w:val="批注文字 字符"/>
    <w:basedOn w:val="a0"/>
    <w:link w:val="ae"/>
    <w:uiPriority w:val="99"/>
    <w:semiHidden/>
    <w:rsid w:val="00D76FF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6FF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76F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16</Pages>
  <Words>2281</Words>
  <Characters>1300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Administrator</cp:lastModifiedBy>
  <cp:revision>52</cp:revision>
  <dcterms:created xsi:type="dcterms:W3CDTF">2021-05-05T15:32:00Z</dcterms:created>
  <dcterms:modified xsi:type="dcterms:W3CDTF">2022-04-29T07:58:00Z</dcterms:modified>
</cp:coreProperties>
</file>